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AAB37" w14:textId="75601303" w:rsidR="00EE1F4F" w:rsidRPr="00E82419" w:rsidRDefault="009F0A2A" w:rsidP="003B304E">
      <w:pPr>
        <w:widowControl/>
        <w:spacing w:afterLines="50" w:after="156"/>
        <w:jc w:val="left"/>
        <w:rPr>
          <w:rFonts w:ascii="Arial" w:hAnsi="Arial" w:cs="Arial"/>
          <w:b/>
          <w:bCs/>
          <w:sz w:val="24"/>
          <w:szCs w:val="24"/>
        </w:rPr>
      </w:pPr>
      <w:r w:rsidRPr="00E82419">
        <w:rPr>
          <w:rFonts w:ascii="Arial" w:eastAsia="等线" w:hAnsi="Arial" w:cs="Arial"/>
          <w:b/>
          <w:bCs/>
          <w:sz w:val="24"/>
          <w:szCs w:val="24"/>
        </w:rPr>
        <w:t>Supplemental</w:t>
      </w:r>
      <w:r w:rsidRPr="00E82419">
        <w:rPr>
          <w:rFonts w:ascii="Arial" w:hAnsi="Arial" w:cs="Arial"/>
          <w:b/>
          <w:bCs/>
          <w:sz w:val="24"/>
          <w:szCs w:val="24"/>
        </w:rPr>
        <w:t xml:space="preserve"> </w:t>
      </w:r>
      <w:r w:rsidR="003F0AEB" w:rsidRPr="00E82419">
        <w:rPr>
          <w:rFonts w:ascii="Arial" w:hAnsi="Arial" w:cs="Arial"/>
          <w:b/>
          <w:bCs/>
          <w:sz w:val="24"/>
          <w:szCs w:val="24"/>
        </w:rPr>
        <w:t>materials</w:t>
      </w:r>
    </w:p>
    <w:p w14:paraId="11D1B52B" w14:textId="7A017CFA" w:rsidR="00760B4B" w:rsidRPr="00E82419" w:rsidRDefault="009F0A2A" w:rsidP="00760B4B">
      <w:pPr>
        <w:spacing w:beforeLines="50" w:before="156"/>
        <w:rPr>
          <w:rFonts w:ascii="Arial" w:hAnsi="Arial" w:cs="Arial"/>
          <w:b/>
          <w:bCs/>
          <w:sz w:val="24"/>
          <w:szCs w:val="24"/>
        </w:rPr>
      </w:pPr>
      <w:r w:rsidRPr="00E82419">
        <w:rPr>
          <w:rFonts w:ascii="Arial" w:hAnsi="Arial" w:cs="Arial"/>
          <w:b/>
          <w:bCs/>
          <w:sz w:val="24"/>
          <w:szCs w:val="24"/>
        </w:rPr>
        <w:t xml:space="preserve">Supplemental table 1. Primer sequences for </w:t>
      </w:r>
      <w:r w:rsidR="008F6ADF" w:rsidRPr="00E82419">
        <w:rPr>
          <w:rFonts w:ascii="Arial" w:hAnsi="Arial" w:cs="Arial"/>
          <w:b/>
          <w:bCs/>
          <w:sz w:val="24"/>
          <w:szCs w:val="24"/>
        </w:rPr>
        <w:t>q</w:t>
      </w:r>
      <w:r w:rsidRPr="00E82419">
        <w:rPr>
          <w:rFonts w:ascii="Arial" w:hAnsi="Arial" w:cs="Arial"/>
          <w:b/>
          <w:bCs/>
          <w:sz w:val="24"/>
          <w:szCs w:val="24"/>
        </w:rPr>
        <w:t>RT‒qPCR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26"/>
        <w:gridCol w:w="1304"/>
        <w:gridCol w:w="5466"/>
      </w:tblGrid>
      <w:tr w:rsidR="00E14911" w:rsidRPr="00E82419" w14:paraId="490B54B9" w14:textId="77777777" w:rsidTr="008571E7">
        <w:trPr>
          <w:trHeight w:val="369"/>
        </w:trPr>
        <w:tc>
          <w:tcPr>
            <w:tcW w:w="1526" w:type="dxa"/>
            <w:tcBorders>
              <w:right w:val="nil"/>
            </w:tcBorders>
            <w:vAlign w:val="center"/>
          </w:tcPr>
          <w:p w14:paraId="351FE712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23F07D13" w14:textId="77777777" w:rsidR="00760B4B" w:rsidRPr="00E82419" w:rsidRDefault="00760B4B" w:rsidP="003D76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66" w:type="dxa"/>
            <w:tcBorders>
              <w:left w:val="nil"/>
            </w:tcBorders>
            <w:vAlign w:val="center"/>
          </w:tcPr>
          <w:p w14:paraId="5BFB0C14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Primer sequence (5’-3’)</w:t>
            </w:r>
          </w:p>
        </w:tc>
      </w:tr>
      <w:tr w:rsidR="00E14911" w:rsidRPr="00E82419" w14:paraId="6ADB8C74" w14:textId="77777777" w:rsidTr="008571E7">
        <w:trPr>
          <w:trHeight w:val="369"/>
        </w:trPr>
        <w:tc>
          <w:tcPr>
            <w:tcW w:w="1526" w:type="dxa"/>
            <w:vMerge w:val="restart"/>
            <w:vAlign w:val="center"/>
          </w:tcPr>
          <w:p w14:paraId="52BE27E7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TREM2</w:t>
            </w:r>
          </w:p>
        </w:tc>
        <w:tc>
          <w:tcPr>
            <w:tcW w:w="1304" w:type="dxa"/>
            <w:vAlign w:val="center"/>
          </w:tcPr>
          <w:p w14:paraId="640DBBEE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66" w:type="dxa"/>
            <w:vAlign w:val="center"/>
          </w:tcPr>
          <w:p w14:paraId="7DEF92B1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CTGGAACCGTCACCATCACTC</w:t>
            </w:r>
          </w:p>
        </w:tc>
      </w:tr>
      <w:tr w:rsidR="00E14911" w:rsidRPr="00E82419" w14:paraId="28FE7B2F" w14:textId="77777777" w:rsidTr="008571E7">
        <w:trPr>
          <w:trHeight w:val="369"/>
        </w:trPr>
        <w:tc>
          <w:tcPr>
            <w:tcW w:w="1526" w:type="dxa"/>
            <w:vMerge/>
            <w:vAlign w:val="center"/>
          </w:tcPr>
          <w:p w14:paraId="03A83D99" w14:textId="77777777" w:rsidR="00760B4B" w:rsidRPr="00E82419" w:rsidRDefault="00760B4B" w:rsidP="003D76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684FC902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66" w:type="dxa"/>
            <w:vAlign w:val="center"/>
          </w:tcPr>
          <w:p w14:paraId="57DF34EE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CGAAACTCGATGACTCCTCGG</w:t>
            </w:r>
          </w:p>
        </w:tc>
      </w:tr>
      <w:tr w:rsidR="00E14911" w:rsidRPr="00E82419" w14:paraId="6272718C" w14:textId="77777777" w:rsidTr="008571E7">
        <w:trPr>
          <w:trHeight w:val="369"/>
        </w:trPr>
        <w:tc>
          <w:tcPr>
            <w:tcW w:w="1526" w:type="dxa"/>
            <w:vMerge w:val="restart"/>
            <w:vAlign w:val="center"/>
          </w:tcPr>
          <w:p w14:paraId="45C8830E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GLUT1</w:t>
            </w:r>
          </w:p>
        </w:tc>
        <w:tc>
          <w:tcPr>
            <w:tcW w:w="1304" w:type="dxa"/>
            <w:vAlign w:val="center"/>
          </w:tcPr>
          <w:p w14:paraId="385886C7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66" w:type="dxa"/>
            <w:vAlign w:val="center"/>
          </w:tcPr>
          <w:p w14:paraId="37376034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CAGTTCGGCTATAACACTGGTG</w:t>
            </w:r>
          </w:p>
        </w:tc>
      </w:tr>
      <w:tr w:rsidR="00E14911" w:rsidRPr="00E82419" w14:paraId="6F4289E6" w14:textId="77777777" w:rsidTr="008571E7">
        <w:trPr>
          <w:trHeight w:val="369"/>
        </w:trPr>
        <w:tc>
          <w:tcPr>
            <w:tcW w:w="1526" w:type="dxa"/>
            <w:vMerge/>
            <w:vAlign w:val="center"/>
          </w:tcPr>
          <w:p w14:paraId="5B7AECB6" w14:textId="77777777" w:rsidR="00760B4B" w:rsidRPr="00E82419" w:rsidRDefault="00760B4B" w:rsidP="003D76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15D7EEB1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66" w:type="dxa"/>
            <w:vAlign w:val="center"/>
          </w:tcPr>
          <w:p w14:paraId="17ECB759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GCCCCCGACAGAGAAGATG</w:t>
            </w:r>
          </w:p>
        </w:tc>
      </w:tr>
      <w:tr w:rsidR="00E14911" w:rsidRPr="00E82419" w14:paraId="41B80D91" w14:textId="77777777" w:rsidTr="008571E7">
        <w:trPr>
          <w:trHeight w:val="369"/>
        </w:trPr>
        <w:tc>
          <w:tcPr>
            <w:tcW w:w="1526" w:type="dxa"/>
            <w:vMerge w:val="restart"/>
            <w:vAlign w:val="center"/>
          </w:tcPr>
          <w:p w14:paraId="66B14213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GLUT4</w:t>
            </w:r>
          </w:p>
        </w:tc>
        <w:tc>
          <w:tcPr>
            <w:tcW w:w="1304" w:type="dxa"/>
            <w:vAlign w:val="center"/>
          </w:tcPr>
          <w:p w14:paraId="3940C71E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66" w:type="dxa"/>
            <w:vAlign w:val="center"/>
          </w:tcPr>
          <w:p w14:paraId="0523992D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GGACCGGATTCCATCCCAC</w:t>
            </w:r>
          </w:p>
        </w:tc>
      </w:tr>
      <w:tr w:rsidR="00E14911" w:rsidRPr="00E82419" w14:paraId="32BC7D2C" w14:textId="77777777" w:rsidTr="008571E7">
        <w:trPr>
          <w:trHeight w:val="369"/>
        </w:trPr>
        <w:tc>
          <w:tcPr>
            <w:tcW w:w="1526" w:type="dxa"/>
            <w:vMerge/>
            <w:vAlign w:val="center"/>
          </w:tcPr>
          <w:p w14:paraId="4CED52AF" w14:textId="77777777" w:rsidR="00760B4B" w:rsidRPr="00E82419" w:rsidRDefault="00760B4B" w:rsidP="003D76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4789E9B4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66" w:type="dxa"/>
            <w:vAlign w:val="center"/>
          </w:tcPr>
          <w:p w14:paraId="10D767F9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TCCCAACCATTGAGAAATGATGC</w:t>
            </w:r>
          </w:p>
        </w:tc>
      </w:tr>
      <w:tr w:rsidR="00E14911" w:rsidRPr="00E82419" w14:paraId="058CE0EF" w14:textId="77777777" w:rsidTr="008571E7">
        <w:trPr>
          <w:trHeight w:val="369"/>
        </w:trPr>
        <w:tc>
          <w:tcPr>
            <w:tcW w:w="1526" w:type="dxa"/>
            <w:vMerge w:val="restart"/>
            <w:vAlign w:val="center"/>
          </w:tcPr>
          <w:p w14:paraId="041ABFEE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HK2</w:t>
            </w:r>
          </w:p>
        </w:tc>
        <w:tc>
          <w:tcPr>
            <w:tcW w:w="1304" w:type="dxa"/>
            <w:vAlign w:val="center"/>
          </w:tcPr>
          <w:p w14:paraId="1141B0C1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66" w:type="dxa"/>
            <w:vAlign w:val="center"/>
          </w:tcPr>
          <w:p w14:paraId="2026A4CC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ATGATCGCCTGCTTATTCACG</w:t>
            </w:r>
          </w:p>
        </w:tc>
      </w:tr>
      <w:tr w:rsidR="00E14911" w:rsidRPr="00E82419" w14:paraId="6B2FBE51" w14:textId="77777777" w:rsidTr="008571E7">
        <w:trPr>
          <w:trHeight w:val="369"/>
        </w:trPr>
        <w:tc>
          <w:tcPr>
            <w:tcW w:w="1526" w:type="dxa"/>
            <w:vMerge/>
            <w:vAlign w:val="center"/>
          </w:tcPr>
          <w:p w14:paraId="089DD47E" w14:textId="77777777" w:rsidR="00760B4B" w:rsidRPr="00E82419" w:rsidRDefault="00760B4B" w:rsidP="003D76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29EDAAEF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66" w:type="dxa"/>
            <w:vAlign w:val="center"/>
          </w:tcPr>
          <w:p w14:paraId="1DC35F67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CGCCTAGAAATCTCCAGAAGGG</w:t>
            </w:r>
          </w:p>
        </w:tc>
      </w:tr>
      <w:tr w:rsidR="00E14911" w:rsidRPr="00E82419" w14:paraId="65EC23F2" w14:textId="77777777" w:rsidTr="008571E7">
        <w:trPr>
          <w:trHeight w:val="369"/>
        </w:trPr>
        <w:tc>
          <w:tcPr>
            <w:tcW w:w="1526" w:type="dxa"/>
            <w:vMerge w:val="restart"/>
            <w:vAlign w:val="center"/>
          </w:tcPr>
          <w:p w14:paraId="21A529B5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PFKFB3</w:t>
            </w:r>
          </w:p>
        </w:tc>
        <w:tc>
          <w:tcPr>
            <w:tcW w:w="1304" w:type="dxa"/>
            <w:vAlign w:val="center"/>
          </w:tcPr>
          <w:p w14:paraId="583DB708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66" w:type="dxa"/>
            <w:vAlign w:val="center"/>
          </w:tcPr>
          <w:p w14:paraId="52A3832D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CAACTCCCCAACCGTGATTGT</w:t>
            </w:r>
          </w:p>
        </w:tc>
      </w:tr>
      <w:tr w:rsidR="00E14911" w:rsidRPr="00E82419" w14:paraId="78E4F388" w14:textId="77777777" w:rsidTr="008571E7">
        <w:trPr>
          <w:trHeight w:val="369"/>
        </w:trPr>
        <w:tc>
          <w:tcPr>
            <w:tcW w:w="1526" w:type="dxa"/>
            <w:vMerge/>
            <w:vAlign w:val="center"/>
          </w:tcPr>
          <w:p w14:paraId="2F2BE982" w14:textId="77777777" w:rsidR="00760B4B" w:rsidRPr="00E82419" w:rsidRDefault="00760B4B" w:rsidP="003D76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42A9FDF6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66" w:type="dxa"/>
            <w:vAlign w:val="center"/>
          </w:tcPr>
          <w:p w14:paraId="0E80A920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GAGGTAGCGAGTCAGCTTCTT</w:t>
            </w:r>
          </w:p>
        </w:tc>
      </w:tr>
      <w:tr w:rsidR="00E14911" w:rsidRPr="00E82419" w14:paraId="40A662F1" w14:textId="77777777" w:rsidTr="008571E7">
        <w:trPr>
          <w:trHeight w:val="369"/>
        </w:trPr>
        <w:tc>
          <w:tcPr>
            <w:tcW w:w="1526" w:type="dxa"/>
            <w:vMerge w:val="restart"/>
            <w:vAlign w:val="center"/>
          </w:tcPr>
          <w:p w14:paraId="025FB07B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PKM2</w:t>
            </w:r>
          </w:p>
        </w:tc>
        <w:tc>
          <w:tcPr>
            <w:tcW w:w="1304" w:type="dxa"/>
            <w:vAlign w:val="center"/>
          </w:tcPr>
          <w:p w14:paraId="2C020CC4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66" w:type="dxa"/>
            <w:vAlign w:val="center"/>
          </w:tcPr>
          <w:p w14:paraId="65B089E1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GTGCCGCCTGGACATTGACTC</w:t>
            </w:r>
          </w:p>
        </w:tc>
      </w:tr>
      <w:tr w:rsidR="00E14911" w:rsidRPr="00E82419" w14:paraId="1721597D" w14:textId="77777777" w:rsidTr="008571E7">
        <w:trPr>
          <w:trHeight w:val="369"/>
        </w:trPr>
        <w:tc>
          <w:tcPr>
            <w:tcW w:w="1526" w:type="dxa"/>
            <w:vMerge/>
            <w:vAlign w:val="center"/>
          </w:tcPr>
          <w:p w14:paraId="4A2E8819" w14:textId="77777777" w:rsidR="00760B4B" w:rsidRPr="00E82419" w:rsidRDefault="00760B4B" w:rsidP="003D76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76280B09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66" w:type="dxa"/>
            <w:vAlign w:val="center"/>
          </w:tcPr>
          <w:p w14:paraId="793C3DF2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ATTCAGCCGAGCCACATTCATCC</w:t>
            </w:r>
          </w:p>
        </w:tc>
      </w:tr>
      <w:tr w:rsidR="00E14911" w:rsidRPr="00E82419" w14:paraId="32F55BB8" w14:textId="77777777" w:rsidTr="008571E7">
        <w:trPr>
          <w:trHeight w:val="369"/>
        </w:trPr>
        <w:tc>
          <w:tcPr>
            <w:tcW w:w="1526" w:type="dxa"/>
            <w:vMerge w:val="restart"/>
            <w:vAlign w:val="center"/>
          </w:tcPr>
          <w:p w14:paraId="7572CB87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LDHA</w:t>
            </w:r>
          </w:p>
        </w:tc>
        <w:tc>
          <w:tcPr>
            <w:tcW w:w="1304" w:type="dxa"/>
            <w:vAlign w:val="center"/>
          </w:tcPr>
          <w:p w14:paraId="4FF6DFF2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66" w:type="dxa"/>
            <w:vAlign w:val="center"/>
          </w:tcPr>
          <w:p w14:paraId="4CFA21F4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TCGCACCTTGTAGCCGTTATTGG</w:t>
            </w:r>
          </w:p>
        </w:tc>
      </w:tr>
      <w:tr w:rsidR="00E14911" w:rsidRPr="00E82419" w14:paraId="1B8C3230" w14:textId="77777777" w:rsidTr="008571E7">
        <w:trPr>
          <w:trHeight w:val="369"/>
        </w:trPr>
        <w:tc>
          <w:tcPr>
            <w:tcW w:w="1526" w:type="dxa"/>
            <w:vMerge/>
            <w:vAlign w:val="center"/>
          </w:tcPr>
          <w:p w14:paraId="09CC5FAA" w14:textId="77777777" w:rsidR="00760B4B" w:rsidRPr="00E82419" w:rsidRDefault="00760B4B" w:rsidP="003D76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007EAA9E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66" w:type="dxa"/>
            <w:vAlign w:val="center"/>
          </w:tcPr>
          <w:p w14:paraId="1664292C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ACTGCCCTCCCGCTCTTCTC</w:t>
            </w:r>
          </w:p>
        </w:tc>
      </w:tr>
      <w:tr w:rsidR="00E14911" w:rsidRPr="00E82419" w14:paraId="31BE3995" w14:textId="77777777" w:rsidTr="008571E7">
        <w:trPr>
          <w:trHeight w:val="369"/>
        </w:trPr>
        <w:tc>
          <w:tcPr>
            <w:tcW w:w="1526" w:type="dxa"/>
            <w:vMerge w:val="restart"/>
            <w:vAlign w:val="center"/>
          </w:tcPr>
          <w:p w14:paraId="6C6E1910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COX2</w:t>
            </w:r>
          </w:p>
        </w:tc>
        <w:tc>
          <w:tcPr>
            <w:tcW w:w="1304" w:type="dxa"/>
            <w:vAlign w:val="center"/>
          </w:tcPr>
          <w:p w14:paraId="56C47728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66" w:type="dxa"/>
            <w:vAlign w:val="center"/>
          </w:tcPr>
          <w:p w14:paraId="4A1C10D3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ATAACCGAGTCGTTCTGCCAAT</w:t>
            </w:r>
          </w:p>
        </w:tc>
      </w:tr>
      <w:tr w:rsidR="00E14911" w:rsidRPr="00E82419" w14:paraId="4390C523" w14:textId="77777777" w:rsidTr="008571E7">
        <w:trPr>
          <w:trHeight w:val="369"/>
        </w:trPr>
        <w:tc>
          <w:tcPr>
            <w:tcW w:w="1526" w:type="dxa"/>
            <w:vMerge/>
            <w:vAlign w:val="center"/>
          </w:tcPr>
          <w:p w14:paraId="69B3D52E" w14:textId="77777777" w:rsidR="00760B4B" w:rsidRPr="00E82419" w:rsidRDefault="00760B4B" w:rsidP="003D76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33062D90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66" w:type="dxa"/>
            <w:vAlign w:val="center"/>
          </w:tcPr>
          <w:p w14:paraId="0F0EBDB7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TTTCAGAGCATTGGCCATAGAA</w:t>
            </w:r>
          </w:p>
        </w:tc>
      </w:tr>
      <w:tr w:rsidR="00E14911" w:rsidRPr="00E82419" w14:paraId="497809E6" w14:textId="77777777" w:rsidTr="008571E7">
        <w:trPr>
          <w:trHeight w:val="369"/>
        </w:trPr>
        <w:tc>
          <w:tcPr>
            <w:tcW w:w="1526" w:type="dxa"/>
            <w:vMerge w:val="restart"/>
            <w:vAlign w:val="center"/>
          </w:tcPr>
          <w:p w14:paraId="23E79746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Rsp18</w:t>
            </w:r>
          </w:p>
        </w:tc>
        <w:tc>
          <w:tcPr>
            <w:tcW w:w="1304" w:type="dxa"/>
            <w:vAlign w:val="center"/>
          </w:tcPr>
          <w:p w14:paraId="06A31DD1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66" w:type="dxa"/>
            <w:vAlign w:val="center"/>
          </w:tcPr>
          <w:p w14:paraId="3ABB960B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kern w:val="0"/>
                <w:sz w:val="24"/>
                <w:szCs w:val="24"/>
              </w:rPr>
              <w:t>GTGTTAGGGGACTGGTGGACA</w:t>
            </w:r>
          </w:p>
        </w:tc>
      </w:tr>
      <w:tr w:rsidR="00E14911" w:rsidRPr="00E82419" w14:paraId="435316D1" w14:textId="77777777" w:rsidTr="008571E7">
        <w:trPr>
          <w:trHeight w:val="369"/>
        </w:trPr>
        <w:tc>
          <w:tcPr>
            <w:tcW w:w="1526" w:type="dxa"/>
            <w:vMerge/>
            <w:vAlign w:val="center"/>
          </w:tcPr>
          <w:p w14:paraId="1D209798" w14:textId="77777777" w:rsidR="00760B4B" w:rsidRPr="00E82419" w:rsidRDefault="00760B4B" w:rsidP="003D76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0664704C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66" w:type="dxa"/>
            <w:vAlign w:val="center"/>
          </w:tcPr>
          <w:p w14:paraId="5634D16D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CATCACCCACTTACCCCCAAA</w:t>
            </w:r>
          </w:p>
        </w:tc>
      </w:tr>
      <w:tr w:rsidR="00E14911" w:rsidRPr="00E82419" w14:paraId="5C807D76" w14:textId="77777777" w:rsidTr="008571E7">
        <w:trPr>
          <w:trHeight w:val="369"/>
        </w:trPr>
        <w:tc>
          <w:tcPr>
            <w:tcW w:w="1526" w:type="dxa"/>
            <w:vMerge w:val="restart"/>
            <w:vAlign w:val="center"/>
          </w:tcPr>
          <w:p w14:paraId="659F300F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kern w:val="0"/>
                <w:sz w:val="24"/>
                <w:szCs w:val="24"/>
              </w:rPr>
              <w:t>mt-ND2</w:t>
            </w:r>
          </w:p>
        </w:tc>
        <w:tc>
          <w:tcPr>
            <w:tcW w:w="1304" w:type="dxa"/>
            <w:vAlign w:val="center"/>
          </w:tcPr>
          <w:p w14:paraId="27038B03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66" w:type="dxa"/>
            <w:vAlign w:val="center"/>
          </w:tcPr>
          <w:p w14:paraId="4DF8CA94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ACCAAATCTCTCCCTCACTAAACG</w:t>
            </w:r>
          </w:p>
        </w:tc>
      </w:tr>
      <w:tr w:rsidR="00E14911" w:rsidRPr="00E82419" w14:paraId="3506D407" w14:textId="77777777" w:rsidTr="008571E7">
        <w:trPr>
          <w:trHeight w:val="369"/>
        </w:trPr>
        <w:tc>
          <w:tcPr>
            <w:tcW w:w="1526" w:type="dxa"/>
            <w:vMerge/>
            <w:vAlign w:val="center"/>
          </w:tcPr>
          <w:p w14:paraId="4859EEB5" w14:textId="77777777" w:rsidR="00760B4B" w:rsidRPr="00E82419" w:rsidRDefault="00760B4B" w:rsidP="003D76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3D278399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66" w:type="dxa"/>
            <w:vAlign w:val="center"/>
          </w:tcPr>
          <w:p w14:paraId="2FF0695D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CCACCTCAACTGCCTGCTATG</w:t>
            </w:r>
          </w:p>
        </w:tc>
      </w:tr>
      <w:tr w:rsidR="00E14911" w:rsidRPr="00E82419" w14:paraId="27F4D755" w14:textId="77777777" w:rsidTr="008571E7">
        <w:trPr>
          <w:trHeight w:val="369"/>
        </w:trPr>
        <w:tc>
          <w:tcPr>
            <w:tcW w:w="1526" w:type="dxa"/>
            <w:vMerge w:val="restart"/>
            <w:vAlign w:val="center"/>
          </w:tcPr>
          <w:p w14:paraId="6200CFB5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SDHA</w:t>
            </w:r>
          </w:p>
        </w:tc>
        <w:tc>
          <w:tcPr>
            <w:tcW w:w="1304" w:type="dxa"/>
            <w:vAlign w:val="center"/>
          </w:tcPr>
          <w:p w14:paraId="542D3150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66" w:type="dxa"/>
            <w:vAlign w:val="center"/>
          </w:tcPr>
          <w:p w14:paraId="64C9ACBE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kern w:val="0"/>
                <w:sz w:val="24"/>
                <w:szCs w:val="24"/>
              </w:rPr>
              <w:t>TTACAAAGTGCGGGTCGATGA</w:t>
            </w:r>
          </w:p>
        </w:tc>
      </w:tr>
      <w:tr w:rsidR="00E14911" w:rsidRPr="00E82419" w14:paraId="2D90EC90" w14:textId="77777777" w:rsidTr="008571E7">
        <w:trPr>
          <w:trHeight w:val="369"/>
        </w:trPr>
        <w:tc>
          <w:tcPr>
            <w:tcW w:w="1526" w:type="dxa"/>
            <w:vMerge/>
            <w:vAlign w:val="center"/>
          </w:tcPr>
          <w:p w14:paraId="76F59757" w14:textId="77777777" w:rsidR="00760B4B" w:rsidRPr="00E82419" w:rsidRDefault="00760B4B" w:rsidP="003D76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46BBDF0A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66" w:type="dxa"/>
            <w:vAlign w:val="center"/>
          </w:tcPr>
          <w:p w14:paraId="306854FB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kern w:val="0"/>
                <w:sz w:val="24"/>
                <w:szCs w:val="24"/>
              </w:rPr>
              <w:t>TGTTCCCCAAACGGCTTCTT</w:t>
            </w:r>
          </w:p>
        </w:tc>
      </w:tr>
      <w:tr w:rsidR="00E14911" w:rsidRPr="00E82419" w14:paraId="1D2E4A62" w14:textId="77777777" w:rsidTr="008571E7">
        <w:trPr>
          <w:trHeight w:val="369"/>
        </w:trPr>
        <w:tc>
          <w:tcPr>
            <w:tcW w:w="1526" w:type="dxa"/>
            <w:vMerge w:val="restart"/>
            <w:vAlign w:val="center"/>
          </w:tcPr>
          <w:p w14:paraId="2BD01FD0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mt-CYTB</w:t>
            </w:r>
          </w:p>
        </w:tc>
        <w:tc>
          <w:tcPr>
            <w:tcW w:w="1304" w:type="dxa"/>
            <w:vAlign w:val="center"/>
          </w:tcPr>
          <w:p w14:paraId="6A613DAF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66" w:type="dxa"/>
            <w:vAlign w:val="center"/>
          </w:tcPr>
          <w:p w14:paraId="2F885B96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kern w:val="0"/>
                <w:sz w:val="24"/>
                <w:szCs w:val="24"/>
              </w:rPr>
              <w:t>CCCACCCCATATTAAACCCG</w:t>
            </w:r>
          </w:p>
        </w:tc>
      </w:tr>
      <w:tr w:rsidR="00E14911" w:rsidRPr="00E82419" w14:paraId="0B127438" w14:textId="77777777" w:rsidTr="008571E7">
        <w:trPr>
          <w:trHeight w:val="369"/>
        </w:trPr>
        <w:tc>
          <w:tcPr>
            <w:tcW w:w="1526" w:type="dxa"/>
            <w:vMerge/>
            <w:vAlign w:val="center"/>
          </w:tcPr>
          <w:p w14:paraId="13E8509F" w14:textId="77777777" w:rsidR="00760B4B" w:rsidRPr="00E82419" w:rsidRDefault="00760B4B" w:rsidP="003D76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52698E05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66" w:type="dxa"/>
            <w:vAlign w:val="center"/>
          </w:tcPr>
          <w:p w14:paraId="367A40BD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kern w:val="0"/>
                <w:sz w:val="24"/>
                <w:szCs w:val="24"/>
              </w:rPr>
              <w:t>GAGGTATGAAGGAAAGGTATAAGGG</w:t>
            </w:r>
          </w:p>
        </w:tc>
      </w:tr>
      <w:tr w:rsidR="00E14911" w:rsidRPr="00E82419" w14:paraId="0EBD0A48" w14:textId="77777777" w:rsidTr="008571E7">
        <w:trPr>
          <w:trHeight w:val="369"/>
        </w:trPr>
        <w:tc>
          <w:tcPr>
            <w:tcW w:w="1526" w:type="dxa"/>
            <w:vMerge w:val="restart"/>
            <w:vAlign w:val="center"/>
          </w:tcPr>
          <w:p w14:paraId="5E014EDA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mt-CO1</w:t>
            </w:r>
          </w:p>
        </w:tc>
        <w:tc>
          <w:tcPr>
            <w:tcW w:w="1304" w:type="dxa"/>
            <w:vAlign w:val="center"/>
          </w:tcPr>
          <w:p w14:paraId="733AD81C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66" w:type="dxa"/>
            <w:vAlign w:val="center"/>
          </w:tcPr>
          <w:p w14:paraId="33819EFC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kern w:val="0"/>
                <w:sz w:val="24"/>
                <w:szCs w:val="24"/>
              </w:rPr>
              <w:t>TCCCAGATATAGCATTCCCACG</w:t>
            </w:r>
          </w:p>
        </w:tc>
      </w:tr>
      <w:tr w:rsidR="00E14911" w:rsidRPr="00E82419" w14:paraId="7CAE4D77" w14:textId="77777777" w:rsidTr="008571E7">
        <w:trPr>
          <w:trHeight w:val="369"/>
        </w:trPr>
        <w:tc>
          <w:tcPr>
            <w:tcW w:w="1526" w:type="dxa"/>
            <w:vMerge/>
            <w:vAlign w:val="center"/>
          </w:tcPr>
          <w:p w14:paraId="054032BE" w14:textId="77777777" w:rsidR="00760B4B" w:rsidRPr="00E82419" w:rsidRDefault="00760B4B" w:rsidP="003D76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0AE75A8D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66" w:type="dxa"/>
            <w:vAlign w:val="center"/>
          </w:tcPr>
          <w:p w14:paraId="68897730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kern w:val="0"/>
                <w:sz w:val="24"/>
                <w:szCs w:val="24"/>
              </w:rPr>
              <w:t>ACTGTTCATCCTGTTCCTGC</w:t>
            </w:r>
          </w:p>
        </w:tc>
      </w:tr>
      <w:tr w:rsidR="00E14911" w:rsidRPr="00E82419" w14:paraId="761FD6DD" w14:textId="77777777" w:rsidTr="008571E7">
        <w:trPr>
          <w:trHeight w:val="369"/>
        </w:trPr>
        <w:tc>
          <w:tcPr>
            <w:tcW w:w="1526" w:type="dxa"/>
            <w:vMerge w:val="restart"/>
            <w:vAlign w:val="center"/>
          </w:tcPr>
          <w:p w14:paraId="45DED70D" w14:textId="7C3E57CC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kern w:val="0"/>
                <w:sz w:val="24"/>
                <w:szCs w:val="24"/>
              </w:rPr>
              <w:t>mt-A</w:t>
            </w:r>
            <w:r w:rsidR="0002326C" w:rsidRPr="00E82419">
              <w:rPr>
                <w:rFonts w:ascii="Arial" w:hAnsi="Arial" w:cs="Arial"/>
                <w:kern w:val="0"/>
                <w:sz w:val="24"/>
                <w:szCs w:val="24"/>
              </w:rPr>
              <w:t>TP</w:t>
            </w:r>
            <w:r w:rsidRPr="00E82419">
              <w:rPr>
                <w:rFonts w:ascii="Arial" w:hAnsi="Arial" w:cs="Arial"/>
                <w:kern w:val="0"/>
                <w:sz w:val="24"/>
                <w:szCs w:val="24"/>
              </w:rPr>
              <w:t>5a1</w:t>
            </w:r>
          </w:p>
        </w:tc>
        <w:tc>
          <w:tcPr>
            <w:tcW w:w="1304" w:type="dxa"/>
            <w:vAlign w:val="center"/>
          </w:tcPr>
          <w:p w14:paraId="10ECDB47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66" w:type="dxa"/>
            <w:vAlign w:val="center"/>
          </w:tcPr>
          <w:p w14:paraId="69A4E631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TCTCCATGCCTCTAACACTCG</w:t>
            </w:r>
          </w:p>
        </w:tc>
      </w:tr>
      <w:tr w:rsidR="00E14911" w:rsidRPr="00E82419" w14:paraId="039F8BFB" w14:textId="77777777" w:rsidTr="008571E7">
        <w:trPr>
          <w:trHeight w:val="369"/>
        </w:trPr>
        <w:tc>
          <w:tcPr>
            <w:tcW w:w="1526" w:type="dxa"/>
            <w:vMerge/>
            <w:vAlign w:val="center"/>
          </w:tcPr>
          <w:p w14:paraId="3E82E029" w14:textId="77777777" w:rsidR="00760B4B" w:rsidRPr="00E82419" w:rsidRDefault="00760B4B" w:rsidP="003D76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3DDE52BF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66" w:type="dxa"/>
            <w:vAlign w:val="center"/>
          </w:tcPr>
          <w:p w14:paraId="151938AA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CCAGGTCAACAGACGTGTCAG</w:t>
            </w:r>
          </w:p>
        </w:tc>
      </w:tr>
      <w:tr w:rsidR="00E14911" w:rsidRPr="00E82419" w14:paraId="7E36EFE3" w14:textId="77777777" w:rsidTr="008571E7">
        <w:trPr>
          <w:trHeight w:val="369"/>
        </w:trPr>
        <w:tc>
          <w:tcPr>
            <w:tcW w:w="1526" w:type="dxa"/>
            <w:vMerge w:val="restart"/>
            <w:vAlign w:val="center"/>
          </w:tcPr>
          <w:p w14:paraId="1AC9D4D5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TFAM</w:t>
            </w:r>
          </w:p>
        </w:tc>
        <w:tc>
          <w:tcPr>
            <w:tcW w:w="1304" w:type="dxa"/>
            <w:vAlign w:val="center"/>
          </w:tcPr>
          <w:p w14:paraId="4BF6AF24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5466" w:type="dxa"/>
            <w:vAlign w:val="center"/>
          </w:tcPr>
          <w:p w14:paraId="51A9E805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ATTCCGAAGTGTTTTTCCAGCA</w:t>
            </w:r>
          </w:p>
        </w:tc>
      </w:tr>
      <w:tr w:rsidR="00E14911" w:rsidRPr="00E82419" w14:paraId="744CF91C" w14:textId="77777777" w:rsidTr="008571E7">
        <w:trPr>
          <w:trHeight w:val="369"/>
        </w:trPr>
        <w:tc>
          <w:tcPr>
            <w:tcW w:w="1526" w:type="dxa"/>
            <w:vMerge/>
            <w:vAlign w:val="center"/>
          </w:tcPr>
          <w:p w14:paraId="1C9DE322" w14:textId="77777777" w:rsidR="00760B4B" w:rsidRPr="00E82419" w:rsidRDefault="00760B4B" w:rsidP="003D76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701F5901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5466" w:type="dxa"/>
            <w:vAlign w:val="center"/>
          </w:tcPr>
          <w:p w14:paraId="7DA66A67" w14:textId="77777777" w:rsidR="00760B4B" w:rsidRPr="00E82419" w:rsidRDefault="009F0A2A" w:rsidP="003D7680">
            <w:pPr>
              <w:rPr>
                <w:rFonts w:ascii="Arial" w:hAnsi="Arial" w:cs="Arial"/>
                <w:sz w:val="24"/>
                <w:szCs w:val="24"/>
              </w:rPr>
            </w:pPr>
            <w:r w:rsidRPr="00E82419">
              <w:rPr>
                <w:rFonts w:ascii="Arial" w:hAnsi="Arial" w:cs="Arial"/>
                <w:sz w:val="24"/>
                <w:szCs w:val="24"/>
              </w:rPr>
              <w:t>TCTGAAAGTTTTGCATCTGGGT</w:t>
            </w:r>
          </w:p>
        </w:tc>
      </w:tr>
      <w:tr w:rsidR="00E14911" w:rsidRPr="00E82419" w14:paraId="7C23657F" w14:textId="77777777" w:rsidTr="008571E7">
        <w:trPr>
          <w:trHeight w:val="369"/>
        </w:trPr>
        <w:tc>
          <w:tcPr>
            <w:tcW w:w="1526" w:type="dxa"/>
            <w:vMerge w:val="restart"/>
            <w:vAlign w:val="center"/>
          </w:tcPr>
          <w:p w14:paraId="47FDA593" w14:textId="77777777" w:rsidR="00760B4B" w:rsidRPr="00E82419" w:rsidRDefault="009F0A2A" w:rsidP="003D768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2419">
              <w:rPr>
                <w:rFonts w:ascii="Arial" w:eastAsia="微软雅黑" w:hAnsi="Arial" w:cs="Arial"/>
                <w:color w:val="000000" w:themeColor="text1"/>
                <w:kern w:val="0"/>
                <w:sz w:val="24"/>
                <w:szCs w:val="24"/>
              </w:rPr>
              <w:t>GAPDH</w:t>
            </w:r>
          </w:p>
        </w:tc>
        <w:tc>
          <w:tcPr>
            <w:tcW w:w="1304" w:type="dxa"/>
            <w:vAlign w:val="center"/>
          </w:tcPr>
          <w:p w14:paraId="68C5E2B9" w14:textId="77777777" w:rsidR="00760B4B" w:rsidRPr="00E82419" w:rsidRDefault="009F0A2A" w:rsidP="003D768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2419">
              <w:rPr>
                <w:rFonts w:ascii="Arial" w:hAnsi="Arial" w:cs="Arial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5466" w:type="dxa"/>
            <w:vAlign w:val="center"/>
          </w:tcPr>
          <w:p w14:paraId="0A97C9BF" w14:textId="77777777" w:rsidR="00760B4B" w:rsidRPr="00E82419" w:rsidRDefault="009F0A2A" w:rsidP="003D768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2419">
              <w:rPr>
                <w:rFonts w:ascii="Arial" w:eastAsia="微软雅黑" w:hAnsi="Arial" w:cs="Arial"/>
                <w:color w:val="000000" w:themeColor="text1"/>
                <w:kern w:val="0"/>
                <w:sz w:val="24"/>
                <w:szCs w:val="24"/>
              </w:rPr>
              <w:t>AACGACCCCTTCATTGAC</w:t>
            </w:r>
          </w:p>
        </w:tc>
      </w:tr>
      <w:tr w:rsidR="00E14911" w:rsidRPr="00E82419" w14:paraId="0A04F228" w14:textId="77777777" w:rsidTr="008571E7">
        <w:trPr>
          <w:trHeight w:val="369"/>
        </w:trPr>
        <w:tc>
          <w:tcPr>
            <w:tcW w:w="1526" w:type="dxa"/>
            <w:vMerge/>
            <w:vAlign w:val="center"/>
          </w:tcPr>
          <w:p w14:paraId="74F9B36B" w14:textId="77777777" w:rsidR="00760B4B" w:rsidRPr="00E82419" w:rsidRDefault="00760B4B" w:rsidP="003D768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2A64FA7F" w14:textId="77777777" w:rsidR="00760B4B" w:rsidRPr="00E82419" w:rsidRDefault="009F0A2A" w:rsidP="003D768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2419">
              <w:rPr>
                <w:rFonts w:ascii="Arial" w:hAnsi="Arial" w:cs="Arial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5466" w:type="dxa"/>
            <w:vAlign w:val="center"/>
          </w:tcPr>
          <w:p w14:paraId="7EEA9FE4" w14:textId="77777777" w:rsidR="00760B4B" w:rsidRPr="00E82419" w:rsidRDefault="009F0A2A" w:rsidP="003D7680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2419">
              <w:rPr>
                <w:rFonts w:ascii="Arial" w:eastAsia="微软雅黑" w:hAnsi="Arial" w:cs="Arial"/>
                <w:color w:val="000000" w:themeColor="text1"/>
                <w:kern w:val="0"/>
                <w:sz w:val="24"/>
                <w:szCs w:val="24"/>
              </w:rPr>
              <w:t>TCCACGACATACTCAGCAC</w:t>
            </w:r>
          </w:p>
        </w:tc>
      </w:tr>
    </w:tbl>
    <w:p w14:paraId="7ACA939D" w14:textId="77777777" w:rsidR="00760B4B" w:rsidRPr="00E82419" w:rsidRDefault="00760B4B" w:rsidP="00760B4B">
      <w:pPr>
        <w:rPr>
          <w:rFonts w:ascii="Arial" w:hAnsi="Arial" w:cs="Arial"/>
          <w:sz w:val="24"/>
          <w:szCs w:val="24"/>
        </w:rPr>
      </w:pPr>
    </w:p>
    <w:p w14:paraId="488DD8E2" w14:textId="77777777" w:rsidR="00760B4B" w:rsidRPr="00E82419" w:rsidRDefault="00760B4B" w:rsidP="00760B4B">
      <w:pPr>
        <w:widowControl/>
        <w:jc w:val="left"/>
        <w:rPr>
          <w:rFonts w:ascii="Arial" w:hAnsi="Arial" w:cs="Arial"/>
          <w:sz w:val="24"/>
          <w:szCs w:val="24"/>
        </w:rPr>
      </w:pPr>
    </w:p>
    <w:p w14:paraId="5C60EA7A" w14:textId="77777777" w:rsidR="00760B4B" w:rsidRPr="00E82419" w:rsidRDefault="009F0A2A" w:rsidP="00760B4B">
      <w:pPr>
        <w:widowControl/>
        <w:spacing w:line="240" w:lineRule="atLeast"/>
        <w:rPr>
          <w:rFonts w:ascii="Arial" w:eastAsia="宋体" w:hAnsi="Arial" w:cs="Arial"/>
          <w:b/>
          <w:bCs/>
          <w:sz w:val="24"/>
          <w:szCs w:val="24"/>
        </w:rPr>
      </w:pPr>
      <w:r w:rsidRPr="00E82419">
        <w:rPr>
          <w:rFonts w:ascii="Arial" w:eastAsia="宋体" w:hAnsi="Arial" w:cs="Arial"/>
          <w:b/>
          <w:bCs/>
          <w:sz w:val="24"/>
          <w:szCs w:val="24"/>
        </w:rPr>
        <w:lastRenderedPageBreak/>
        <w:t>Supplemental table 2. Details of primary and secondary antibodies</w:t>
      </w:r>
    </w:p>
    <w:tbl>
      <w:tblPr>
        <w:tblW w:w="893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4111"/>
        <w:gridCol w:w="1560"/>
        <w:gridCol w:w="1559"/>
        <w:gridCol w:w="1701"/>
      </w:tblGrid>
      <w:tr w:rsidR="00E14911" w:rsidRPr="00E82419" w14:paraId="5E535768" w14:textId="77777777" w:rsidTr="003D7680">
        <w:trPr>
          <w:trHeight w:val="500"/>
        </w:trPr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02776" w14:textId="77777777" w:rsidR="00760B4B" w:rsidRPr="00E82419" w:rsidRDefault="009F0A2A" w:rsidP="003D7680">
            <w:pPr>
              <w:widowControl/>
              <w:spacing w:line="24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ntibodie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C684E0" w14:textId="77777777" w:rsidR="00760B4B" w:rsidRPr="00E82419" w:rsidRDefault="009F0A2A" w:rsidP="003D7680">
            <w:pPr>
              <w:widowControl/>
              <w:spacing w:line="24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Cat. numbe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46941" w14:textId="77777777" w:rsidR="00760B4B" w:rsidRPr="00E82419" w:rsidRDefault="009F0A2A" w:rsidP="003D7680">
            <w:pPr>
              <w:widowControl/>
              <w:spacing w:line="24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pplication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6C152" w14:textId="77777777" w:rsidR="00760B4B" w:rsidRPr="00E82419" w:rsidRDefault="009F0A2A" w:rsidP="003D7680">
            <w:pPr>
              <w:widowControl/>
              <w:spacing w:line="24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Source</w:t>
            </w:r>
          </w:p>
        </w:tc>
      </w:tr>
      <w:tr w:rsidR="00E14911" w:rsidRPr="00E82419" w14:paraId="572699D4" w14:textId="77777777" w:rsidTr="003D7680">
        <w:trPr>
          <w:trHeight w:val="454"/>
        </w:trPr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D0AEC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TREM2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8C6EB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27599-1-AP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3EE46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1000</w:t>
            </w:r>
          </w:p>
          <w:p w14:paraId="0038E985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IF: 1:20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350FC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Proteintech</w:t>
            </w:r>
          </w:p>
        </w:tc>
      </w:tr>
      <w:tr w:rsidR="00E14911" w:rsidRPr="00E82419" w14:paraId="18287DED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850C6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Mouse anti-S100β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FB850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MA5-129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E9C9F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IF: 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4525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Invitrogen</w:t>
            </w:r>
          </w:p>
        </w:tc>
      </w:tr>
      <w:tr w:rsidR="00E14911" w:rsidRPr="00E82419" w14:paraId="775CFE1D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3ACA3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Mouse anti-TuJ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2C441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66375-1-I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FBFB1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IF: 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A71D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Proteintech</w:t>
            </w:r>
          </w:p>
        </w:tc>
      </w:tr>
      <w:tr w:rsidR="00E14911" w:rsidRPr="00E82419" w14:paraId="0203ED33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DA508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SY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0FF8B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13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856F4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CB838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Cell Signal Technology</w:t>
            </w:r>
          </w:p>
        </w:tc>
      </w:tr>
      <w:tr w:rsidR="00E14911" w:rsidRPr="00E82419" w14:paraId="38977305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F817C" w14:textId="4B0B8B64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p-S</w:t>
            </w:r>
            <w:r w:rsidR="00D4529B"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YK</w:t>
            </w: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Tyr525/5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76896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27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41AB0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07D66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Cell Signal Technology</w:t>
            </w:r>
          </w:p>
        </w:tc>
      </w:tr>
      <w:tr w:rsidR="00E14911" w:rsidRPr="00E82419" w14:paraId="033D79FF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463CC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GLUT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53D44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b1157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BF700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500</w:t>
            </w: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br/>
              <w:t>IF: 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F95AB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bcam</w:t>
            </w:r>
          </w:p>
        </w:tc>
      </w:tr>
      <w:tr w:rsidR="00E14911" w:rsidRPr="00E82419" w14:paraId="33131059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DD9F1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Mouse anti-GLUT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ED622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BF1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9B031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500</w:t>
            </w: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br/>
              <w:t>IF: 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9197A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ffinity</w:t>
            </w:r>
          </w:p>
        </w:tc>
      </w:tr>
      <w:tr w:rsidR="00E14911" w:rsidRPr="00E82419" w14:paraId="18E40A30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6F48E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PFKFB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0DDB3" w14:textId="77777777" w:rsidR="00760B4B" w:rsidRPr="00E82419" w:rsidRDefault="009F0A2A" w:rsidP="003D7680">
            <w:pPr>
              <w:widowControl/>
              <w:spacing w:line="260" w:lineRule="exact"/>
              <w:ind w:rightChars="-27" w:right="-57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b1818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60E72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1000</w:t>
            </w: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br/>
              <w:t>IF: 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4ECF9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bcam</w:t>
            </w:r>
          </w:p>
        </w:tc>
      </w:tr>
      <w:tr w:rsidR="00E14911" w:rsidRPr="00E82419" w14:paraId="7A45AC11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7A57B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LDH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45BEA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DF62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70024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1000</w:t>
            </w: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br/>
              <w:t>IF: 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D40A5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ffinity</w:t>
            </w:r>
          </w:p>
        </w:tc>
      </w:tr>
      <w:tr w:rsidR="00E14911" w:rsidRPr="00E82419" w14:paraId="2DC16C36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6F5DF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HK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342DC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DF61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8930A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2000</w:t>
            </w: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br/>
              <w:t>IF: 1: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DCB69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ffinity</w:t>
            </w:r>
          </w:p>
        </w:tc>
      </w:tr>
      <w:tr w:rsidR="00E14911" w:rsidRPr="00E82419" w14:paraId="257E8EAB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13133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PKM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96CB5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F52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C4D46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1000</w:t>
            </w: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br/>
              <w:t>IF: 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D3107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ffinity</w:t>
            </w:r>
          </w:p>
        </w:tc>
      </w:tr>
      <w:tr w:rsidR="00E14911" w:rsidRPr="00E82419" w14:paraId="5DB946BE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407A6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mt-ND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61064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179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FC92A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500</w:t>
            </w: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br/>
              <w:t>IF: 1: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50BFA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Bclonal</w:t>
            </w:r>
          </w:p>
        </w:tc>
      </w:tr>
      <w:tr w:rsidR="00E14911" w:rsidRPr="00E82419" w14:paraId="1EBFB699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BC775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SDH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FA494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14865-1-A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989C5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1000</w:t>
            </w: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br/>
              <w:t>IF: 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739C3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Proteintech</w:t>
            </w:r>
          </w:p>
        </w:tc>
      </w:tr>
      <w:tr w:rsidR="00E14911" w:rsidRPr="00E82419" w14:paraId="16BC026D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CCD5F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mt-CYT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F7B6C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55090-1-A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EA3C5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1000</w:t>
            </w: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br/>
              <w:t>IF: 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D85A0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Proteintech</w:t>
            </w:r>
          </w:p>
        </w:tc>
      </w:tr>
      <w:tr w:rsidR="00E14911" w:rsidRPr="00E82419" w14:paraId="0B6B15CF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5C506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mt-CO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43E36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73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37EF3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500</w:t>
            </w: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br/>
              <w:t>IF: 1: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A083E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Bclonal</w:t>
            </w:r>
          </w:p>
        </w:tc>
      </w:tr>
      <w:tr w:rsidR="00E14911" w:rsidRPr="00E82419" w14:paraId="3315A151" w14:textId="77777777" w:rsidTr="003D7680">
        <w:trPr>
          <w:trHeight w:val="37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04D2A" w14:textId="6B368F1C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mt-ATP5a</w:t>
            </w:r>
            <w:r w:rsidR="008571E7"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D091E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14676-1-A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39AF7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2000</w:t>
            </w: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br/>
              <w:t>IF: 1: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CD21E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Proteintech</w:t>
            </w:r>
          </w:p>
        </w:tc>
      </w:tr>
      <w:tr w:rsidR="00E14911" w:rsidRPr="00E82419" w14:paraId="45C572C1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A60CA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TF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00058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22586-1-A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A1D70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5000</w:t>
            </w: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br/>
              <w:t>IF: 1: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839FC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Proteintech</w:t>
            </w:r>
          </w:p>
        </w:tc>
      </w:tr>
      <w:tr w:rsidR="00E14911" w:rsidRPr="00E82419" w14:paraId="3305AD9C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039D8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STAT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E43E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126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F104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A2621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Cell Signal Technology</w:t>
            </w:r>
          </w:p>
        </w:tc>
      </w:tr>
      <w:tr w:rsidR="00E14911" w:rsidRPr="00E82419" w14:paraId="253DB8B9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099E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p-STAT3 (Tyr7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EB56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9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FC50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5A22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Cell Signal Technology</w:t>
            </w:r>
          </w:p>
        </w:tc>
      </w:tr>
      <w:tr w:rsidR="00E14911" w:rsidRPr="00E82419" w14:paraId="23C28EBC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45A09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PINK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EFA64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DF77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8901D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1000</w:t>
            </w: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br/>
              <w:t>IF: 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D94CF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ffinity</w:t>
            </w:r>
          </w:p>
        </w:tc>
      </w:tr>
      <w:tr w:rsidR="00E14911" w:rsidRPr="00E82419" w14:paraId="7B603D8B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A8B59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Park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D95B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sc-322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53FE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329A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Santacruz</w:t>
            </w:r>
          </w:p>
        </w:tc>
      </w:tr>
      <w:tr w:rsidR="00E14911" w:rsidRPr="00E82419" w14:paraId="6DAE363E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60A96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LC3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0F787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F46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4EA7B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1000</w:t>
            </w: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br/>
              <w:t>IF: 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45503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ffinity</w:t>
            </w:r>
          </w:p>
        </w:tc>
      </w:tr>
      <w:tr w:rsidR="00E14911" w:rsidRPr="00E82419" w14:paraId="5EBE953B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3E6C7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Caspase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93CAE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99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B79F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65BDB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Cell Signal Technology</w:t>
            </w:r>
          </w:p>
        </w:tc>
      </w:tr>
      <w:tr w:rsidR="00E14911" w:rsidRPr="00E82419" w14:paraId="7603CBD6" w14:textId="77777777" w:rsidTr="003D7680">
        <w:trPr>
          <w:trHeight w:val="26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FECDF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Cleaved Caspase-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F0B30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96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2B05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3EF2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Cell Signal Technology</w:t>
            </w:r>
          </w:p>
        </w:tc>
      </w:tr>
      <w:tr w:rsidR="00E14911" w:rsidRPr="00E82419" w14:paraId="776E1C90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FCFC0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Mouse anti-Caspase-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1A7BC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95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C8680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0C6F9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Cell Signal Technology</w:t>
            </w:r>
          </w:p>
        </w:tc>
      </w:tr>
      <w:tr w:rsidR="00E14911" w:rsidRPr="00E82419" w14:paraId="39D9793C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AC5E9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Rabbit anti-Cleaved Caspase-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75064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95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D084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16AC" w14:textId="77777777" w:rsidR="00760B4B" w:rsidRPr="00E82419" w:rsidRDefault="009F0A2A" w:rsidP="003D7680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Cell Signal Technology</w:t>
            </w:r>
          </w:p>
        </w:tc>
      </w:tr>
      <w:tr w:rsidR="00F636B4" w:rsidRPr="00E82419" w14:paraId="40193BC9" w14:textId="77777777" w:rsidTr="006C3B5C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B7849" w14:textId="7C3D6AF5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AMPKα1+ AMPKα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25E29" w14:textId="5B3D2799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b2074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33C56" w14:textId="5424F651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E8962" w14:textId="290A642F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bcam</w:t>
            </w:r>
          </w:p>
        </w:tc>
      </w:tr>
      <w:tr w:rsidR="00F636B4" w:rsidRPr="00E82419" w14:paraId="5DBBC9D4" w14:textId="77777777" w:rsidTr="006C3B5C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1FBFE" w14:textId="0EB221FD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p- AMPKα1(Thr183) + AMPKα2(Thr1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CF2F9" w14:textId="62CEA240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b133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22109" w14:textId="2C336C0F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A235F" w14:textId="4BC54A20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bcam</w:t>
            </w:r>
          </w:p>
        </w:tc>
      </w:tr>
      <w:tr w:rsidR="00F636B4" w:rsidRPr="00E82419" w14:paraId="56EDE172" w14:textId="77777777" w:rsidTr="006C3B5C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60C67" w14:textId="6AB97CD2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PI3K</w:t>
            </w:r>
            <w:r w:rsidRPr="00E82419">
              <w:rPr>
                <w:rFonts w:ascii="Arial" w:eastAsia="宋体" w:hAnsi="Arial" w:cs="Arial"/>
                <w:sz w:val="24"/>
                <w:szCs w:val="24"/>
              </w:rPr>
              <w:t xml:space="preserve"> </w:t>
            </w: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p85α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6A988" w14:textId="68F68444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F62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27F47" w14:textId="543D07D5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99B77" w14:textId="44625C22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ffinity</w:t>
            </w:r>
          </w:p>
        </w:tc>
      </w:tr>
      <w:tr w:rsidR="00F636B4" w:rsidRPr="00E82419" w14:paraId="406B32E7" w14:textId="77777777" w:rsidTr="006C3B5C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0BA8B" w14:textId="0C755175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p-PI3K p85α (Tyr6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130AD" w14:textId="0BC2A576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F32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52FF1" w14:textId="45525CEF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D1B3F" w14:textId="03C4181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ffinity</w:t>
            </w:r>
          </w:p>
        </w:tc>
      </w:tr>
      <w:tr w:rsidR="00F636B4" w:rsidRPr="00E82419" w14:paraId="7C831375" w14:textId="77777777" w:rsidTr="006C3B5C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D417F" w14:textId="14DCE6FA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AK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683C5" w14:textId="7995B645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F62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A0637" w14:textId="7F7E70C5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D4A2A" w14:textId="30B93193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ffinity</w:t>
            </w:r>
          </w:p>
        </w:tc>
      </w:tr>
      <w:tr w:rsidR="00F636B4" w:rsidRPr="00E82419" w14:paraId="65A027A7" w14:textId="77777777" w:rsidTr="006C3B5C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D9AD3" w14:textId="4BAF9F8E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Rabbit anti-p-AKT (Ser473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949D3" w14:textId="2B88EB8B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F0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1EDD5" w14:textId="3EC10EFC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DD779" w14:textId="0F68AB12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ffinity</w:t>
            </w:r>
          </w:p>
        </w:tc>
      </w:tr>
      <w:tr w:rsidR="00F636B4" w:rsidRPr="00E82419" w14:paraId="79BB37DD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E559B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m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713A6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F63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96FD7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46F36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ffinity</w:t>
            </w:r>
          </w:p>
        </w:tc>
      </w:tr>
      <w:tr w:rsidR="00F636B4" w:rsidRPr="00E82419" w14:paraId="5602F972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B23E8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p-mTOR (Ser24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D3042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55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11790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1C302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Cell Signal Technology</w:t>
            </w:r>
          </w:p>
        </w:tc>
      </w:tr>
      <w:tr w:rsidR="00F636B4" w:rsidRPr="00E82419" w14:paraId="4BECD063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85C76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Rabbit anti-p70S6K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FF0BC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F62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33C47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C63C8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ffinity</w:t>
            </w:r>
          </w:p>
        </w:tc>
      </w:tr>
      <w:tr w:rsidR="00F636B4" w:rsidRPr="00E82419" w14:paraId="439DCEF9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352E9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p-p70S6K (Thr389/Thr4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09288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F32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235BD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44E55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ffinity</w:t>
            </w:r>
          </w:p>
        </w:tc>
      </w:tr>
      <w:tr w:rsidR="00F636B4" w:rsidRPr="00E82419" w14:paraId="46E1797E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9F3DC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HIF-1α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D0AC0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20960-1-A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23AB3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29B6D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Proteintech</w:t>
            </w:r>
          </w:p>
        </w:tc>
      </w:tr>
      <w:tr w:rsidR="00F636B4" w:rsidRPr="00E82419" w14:paraId="4ABB02F1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EA8E5" w14:textId="7859B3BF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</w:t>
            </w:r>
            <w:r w:rsidR="00B46723"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c-</w:t>
            </w: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M</w:t>
            </w:r>
            <w:r w:rsidR="009E2CA1"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Y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23608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10828-1-A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F8667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411C9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Proteintech</w:t>
            </w:r>
          </w:p>
        </w:tc>
      </w:tr>
      <w:tr w:rsidR="00F636B4" w:rsidRPr="00E82419" w14:paraId="49D38704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CB6DD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Mouse anti-β-Tubu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FF18E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MA1-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2DA69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IF: 1: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1B182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Invitrogen</w:t>
            </w:r>
          </w:p>
        </w:tc>
      </w:tr>
      <w:tr w:rsidR="00F636B4" w:rsidRPr="00E82419" w14:paraId="01A72186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F8689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NGF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906B1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PA5-276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294BB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IF: 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0C15F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Invitrogen</w:t>
            </w:r>
          </w:p>
        </w:tc>
      </w:tr>
      <w:tr w:rsidR="00F636B4" w:rsidRPr="00E82419" w14:paraId="3949F154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DB427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bbit anti-NF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4DE90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b8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B0798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IF: 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F4580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bcam</w:t>
            </w:r>
          </w:p>
        </w:tc>
      </w:tr>
      <w:tr w:rsidR="00F636B4" w:rsidRPr="00E82419" w14:paraId="1C63BE96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BF556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Rat anti-MB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FCB92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MAB3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16605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IF: 1: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3C0AE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Sigma</w:t>
            </w:r>
          </w:p>
        </w:tc>
      </w:tr>
      <w:tr w:rsidR="00F636B4" w:rsidRPr="00E82419" w14:paraId="7207DE25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33F22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Mouse anti-GAPD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9CF7F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C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A144E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1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9ADA8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Bclonal</w:t>
            </w:r>
          </w:p>
        </w:tc>
      </w:tr>
      <w:tr w:rsidR="00F636B4" w:rsidRPr="00E82419" w14:paraId="01BC47D0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222A9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Goat anti-mouse IgG-HR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8728E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S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F7E29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5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7DD2A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Bclonal</w:t>
            </w:r>
          </w:p>
        </w:tc>
      </w:tr>
      <w:tr w:rsidR="00F636B4" w:rsidRPr="00E82419" w14:paraId="41F7AD64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BA8D7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Goat anti-Rabbit IgG-HR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91560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S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5E97A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WB: 1:5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AD2D9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Bclonal</w:t>
            </w:r>
          </w:p>
        </w:tc>
      </w:tr>
      <w:tr w:rsidR="00F636B4" w:rsidRPr="00E82419" w14:paraId="7193E358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3B802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Goat anti-mouse IgG, Alexa Fluor™ 4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70708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327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5A3BD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IF: 1: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7375E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Invitrogen</w:t>
            </w:r>
          </w:p>
        </w:tc>
      </w:tr>
      <w:tr w:rsidR="00F636B4" w:rsidRPr="00E82419" w14:paraId="3982AC6E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5963D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Donkey anti-Mouse IgG, Alexa Fluor™ 5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171F6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315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DAF00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IF: 1: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F7B87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Invitrogen</w:t>
            </w:r>
          </w:p>
        </w:tc>
      </w:tr>
      <w:tr w:rsidR="00F636B4" w:rsidRPr="00E82419" w14:paraId="23D97784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DCF40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Goat anti-mouse IgG2a, Alexa Fluor™ 5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4BB8B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21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B8F8D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IF: 1: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ED5B6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Invitrogen</w:t>
            </w:r>
          </w:p>
        </w:tc>
      </w:tr>
      <w:tr w:rsidR="00F636B4" w:rsidRPr="00E82419" w14:paraId="019D559D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AD8F8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Goat anti-rabbit IgG, Alexa Fluor™ 4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29003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-11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BAED7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IF: 1: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F293A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Invitrogen</w:t>
            </w:r>
          </w:p>
        </w:tc>
      </w:tr>
      <w:tr w:rsidR="00F636B4" w:rsidRPr="00E82419" w14:paraId="0EAC6DC6" w14:textId="77777777" w:rsidTr="003D7680">
        <w:trPr>
          <w:trHeight w:val="454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BEA1CB7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Donkey Anti-Rat IgG, Alexa Fluor™ 5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F5C4032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b1501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117877C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IF: 1:5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EB55C8C" w14:textId="77777777" w:rsidR="00F636B4" w:rsidRPr="00E82419" w:rsidRDefault="00F636B4" w:rsidP="00F636B4">
            <w:pPr>
              <w:widowControl/>
              <w:spacing w:line="260" w:lineRule="exact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82419">
              <w:rPr>
                <w:rFonts w:ascii="Arial" w:eastAsia="宋体" w:hAnsi="Arial" w:cs="Arial"/>
                <w:kern w:val="0"/>
                <w:sz w:val="20"/>
                <w:szCs w:val="20"/>
              </w:rPr>
              <w:t>Abcam</w:t>
            </w:r>
          </w:p>
        </w:tc>
      </w:tr>
    </w:tbl>
    <w:p w14:paraId="237F44E0" w14:textId="50744EBA" w:rsidR="00760B4B" w:rsidRPr="00E82419" w:rsidRDefault="00760B4B" w:rsidP="00561DF7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</w:p>
    <w:p w14:paraId="18FD19AD" w14:textId="77777777" w:rsidR="00760B4B" w:rsidRPr="00E82419" w:rsidRDefault="009F0A2A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 w:rsidRPr="00E82419">
        <w:rPr>
          <w:rFonts w:ascii="Arial" w:hAnsi="Arial" w:cs="Arial"/>
          <w:b/>
          <w:bCs/>
          <w:sz w:val="24"/>
          <w:szCs w:val="24"/>
        </w:rPr>
        <w:br w:type="page"/>
      </w:r>
    </w:p>
    <w:p w14:paraId="1BA1C28B" w14:textId="5A40F78F" w:rsidR="00760B4B" w:rsidRPr="00E82419" w:rsidRDefault="009F0A2A" w:rsidP="00D43396">
      <w:pPr>
        <w:widowControl/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E82419">
        <w:rPr>
          <w:rFonts w:ascii="Arial" w:hAnsi="Arial" w:cs="Arial"/>
          <w:b/>
          <w:bCs/>
          <w:sz w:val="24"/>
          <w:szCs w:val="24"/>
        </w:rPr>
        <w:lastRenderedPageBreak/>
        <w:t>Supplemental figure legends</w:t>
      </w:r>
    </w:p>
    <w:p w14:paraId="1E4919C0" w14:textId="0197E16C" w:rsidR="003F0AEB" w:rsidRPr="00E82419" w:rsidRDefault="00142E05" w:rsidP="003F0AEB">
      <w:pPr>
        <w:spacing w:afterLines="50" w:after="156" w:line="3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E82419">
        <w:rPr>
          <w:rFonts w:ascii="Arial" w:hAnsi="Arial" w:cs="Arial"/>
          <w:b/>
          <w:bCs/>
          <w:sz w:val="24"/>
          <w:szCs w:val="24"/>
        </w:rPr>
        <w:t>Figure S1.</w:t>
      </w:r>
      <w:r w:rsidR="003F0AEB" w:rsidRPr="00E82419">
        <w:rPr>
          <w:rFonts w:ascii="Arial" w:hAnsi="Arial" w:cs="Arial"/>
          <w:b/>
          <w:bCs/>
          <w:sz w:val="24"/>
          <w:szCs w:val="24"/>
        </w:rPr>
        <w:t xml:space="preserve"> </w:t>
      </w:r>
      <w:r w:rsidR="003F0AEB" w:rsidRPr="00E8241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Primary SCs were immunostainind for S100β (green) and </w:t>
      </w:r>
      <w:r w:rsidR="00C27456" w:rsidRPr="00E8241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NGFR </w:t>
      </w:r>
      <w:r w:rsidR="003F0AEB" w:rsidRPr="00E82419">
        <w:rPr>
          <w:rFonts w:ascii="Arial" w:hAnsi="Arial" w:cs="Arial"/>
          <w:b/>
          <w:bCs/>
          <w:color w:val="000000" w:themeColor="text1"/>
          <w:sz w:val="24"/>
          <w:szCs w:val="24"/>
        </w:rPr>
        <w:t>(red)</w:t>
      </w:r>
    </w:p>
    <w:p w14:paraId="14450A4C" w14:textId="64A47406" w:rsidR="00142E05" w:rsidRPr="00E82419" w:rsidRDefault="003F0AEB" w:rsidP="003F0AEB">
      <w:pPr>
        <w:spacing w:afterLines="50" w:after="156" w:line="360" w:lineRule="exact"/>
        <w:rPr>
          <w:rFonts w:ascii="Arial" w:hAnsi="Arial" w:cs="Arial"/>
          <w:b/>
          <w:bCs/>
          <w:sz w:val="28"/>
          <w:szCs w:val="28"/>
        </w:rPr>
      </w:pPr>
      <w:r w:rsidRPr="00E82419">
        <w:rPr>
          <w:rFonts w:ascii="Arial" w:hAnsi="Arial" w:cs="Arial" w:hint="eastAsia"/>
          <w:color w:val="000000" w:themeColor="text1"/>
          <w:sz w:val="24"/>
          <w:szCs w:val="24"/>
        </w:rPr>
        <w:t>As</w:t>
      </w:r>
      <w:r w:rsidRPr="00E82419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E82419">
        <w:rPr>
          <w:rFonts w:ascii="Arial" w:hAnsi="Arial" w:cs="Arial" w:hint="eastAsia"/>
          <w:color w:val="000000" w:themeColor="text1"/>
          <w:sz w:val="24"/>
          <w:szCs w:val="24"/>
        </w:rPr>
        <w:t>shown,</w:t>
      </w:r>
      <w:r w:rsidRPr="00E82419">
        <w:rPr>
          <w:rFonts w:ascii="Arial" w:hAnsi="Arial" w:cs="Arial"/>
          <w:color w:val="000000" w:themeColor="text1"/>
          <w:sz w:val="24"/>
          <w:szCs w:val="24"/>
        </w:rPr>
        <w:t xml:space="preserve"> almost all primary SCs were positive for S100β and </w:t>
      </w:r>
      <w:r w:rsidR="00C27456" w:rsidRPr="00E82419">
        <w:rPr>
          <w:rFonts w:ascii="Arial" w:hAnsi="Arial" w:cs="Arial"/>
          <w:color w:val="000000" w:themeColor="text1"/>
          <w:sz w:val="24"/>
          <w:szCs w:val="24"/>
        </w:rPr>
        <w:t>NGFR</w:t>
      </w:r>
      <w:r w:rsidRPr="00E82419">
        <w:rPr>
          <w:rFonts w:ascii="Arial" w:hAnsi="Arial" w:cs="Arial"/>
          <w:color w:val="000000" w:themeColor="text1"/>
          <w:sz w:val="24"/>
          <w:szCs w:val="24"/>
        </w:rPr>
        <w:t xml:space="preserve"> immunostaining. Scale bar: 50 μm.</w:t>
      </w:r>
    </w:p>
    <w:p w14:paraId="6F310918" w14:textId="3EF691D2" w:rsidR="00A171E5" w:rsidRPr="00E82419" w:rsidRDefault="009F0A2A" w:rsidP="00D43396">
      <w:pPr>
        <w:widowControl/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E82419">
        <w:rPr>
          <w:rFonts w:ascii="Arial" w:hAnsi="Arial" w:cs="Arial"/>
          <w:b/>
          <w:bCs/>
          <w:sz w:val="24"/>
          <w:szCs w:val="24"/>
        </w:rPr>
        <w:t>Figure S</w:t>
      </w:r>
      <w:r w:rsidR="00142E05" w:rsidRPr="00E82419">
        <w:rPr>
          <w:rFonts w:ascii="Arial" w:hAnsi="Arial" w:cs="Arial"/>
          <w:b/>
          <w:bCs/>
          <w:sz w:val="24"/>
          <w:szCs w:val="24"/>
        </w:rPr>
        <w:t>2</w:t>
      </w:r>
      <w:r w:rsidRPr="00E82419">
        <w:rPr>
          <w:rFonts w:ascii="Arial" w:hAnsi="Arial" w:cs="Arial"/>
          <w:b/>
          <w:bCs/>
          <w:sz w:val="24"/>
          <w:szCs w:val="24"/>
        </w:rPr>
        <w:t>. Targeted energy metabolomics analysis of energy</w:t>
      </w:r>
      <w:r w:rsidRPr="00E82419">
        <w:rPr>
          <w:rFonts w:ascii="Arial" w:eastAsia="等线" w:hAnsi="Arial" w:cs="Arial"/>
          <w:b/>
          <w:bCs/>
          <w:sz w:val="24"/>
          <w:szCs w:val="24"/>
        </w:rPr>
        <w:t>-</w:t>
      </w:r>
      <w:r w:rsidRPr="00E82419">
        <w:rPr>
          <w:rFonts w:ascii="Arial" w:hAnsi="Arial" w:cs="Arial"/>
          <w:b/>
          <w:bCs/>
          <w:sz w:val="24"/>
          <w:szCs w:val="24"/>
        </w:rPr>
        <w:t>related metabolite changes in TREM2-deficient SCs.</w:t>
      </w:r>
    </w:p>
    <w:p w14:paraId="2F453B29" w14:textId="371B0E53" w:rsidR="009B7F9E" w:rsidRPr="00E82419" w:rsidRDefault="006F7F52" w:rsidP="00D43396">
      <w:pPr>
        <w:spacing w:afterLines="50" w:after="156" w:line="480" w:lineRule="auto"/>
        <w:rPr>
          <w:rFonts w:ascii="Arial" w:hAnsi="Arial" w:cs="Arial"/>
          <w:sz w:val="24"/>
          <w:szCs w:val="24"/>
        </w:rPr>
      </w:pPr>
      <w:r w:rsidRPr="00E82419">
        <w:rPr>
          <w:rFonts w:ascii="Arial" w:hAnsi="Arial" w:cs="Arial"/>
          <w:sz w:val="24"/>
          <w:szCs w:val="24"/>
        </w:rPr>
        <w:t>(A). Hierarchical clustering analysis of energy</w:t>
      </w:r>
      <w:r w:rsidR="009F0A2A" w:rsidRPr="00E82419">
        <w:rPr>
          <w:rFonts w:ascii="Arial" w:eastAsia="等线" w:hAnsi="Arial" w:cs="Arial"/>
          <w:sz w:val="24"/>
          <w:szCs w:val="24"/>
        </w:rPr>
        <w:t>-</w:t>
      </w:r>
      <w:r w:rsidRPr="00E82419">
        <w:rPr>
          <w:rFonts w:ascii="Arial" w:hAnsi="Arial" w:cs="Arial"/>
          <w:sz w:val="24"/>
          <w:szCs w:val="24"/>
        </w:rPr>
        <w:t xml:space="preserve">related metabolites detected in SCs. Hierarchical clustering analysis </w:t>
      </w:r>
      <w:r w:rsidR="009F0A2A" w:rsidRPr="00E82419">
        <w:rPr>
          <w:rFonts w:ascii="Arial" w:eastAsia="等线" w:hAnsi="Arial" w:cs="Arial"/>
          <w:sz w:val="24"/>
          <w:szCs w:val="24"/>
        </w:rPr>
        <w:t>was</w:t>
      </w:r>
      <w:r w:rsidRPr="00E82419">
        <w:rPr>
          <w:rFonts w:ascii="Arial" w:hAnsi="Arial" w:cs="Arial"/>
          <w:sz w:val="24"/>
          <w:szCs w:val="24"/>
        </w:rPr>
        <w:t xml:space="preserve"> performed based on the normalized peak intensities of </w:t>
      </w:r>
      <w:r w:rsidR="00D15D57" w:rsidRPr="00E82419">
        <w:rPr>
          <w:rFonts w:ascii="Arial" w:hAnsi="Arial" w:cs="Arial"/>
          <w:sz w:val="24"/>
          <w:szCs w:val="24"/>
        </w:rPr>
        <w:t xml:space="preserve">the </w:t>
      </w:r>
      <w:r w:rsidRPr="00E82419">
        <w:rPr>
          <w:rFonts w:ascii="Arial" w:hAnsi="Arial" w:cs="Arial"/>
          <w:sz w:val="24"/>
          <w:szCs w:val="24"/>
        </w:rPr>
        <w:t xml:space="preserve">intracellular metabolites. Rows represent individual metabolites. The columns represent individual </w:t>
      </w:r>
      <w:r w:rsidR="009F0A2A" w:rsidRPr="00E82419">
        <w:rPr>
          <w:rFonts w:ascii="Arial" w:eastAsia="等线" w:hAnsi="Arial" w:cs="Arial"/>
          <w:sz w:val="24"/>
          <w:szCs w:val="24"/>
        </w:rPr>
        <w:t>replicates</w:t>
      </w:r>
      <w:r w:rsidRPr="00E82419">
        <w:rPr>
          <w:rFonts w:ascii="Arial" w:hAnsi="Arial" w:cs="Arial"/>
          <w:sz w:val="24"/>
          <w:szCs w:val="24"/>
        </w:rPr>
        <w:t xml:space="preserve">, with a total of 6 replicates per group. For each metabolite, the colors represent values of the relative metabolite abundance normalized in a range between -4 (blue = low abundance) </w:t>
      </w:r>
      <w:r w:rsidR="009F0A2A" w:rsidRPr="00E82419">
        <w:rPr>
          <w:rFonts w:ascii="Arial" w:eastAsia="等线" w:hAnsi="Arial" w:cs="Arial"/>
          <w:sz w:val="24"/>
          <w:szCs w:val="24"/>
        </w:rPr>
        <w:t>and</w:t>
      </w:r>
      <w:r w:rsidRPr="00E82419">
        <w:rPr>
          <w:rFonts w:ascii="Arial" w:hAnsi="Arial" w:cs="Arial"/>
          <w:sz w:val="24"/>
          <w:szCs w:val="24"/>
        </w:rPr>
        <w:t xml:space="preserve"> 4 (red = high abundance). (B). </w:t>
      </w:r>
      <w:r w:rsidR="00B002A3" w:rsidRPr="00E82419">
        <w:rPr>
          <w:rFonts w:ascii="Arial" w:hAnsi="Arial" w:cs="Arial"/>
          <w:sz w:val="24"/>
          <w:szCs w:val="24"/>
        </w:rPr>
        <w:t>Principal</w:t>
      </w:r>
      <w:r w:rsidR="00B002A3" w:rsidRPr="00E82419">
        <w:rPr>
          <w:rFonts w:ascii="Arial" w:eastAsia="等线" w:hAnsi="Arial" w:cs="Arial"/>
          <w:sz w:val="24"/>
          <w:szCs w:val="24"/>
        </w:rPr>
        <w:t xml:space="preserve"> </w:t>
      </w:r>
      <w:r w:rsidR="00B002A3" w:rsidRPr="00E82419">
        <w:rPr>
          <w:rFonts w:ascii="Arial" w:hAnsi="Arial" w:cs="Arial"/>
          <w:sz w:val="24"/>
          <w:szCs w:val="24"/>
        </w:rPr>
        <w:t xml:space="preserve">component analysis (PCA) </w:t>
      </w:r>
      <w:r w:rsidRPr="00E82419">
        <w:rPr>
          <w:rFonts w:ascii="Arial" w:hAnsi="Arial" w:cs="Arial"/>
          <w:sz w:val="24"/>
          <w:szCs w:val="24"/>
        </w:rPr>
        <w:t xml:space="preserve">score plot. (C). </w:t>
      </w:r>
      <w:r w:rsidR="00B002A3" w:rsidRPr="00E82419">
        <w:rPr>
          <w:rFonts w:ascii="Arial" w:hAnsi="Arial" w:cs="Arial"/>
          <w:sz w:val="24"/>
          <w:szCs w:val="24"/>
        </w:rPr>
        <w:t>Partial least squares-discriminant analysis (OPLS-DA)</w:t>
      </w:r>
      <w:r w:rsidRPr="00E82419">
        <w:rPr>
          <w:rFonts w:ascii="Arial" w:hAnsi="Arial" w:cs="Arial"/>
          <w:sz w:val="24"/>
          <w:szCs w:val="24"/>
        </w:rPr>
        <w:t xml:space="preserve"> score plot. (D). </w:t>
      </w:r>
      <w:r w:rsidR="00D15D57" w:rsidRPr="00E82419">
        <w:rPr>
          <w:rFonts w:ascii="Arial" w:hAnsi="Arial" w:cs="Arial"/>
          <w:sz w:val="24"/>
          <w:szCs w:val="24"/>
        </w:rPr>
        <w:t>Correlation analyses of the differentially abundant metabolites</w:t>
      </w:r>
      <w:r w:rsidRPr="00E82419">
        <w:rPr>
          <w:rFonts w:ascii="Arial" w:hAnsi="Arial" w:cs="Arial"/>
          <w:sz w:val="24"/>
          <w:szCs w:val="24"/>
        </w:rPr>
        <w:t xml:space="preserve"> were performed to evaluate the metabolic proximities among significantly different metabolites. </w:t>
      </w:r>
      <w:r w:rsidR="009F0A2A" w:rsidRPr="00E82419">
        <w:rPr>
          <w:rFonts w:ascii="Arial" w:eastAsia="等线" w:hAnsi="Arial" w:cs="Arial"/>
          <w:sz w:val="24"/>
          <w:szCs w:val="24"/>
        </w:rPr>
        <w:t>The line</w:t>
      </w:r>
      <w:r w:rsidRPr="00E82419">
        <w:rPr>
          <w:rFonts w:ascii="Arial" w:hAnsi="Arial" w:cs="Arial"/>
          <w:sz w:val="24"/>
          <w:szCs w:val="24"/>
        </w:rPr>
        <w:t xml:space="preserve"> represents the correlation value of metabolites at the corresponding position.</w:t>
      </w:r>
    </w:p>
    <w:p w14:paraId="3AB8E708" w14:textId="0D9FE10C" w:rsidR="008F6ADF" w:rsidRPr="00E82419" w:rsidRDefault="00CE0DD7" w:rsidP="00D4339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82419">
        <w:rPr>
          <w:rFonts w:ascii="Arial" w:hAnsi="Arial" w:cs="Arial"/>
          <w:b/>
          <w:bCs/>
          <w:sz w:val="24"/>
          <w:szCs w:val="24"/>
        </w:rPr>
        <w:t>Figure S</w:t>
      </w:r>
      <w:r w:rsidR="00142E05" w:rsidRPr="00E82419">
        <w:rPr>
          <w:rFonts w:ascii="Arial" w:hAnsi="Arial" w:cs="Arial"/>
          <w:b/>
          <w:bCs/>
          <w:sz w:val="24"/>
          <w:szCs w:val="24"/>
        </w:rPr>
        <w:t>3</w:t>
      </w:r>
      <w:r w:rsidRPr="00E82419">
        <w:rPr>
          <w:rFonts w:ascii="Arial" w:hAnsi="Arial" w:cs="Arial"/>
          <w:b/>
          <w:bCs/>
          <w:sz w:val="24"/>
          <w:szCs w:val="24"/>
        </w:rPr>
        <w:t xml:space="preserve">. Regulatory interaction network analysis based on differentially abundant metabolites induced by TREM2 deficiency. </w:t>
      </w:r>
    </w:p>
    <w:p w14:paraId="377F6B1A" w14:textId="3A08D701" w:rsidR="006F7F52" w:rsidRPr="00E82419" w:rsidRDefault="000B5B8E" w:rsidP="00D43396">
      <w:pPr>
        <w:spacing w:afterLines="50" w:after="156" w:line="480" w:lineRule="auto"/>
        <w:rPr>
          <w:rFonts w:ascii="Arial" w:hAnsi="Arial" w:cs="Arial"/>
          <w:sz w:val="24"/>
          <w:szCs w:val="24"/>
        </w:rPr>
      </w:pPr>
      <w:r w:rsidRPr="00E82419">
        <w:rPr>
          <w:rFonts w:ascii="Arial" w:hAnsi="Arial" w:cs="Arial"/>
          <w:sz w:val="24"/>
          <w:szCs w:val="24"/>
        </w:rPr>
        <w:t>The red dot</w:t>
      </w:r>
      <w:r w:rsidR="00E859ED" w:rsidRPr="00E82419">
        <w:rPr>
          <w:rFonts w:ascii="Arial" w:hAnsi="Arial" w:cs="Arial"/>
          <w:sz w:val="24"/>
          <w:szCs w:val="24"/>
        </w:rPr>
        <w:t>s</w:t>
      </w:r>
      <w:r w:rsidRPr="00E82419">
        <w:rPr>
          <w:rFonts w:ascii="Arial" w:hAnsi="Arial" w:cs="Arial"/>
          <w:sz w:val="24"/>
          <w:szCs w:val="24"/>
        </w:rPr>
        <w:t xml:space="preserve"> represent a metabolic pathway</w:t>
      </w:r>
      <w:r w:rsidR="00E859ED" w:rsidRPr="00E82419">
        <w:rPr>
          <w:rFonts w:ascii="Arial" w:hAnsi="Arial" w:cs="Arial"/>
          <w:sz w:val="24"/>
          <w:szCs w:val="24"/>
        </w:rPr>
        <w:t>s</w:t>
      </w:r>
      <w:r w:rsidRPr="00E82419">
        <w:rPr>
          <w:rFonts w:ascii="Arial" w:hAnsi="Arial" w:cs="Arial"/>
          <w:sz w:val="24"/>
          <w:szCs w:val="24"/>
        </w:rPr>
        <w:t>, the yellow dot</w:t>
      </w:r>
      <w:r w:rsidR="00E859ED" w:rsidRPr="00E82419">
        <w:rPr>
          <w:rFonts w:ascii="Arial" w:hAnsi="Arial" w:cs="Arial"/>
          <w:sz w:val="24"/>
          <w:szCs w:val="24"/>
        </w:rPr>
        <w:t>s</w:t>
      </w:r>
      <w:r w:rsidRPr="00E82419">
        <w:rPr>
          <w:rFonts w:ascii="Arial" w:hAnsi="Arial" w:cs="Arial"/>
          <w:sz w:val="24"/>
          <w:szCs w:val="24"/>
        </w:rPr>
        <w:t xml:space="preserve"> represent the regulatory enzyme</w:t>
      </w:r>
      <w:r w:rsidR="00E859ED" w:rsidRPr="00E82419">
        <w:rPr>
          <w:rFonts w:ascii="Arial" w:hAnsi="Arial" w:cs="Arial"/>
          <w:sz w:val="24"/>
          <w:szCs w:val="24"/>
        </w:rPr>
        <w:t>s</w:t>
      </w:r>
      <w:r w:rsidRPr="00E82419">
        <w:rPr>
          <w:rFonts w:ascii="Arial" w:hAnsi="Arial" w:cs="Arial"/>
          <w:sz w:val="24"/>
          <w:szCs w:val="24"/>
        </w:rPr>
        <w:t xml:space="preserve"> related to a substance, the green dot</w:t>
      </w:r>
      <w:r w:rsidR="00E859ED" w:rsidRPr="00E82419">
        <w:rPr>
          <w:rFonts w:ascii="Arial" w:hAnsi="Arial" w:cs="Arial"/>
          <w:sz w:val="24"/>
          <w:szCs w:val="24"/>
        </w:rPr>
        <w:t>s</w:t>
      </w:r>
      <w:r w:rsidRPr="00E82419">
        <w:rPr>
          <w:rFonts w:ascii="Arial" w:hAnsi="Arial" w:cs="Arial"/>
          <w:sz w:val="24"/>
          <w:szCs w:val="24"/>
        </w:rPr>
        <w:t xml:space="preserve"> represent the </w:t>
      </w:r>
      <w:r w:rsidRPr="00E82419">
        <w:rPr>
          <w:rFonts w:ascii="Arial" w:hAnsi="Arial" w:cs="Arial"/>
          <w:sz w:val="24"/>
          <w:szCs w:val="24"/>
        </w:rPr>
        <w:lastRenderedPageBreak/>
        <w:t>background substance</w:t>
      </w:r>
      <w:r w:rsidR="00E859ED" w:rsidRPr="00E82419">
        <w:rPr>
          <w:rFonts w:ascii="Arial" w:hAnsi="Arial" w:cs="Arial"/>
          <w:sz w:val="24"/>
          <w:szCs w:val="24"/>
        </w:rPr>
        <w:t>s</w:t>
      </w:r>
      <w:r w:rsidRPr="00E82419">
        <w:rPr>
          <w:rFonts w:ascii="Arial" w:hAnsi="Arial" w:cs="Arial"/>
          <w:sz w:val="24"/>
          <w:szCs w:val="24"/>
        </w:rPr>
        <w:t xml:space="preserve"> of a metabolic pathway, the purple dot</w:t>
      </w:r>
      <w:r w:rsidR="00E859ED" w:rsidRPr="00E82419">
        <w:rPr>
          <w:rFonts w:ascii="Arial" w:hAnsi="Arial" w:cs="Arial"/>
          <w:sz w:val="24"/>
          <w:szCs w:val="24"/>
        </w:rPr>
        <w:t>s</w:t>
      </w:r>
      <w:r w:rsidRPr="00E82419">
        <w:rPr>
          <w:rFonts w:ascii="Arial" w:hAnsi="Arial" w:cs="Arial"/>
          <w:sz w:val="24"/>
          <w:szCs w:val="24"/>
        </w:rPr>
        <w:t xml:space="preserve"> represent the molecular module</w:t>
      </w:r>
      <w:r w:rsidR="00E859ED" w:rsidRPr="00E82419">
        <w:rPr>
          <w:rFonts w:ascii="Arial" w:hAnsi="Arial" w:cs="Arial"/>
          <w:sz w:val="24"/>
          <w:szCs w:val="24"/>
        </w:rPr>
        <w:t>s</w:t>
      </w:r>
      <w:r w:rsidRPr="00E82419">
        <w:rPr>
          <w:rFonts w:ascii="Arial" w:hAnsi="Arial" w:cs="Arial"/>
          <w:sz w:val="24"/>
          <w:szCs w:val="24"/>
        </w:rPr>
        <w:t xml:space="preserve"> of a class of substances, the blue dot</w:t>
      </w:r>
      <w:r w:rsidR="00E859ED" w:rsidRPr="00E82419">
        <w:rPr>
          <w:rFonts w:ascii="Arial" w:hAnsi="Arial" w:cs="Arial"/>
          <w:sz w:val="24"/>
          <w:szCs w:val="24"/>
        </w:rPr>
        <w:t>s</w:t>
      </w:r>
      <w:r w:rsidRPr="00E82419">
        <w:rPr>
          <w:rFonts w:ascii="Arial" w:hAnsi="Arial" w:cs="Arial"/>
          <w:sz w:val="24"/>
          <w:szCs w:val="24"/>
        </w:rPr>
        <w:t xml:space="preserve"> represent the chemical interaction reaction</w:t>
      </w:r>
      <w:r w:rsidR="00480B6C" w:rsidRPr="00E82419">
        <w:rPr>
          <w:rFonts w:ascii="Arial" w:hAnsi="Arial" w:cs="Arial"/>
          <w:sz w:val="24"/>
          <w:szCs w:val="24"/>
        </w:rPr>
        <w:t>s</w:t>
      </w:r>
      <w:r w:rsidRPr="00E82419">
        <w:rPr>
          <w:rFonts w:ascii="Arial" w:hAnsi="Arial" w:cs="Arial"/>
          <w:sz w:val="24"/>
          <w:szCs w:val="24"/>
        </w:rPr>
        <w:t xml:space="preserve"> of a substance, and the green square</w:t>
      </w:r>
      <w:r w:rsidR="00480B6C" w:rsidRPr="00E82419">
        <w:rPr>
          <w:rFonts w:ascii="Arial" w:hAnsi="Arial" w:cs="Arial"/>
          <w:sz w:val="24"/>
          <w:szCs w:val="24"/>
        </w:rPr>
        <w:t>s</w:t>
      </w:r>
      <w:r w:rsidRPr="00E82419">
        <w:rPr>
          <w:rFonts w:ascii="Arial" w:hAnsi="Arial" w:cs="Arial"/>
          <w:sz w:val="24"/>
          <w:szCs w:val="24"/>
        </w:rPr>
        <w:t xml:space="preserve"> represent the differential substance</w:t>
      </w:r>
      <w:r w:rsidR="00480B6C" w:rsidRPr="00E82419">
        <w:rPr>
          <w:rFonts w:ascii="Arial" w:hAnsi="Arial" w:cs="Arial"/>
          <w:sz w:val="24"/>
          <w:szCs w:val="24"/>
        </w:rPr>
        <w:t>s</w:t>
      </w:r>
      <w:r w:rsidRPr="00E82419">
        <w:rPr>
          <w:rFonts w:ascii="Arial" w:hAnsi="Arial" w:cs="Arial"/>
          <w:sz w:val="24"/>
          <w:szCs w:val="24"/>
        </w:rPr>
        <w:t xml:space="preserve"> obtained by this comparison.</w:t>
      </w:r>
    </w:p>
    <w:p w14:paraId="1801AC8A" w14:textId="7E775EC1" w:rsidR="006F7F52" w:rsidRPr="00E82419" w:rsidRDefault="00CF5BEB" w:rsidP="00D4339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82419">
        <w:rPr>
          <w:rFonts w:ascii="Arial" w:hAnsi="Arial" w:cs="Arial"/>
          <w:b/>
          <w:bCs/>
          <w:sz w:val="24"/>
          <w:szCs w:val="24"/>
        </w:rPr>
        <w:t>Figure S</w:t>
      </w:r>
      <w:r w:rsidR="00142E05" w:rsidRPr="00E82419">
        <w:rPr>
          <w:rFonts w:ascii="Arial" w:hAnsi="Arial" w:cs="Arial"/>
          <w:b/>
          <w:bCs/>
          <w:sz w:val="24"/>
          <w:szCs w:val="24"/>
        </w:rPr>
        <w:t>4</w:t>
      </w:r>
      <w:r w:rsidRPr="00E82419">
        <w:rPr>
          <w:rFonts w:ascii="Arial" w:hAnsi="Arial" w:cs="Arial"/>
          <w:b/>
          <w:bCs/>
          <w:sz w:val="24"/>
          <w:szCs w:val="24"/>
        </w:rPr>
        <w:t>. TREM2 deficiency promote</w:t>
      </w:r>
      <w:r w:rsidR="002B1A82" w:rsidRPr="00E82419">
        <w:rPr>
          <w:rFonts w:ascii="Arial" w:hAnsi="Arial" w:cs="Arial"/>
          <w:b/>
          <w:bCs/>
          <w:sz w:val="24"/>
          <w:szCs w:val="24"/>
        </w:rPr>
        <w:t>s</w:t>
      </w:r>
      <w:r w:rsidRPr="00E82419">
        <w:rPr>
          <w:rFonts w:ascii="Arial" w:hAnsi="Arial" w:cs="Arial"/>
          <w:b/>
          <w:bCs/>
          <w:sz w:val="24"/>
          <w:szCs w:val="24"/>
        </w:rPr>
        <w:t xml:space="preserve"> mitochondrial autophagy in SCs.</w:t>
      </w:r>
    </w:p>
    <w:p w14:paraId="6CE7084D" w14:textId="0583C6DF" w:rsidR="00493298" w:rsidRPr="00E82419" w:rsidRDefault="00D3474B" w:rsidP="00D43396">
      <w:pPr>
        <w:spacing w:afterLines="50" w:after="156" w:line="480" w:lineRule="auto"/>
        <w:rPr>
          <w:rFonts w:ascii="Arial" w:hAnsi="Arial" w:cs="Arial"/>
          <w:sz w:val="24"/>
          <w:szCs w:val="24"/>
        </w:rPr>
      </w:pPr>
      <w:r w:rsidRPr="00E82419">
        <w:rPr>
          <w:rFonts w:ascii="Arial" w:hAnsi="Arial" w:cs="Arial"/>
          <w:sz w:val="24"/>
          <w:szCs w:val="24"/>
        </w:rPr>
        <w:t xml:space="preserve">(A). Mitochondria </w:t>
      </w:r>
      <w:r w:rsidR="009F0A2A" w:rsidRPr="00E82419">
        <w:rPr>
          <w:rFonts w:ascii="Arial" w:eastAsia="等线" w:hAnsi="Arial" w:cs="Arial"/>
          <w:sz w:val="24"/>
          <w:szCs w:val="24"/>
        </w:rPr>
        <w:t>were</w:t>
      </w:r>
      <w:r w:rsidR="009D2DF5" w:rsidRPr="00E82419">
        <w:rPr>
          <w:rFonts w:ascii="Arial" w:hAnsi="Arial" w:cs="Arial"/>
          <w:sz w:val="24"/>
          <w:szCs w:val="24"/>
        </w:rPr>
        <w:t xml:space="preserve"> stained with MitoS</w:t>
      </w:r>
      <w:r w:rsidR="00480B6C" w:rsidRPr="00E82419">
        <w:rPr>
          <w:rFonts w:ascii="Arial" w:hAnsi="Arial" w:cs="Arial"/>
          <w:sz w:val="24"/>
          <w:szCs w:val="24"/>
        </w:rPr>
        <w:t>OX</w:t>
      </w:r>
      <w:r w:rsidR="009D2DF5" w:rsidRPr="00E82419">
        <w:rPr>
          <w:rFonts w:ascii="Arial" w:hAnsi="Arial" w:cs="Arial"/>
          <w:sz w:val="24"/>
          <w:szCs w:val="24"/>
        </w:rPr>
        <w:t xml:space="preserve"> Red and measured by flow cytometry. </w:t>
      </w:r>
      <w:r w:rsidR="00B15C83" w:rsidRPr="00E82419">
        <w:rPr>
          <w:rFonts w:ascii="Arial" w:hAnsi="Arial" w:cs="Arial"/>
          <w:sz w:val="24"/>
          <w:szCs w:val="24"/>
        </w:rPr>
        <w:t>n = 3</w:t>
      </w:r>
      <w:r w:rsidR="009D2DF5" w:rsidRPr="00E82419">
        <w:rPr>
          <w:rFonts w:ascii="Arial" w:hAnsi="Arial" w:cs="Arial"/>
          <w:sz w:val="24"/>
          <w:szCs w:val="24"/>
        </w:rPr>
        <w:t xml:space="preserve">. (B-C). Representative immunofluorescence </w:t>
      </w:r>
      <w:r w:rsidR="00480B6C" w:rsidRPr="00E82419">
        <w:rPr>
          <w:rFonts w:ascii="Arial" w:hAnsi="Arial" w:cs="Arial"/>
          <w:sz w:val="24"/>
          <w:szCs w:val="24"/>
        </w:rPr>
        <w:t xml:space="preserve">images </w:t>
      </w:r>
      <w:r w:rsidR="009D2DF5" w:rsidRPr="00E82419">
        <w:rPr>
          <w:rFonts w:ascii="Arial" w:hAnsi="Arial" w:cs="Arial"/>
          <w:sz w:val="24"/>
          <w:szCs w:val="24"/>
        </w:rPr>
        <w:t xml:space="preserve">of </w:t>
      </w:r>
      <w:r w:rsidR="00226816" w:rsidRPr="00E82419">
        <w:rPr>
          <w:rFonts w:ascii="Arial" w:hAnsi="Arial" w:cs="Arial"/>
          <w:sz w:val="24"/>
          <w:szCs w:val="24"/>
        </w:rPr>
        <w:t>PTEN-induced putative kinase 1 (PINK1)</w:t>
      </w:r>
      <w:r w:rsidR="00226816" w:rsidRPr="00E82419">
        <w:rPr>
          <w:rFonts w:ascii="Arial" w:eastAsia="等线" w:hAnsi="Arial" w:cs="Arial"/>
          <w:sz w:val="24"/>
          <w:szCs w:val="24"/>
        </w:rPr>
        <w:t xml:space="preserve"> </w:t>
      </w:r>
      <w:r w:rsidR="009D2DF5" w:rsidRPr="00E82419">
        <w:rPr>
          <w:rFonts w:ascii="Arial" w:hAnsi="Arial" w:cs="Arial"/>
          <w:sz w:val="24"/>
          <w:szCs w:val="24"/>
        </w:rPr>
        <w:t>and LC3B in SCs. As indicated, PINK1</w:t>
      </w:r>
      <w:r w:rsidR="009D2DF5" w:rsidRPr="00E82419">
        <w:rPr>
          <w:rFonts w:ascii="Arial" w:hAnsi="Arial" w:cs="Arial"/>
          <w:sz w:val="24"/>
          <w:szCs w:val="24"/>
          <w:vertAlign w:val="superscript"/>
        </w:rPr>
        <w:t>+</w:t>
      </w:r>
      <w:r w:rsidR="009D2DF5" w:rsidRPr="00E82419">
        <w:rPr>
          <w:rFonts w:ascii="Arial" w:hAnsi="Arial" w:cs="Arial"/>
          <w:sz w:val="24"/>
          <w:szCs w:val="24"/>
        </w:rPr>
        <w:t xml:space="preserve"> and LC3</w:t>
      </w:r>
      <w:r w:rsidR="00104D09" w:rsidRPr="00E82419">
        <w:rPr>
          <w:rFonts w:ascii="Arial" w:hAnsi="Arial" w:cs="Arial"/>
          <w:sz w:val="24"/>
          <w:szCs w:val="24"/>
        </w:rPr>
        <w:t>B</w:t>
      </w:r>
      <w:r w:rsidR="009D2DF5" w:rsidRPr="00E82419">
        <w:rPr>
          <w:rFonts w:ascii="Arial" w:hAnsi="Arial" w:cs="Arial"/>
          <w:sz w:val="24"/>
          <w:szCs w:val="24"/>
          <w:vertAlign w:val="superscript"/>
        </w:rPr>
        <w:t>+</w:t>
      </w:r>
      <w:r w:rsidR="009F0A2A" w:rsidRPr="00E82419">
        <w:rPr>
          <w:rFonts w:ascii="Arial" w:hAnsi="Arial" w:cs="Arial"/>
          <w:sz w:val="24"/>
          <w:szCs w:val="24"/>
        </w:rPr>
        <w:t xml:space="preserve"> autophagosomes accumulated in TREM2-deficient SCs. (D). </w:t>
      </w:r>
      <w:r w:rsidR="009F0A2A" w:rsidRPr="00E82419">
        <w:rPr>
          <w:rFonts w:ascii="Arial" w:eastAsia="等线" w:hAnsi="Arial" w:cs="Arial"/>
          <w:sz w:val="24"/>
          <w:szCs w:val="24"/>
        </w:rPr>
        <w:t>Lysosomes were</w:t>
      </w:r>
      <w:r w:rsidR="009F0A2A" w:rsidRPr="00E82419">
        <w:rPr>
          <w:rFonts w:ascii="Arial" w:hAnsi="Arial" w:cs="Arial"/>
          <w:sz w:val="24"/>
          <w:szCs w:val="24"/>
        </w:rPr>
        <w:t xml:space="preserve"> stained with </w:t>
      </w:r>
      <w:r w:rsidR="009F0A2A" w:rsidRPr="00E82419">
        <w:rPr>
          <w:rFonts w:ascii="Arial" w:eastAsia="等线" w:hAnsi="Arial" w:cs="Arial"/>
          <w:sz w:val="24"/>
          <w:szCs w:val="24"/>
        </w:rPr>
        <w:t>LysoTracker</w:t>
      </w:r>
      <w:r w:rsidR="009F0A2A" w:rsidRPr="00E82419">
        <w:rPr>
          <w:rFonts w:ascii="Arial" w:hAnsi="Arial" w:cs="Arial"/>
          <w:sz w:val="24"/>
          <w:szCs w:val="24"/>
        </w:rPr>
        <w:t xml:space="preserve"> Green and measured by flow cytometry. </w:t>
      </w:r>
      <w:r w:rsidR="00B15C83" w:rsidRPr="00E82419">
        <w:rPr>
          <w:rFonts w:ascii="Arial" w:hAnsi="Arial" w:cs="Arial"/>
          <w:sz w:val="24"/>
          <w:szCs w:val="24"/>
        </w:rPr>
        <w:t>n = 3</w:t>
      </w:r>
      <w:r w:rsidR="009F0A2A" w:rsidRPr="00E82419">
        <w:rPr>
          <w:rFonts w:ascii="Arial" w:hAnsi="Arial" w:cs="Arial"/>
          <w:sz w:val="24"/>
          <w:szCs w:val="24"/>
        </w:rPr>
        <w:t>. ***</w:t>
      </w:r>
      <w:r w:rsidR="009F0A2A" w:rsidRPr="00E82419">
        <w:rPr>
          <w:rFonts w:ascii="Arial" w:hAnsi="Arial" w:cs="Arial"/>
          <w:i/>
          <w:iCs/>
          <w:sz w:val="24"/>
          <w:szCs w:val="24"/>
        </w:rPr>
        <w:t xml:space="preserve">p </w:t>
      </w:r>
      <w:r w:rsidR="009F0A2A" w:rsidRPr="00E82419">
        <w:rPr>
          <w:rFonts w:ascii="Arial" w:hAnsi="Arial" w:cs="Arial"/>
          <w:sz w:val="24"/>
          <w:szCs w:val="24"/>
        </w:rPr>
        <w:t>&lt; 0.001.</w:t>
      </w:r>
    </w:p>
    <w:p w14:paraId="62A406F7" w14:textId="2B9CFF82" w:rsidR="009D2DF5" w:rsidRPr="00E82419" w:rsidRDefault="00906A4E" w:rsidP="00D43396">
      <w:pPr>
        <w:spacing w:line="480" w:lineRule="auto"/>
        <w:rPr>
          <w:rFonts w:ascii="Arial" w:hAnsi="Arial" w:cs="Arial"/>
          <w:sz w:val="24"/>
          <w:szCs w:val="24"/>
        </w:rPr>
      </w:pPr>
      <w:r w:rsidRPr="00E82419">
        <w:rPr>
          <w:rFonts w:ascii="Arial" w:hAnsi="Arial" w:cs="Arial"/>
          <w:b/>
          <w:bCs/>
          <w:sz w:val="24"/>
          <w:szCs w:val="24"/>
        </w:rPr>
        <w:t>Figure S</w:t>
      </w:r>
      <w:r w:rsidR="00142E05" w:rsidRPr="00E82419">
        <w:rPr>
          <w:rFonts w:ascii="Arial" w:hAnsi="Arial" w:cs="Arial"/>
          <w:b/>
          <w:bCs/>
          <w:sz w:val="24"/>
          <w:szCs w:val="24"/>
        </w:rPr>
        <w:t>5</w:t>
      </w:r>
      <w:r w:rsidRPr="00E82419">
        <w:rPr>
          <w:rFonts w:ascii="Arial" w:hAnsi="Arial" w:cs="Arial"/>
          <w:b/>
          <w:bCs/>
          <w:sz w:val="24"/>
          <w:szCs w:val="24"/>
        </w:rPr>
        <w:t>. mTOR activator rescue</w:t>
      </w:r>
      <w:r w:rsidR="00F8306D" w:rsidRPr="00E82419">
        <w:rPr>
          <w:rFonts w:ascii="Arial" w:hAnsi="Arial" w:cs="Arial"/>
          <w:b/>
          <w:bCs/>
          <w:sz w:val="24"/>
          <w:szCs w:val="24"/>
        </w:rPr>
        <w:t>s</w:t>
      </w:r>
      <w:r w:rsidRPr="00E82419">
        <w:rPr>
          <w:rFonts w:ascii="Arial" w:hAnsi="Arial" w:cs="Arial"/>
          <w:b/>
          <w:bCs/>
          <w:sz w:val="24"/>
          <w:szCs w:val="24"/>
        </w:rPr>
        <w:t xml:space="preserve"> impaired glycolytic flux and oxidative metabolism caused by TREM2 deficiency</w:t>
      </w:r>
    </w:p>
    <w:p w14:paraId="02BF8472" w14:textId="15F1049D" w:rsidR="0049135C" w:rsidRPr="00E82419" w:rsidRDefault="009F0A2A" w:rsidP="00D43396">
      <w:pPr>
        <w:spacing w:afterLines="50" w:after="156" w:line="480" w:lineRule="auto"/>
        <w:rPr>
          <w:rFonts w:ascii="Arial" w:hAnsi="Arial" w:cs="Arial"/>
          <w:sz w:val="24"/>
          <w:szCs w:val="24"/>
        </w:rPr>
      </w:pPr>
      <w:r w:rsidRPr="00E82419">
        <w:rPr>
          <w:rFonts w:ascii="Arial" w:hAnsi="Arial" w:cs="Arial"/>
          <w:sz w:val="24"/>
          <w:szCs w:val="24"/>
        </w:rPr>
        <w:t>TREM2-deficient SCs (shTREM2-1)</w:t>
      </w:r>
      <w:r w:rsidR="000B3C28" w:rsidRPr="00E82419">
        <w:rPr>
          <w:rFonts w:ascii="Arial" w:hAnsi="Arial" w:cs="Arial"/>
          <w:sz w:val="24"/>
          <w:szCs w:val="24"/>
        </w:rPr>
        <w:t xml:space="preserve"> were treated with</w:t>
      </w:r>
      <w:r w:rsidRPr="00E82419">
        <w:rPr>
          <w:rFonts w:ascii="Arial" w:eastAsia="等线" w:hAnsi="Arial" w:cs="Arial"/>
          <w:sz w:val="24"/>
          <w:szCs w:val="24"/>
        </w:rPr>
        <w:t xml:space="preserve"> the</w:t>
      </w:r>
      <w:r w:rsidR="000B3C28" w:rsidRPr="00E82419">
        <w:rPr>
          <w:rFonts w:ascii="Arial" w:hAnsi="Arial" w:cs="Arial"/>
          <w:sz w:val="24"/>
          <w:szCs w:val="24"/>
        </w:rPr>
        <w:t xml:space="preserve"> mTOR activator MHY1485 (5 μM). (A). qRT‒PCR analysis of glycolysis-related mRNAs in SCs, including </w:t>
      </w:r>
      <w:r w:rsidR="00D00CCB" w:rsidRPr="00E82419">
        <w:rPr>
          <w:rFonts w:ascii="Arial" w:hAnsi="Arial" w:cs="Arial"/>
          <w:sz w:val="24"/>
          <w:szCs w:val="24"/>
        </w:rPr>
        <w:t>glucose transporter 1/4 (GLUT)1/4, hexokinase 2 (HK2), 6-</w:t>
      </w:r>
      <w:r w:rsidR="00C3483F" w:rsidRPr="00E82419">
        <w:rPr>
          <w:rFonts w:ascii="Arial" w:hAnsi="Arial" w:cs="Arial"/>
          <w:sz w:val="24"/>
          <w:szCs w:val="24"/>
        </w:rPr>
        <w:t>p</w:t>
      </w:r>
      <w:r w:rsidR="00D00CCB" w:rsidRPr="00E82419">
        <w:rPr>
          <w:rFonts w:ascii="Arial" w:hAnsi="Arial" w:cs="Arial"/>
          <w:sz w:val="24"/>
          <w:szCs w:val="24"/>
        </w:rPr>
        <w:t xml:space="preserve">hosphofructo-2-kinase/fructose-2,6-bisphosphatase 3 (PFKFB3), </w:t>
      </w:r>
      <w:r w:rsidR="00480B6C" w:rsidRPr="00E82419">
        <w:rPr>
          <w:rFonts w:ascii="Arial" w:hAnsi="Arial" w:cs="Arial"/>
          <w:sz w:val="24"/>
          <w:szCs w:val="24"/>
        </w:rPr>
        <w:t>p</w:t>
      </w:r>
      <w:r w:rsidR="00D00CCB" w:rsidRPr="00E82419">
        <w:rPr>
          <w:rFonts w:ascii="Arial" w:hAnsi="Arial" w:cs="Arial"/>
          <w:sz w:val="24"/>
          <w:szCs w:val="24"/>
        </w:rPr>
        <w:t>yruvate kinase 2 (PKM2) and lactate dehydrogenase A (LDHA)</w:t>
      </w:r>
      <w:r w:rsidR="000B3C28" w:rsidRPr="00E82419">
        <w:rPr>
          <w:rFonts w:ascii="Arial" w:hAnsi="Arial" w:cs="Arial"/>
          <w:sz w:val="24"/>
          <w:szCs w:val="24"/>
        </w:rPr>
        <w:t xml:space="preserve">. n=3 per group. (B-E). Glucose uptake was measured by flow cytometry using </w:t>
      </w:r>
      <w:r w:rsidR="007F67E8" w:rsidRPr="00E82419">
        <w:rPr>
          <w:rFonts w:ascii="Arial" w:hAnsi="Arial" w:cs="Arial"/>
          <w:sz w:val="24"/>
          <w:szCs w:val="24"/>
        </w:rPr>
        <w:t>2-[N-(7-nitrobenz-2-oxa-1,3- diazol-4-yl)amino]-2-deoxy-D-glucose (</w:t>
      </w:r>
      <w:r w:rsidR="000B3C28" w:rsidRPr="00E82419">
        <w:rPr>
          <w:rFonts w:ascii="Arial" w:hAnsi="Arial" w:cs="Arial"/>
          <w:sz w:val="24"/>
          <w:szCs w:val="24"/>
        </w:rPr>
        <w:t>2-NBDG</w:t>
      </w:r>
      <w:r w:rsidR="007F67E8" w:rsidRPr="00E82419">
        <w:rPr>
          <w:rFonts w:ascii="Arial" w:hAnsi="Arial" w:cs="Arial"/>
          <w:sz w:val="24"/>
          <w:szCs w:val="24"/>
        </w:rPr>
        <w:t>)</w:t>
      </w:r>
      <w:r w:rsidR="000B3C28" w:rsidRPr="00E82419">
        <w:rPr>
          <w:rFonts w:ascii="Arial" w:hAnsi="Arial" w:cs="Arial"/>
          <w:sz w:val="24"/>
          <w:szCs w:val="24"/>
        </w:rPr>
        <w:t xml:space="preserve"> (B). Intracellular levels of glucose-6-phosphate (G6P) (C), pyruvate (D) and lactate (E) were measured by chemiluminescence. </w:t>
      </w:r>
      <w:r w:rsidR="00B15C83" w:rsidRPr="00E82419">
        <w:rPr>
          <w:rFonts w:ascii="Arial" w:hAnsi="Arial" w:cs="Arial"/>
          <w:sz w:val="24"/>
          <w:szCs w:val="24"/>
        </w:rPr>
        <w:t>n = 4</w:t>
      </w:r>
      <w:r w:rsidR="000B3C28" w:rsidRPr="00E82419">
        <w:rPr>
          <w:rFonts w:ascii="Arial" w:hAnsi="Arial" w:cs="Arial"/>
          <w:sz w:val="24"/>
          <w:szCs w:val="24"/>
        </w:rPr>
        <w:t xml:space="preserve">. (F). </w:t>
      </w:r>
      <w:r w:rsidR="00C3483F" w:rsidRPr="00E82419">
        <w:rPr>
          <w:rFonts w:ascii="Arial" w:hAnsi="Arial" w:cs="Arial"/>
          <w:sz w:val="24"/>
          <w:szCs w:val="24"/>
        </w:rPr>
        <w:t>The</w:t>
      </w:r>
      <w:r w:rsidR="005A7E5F" w:rsidRPr="00E82419">
        <w:rPr>
          <w:rFonts w:ascii="Arial" w:hAnsi="Arial" w:cs="Arial"/>
          <w:sz w:val="24"/>
          <w:szCs w:val="24"/>
        </w:rPr>
        <w:t xml:space="preserve"> </w:t>
      </w:r>
      <w:r w:rsidR="004270D2" w:rsidRPr="00E82419">
        <w:rPr>
          <w:rFonts w:ascii="Arial" w:hAnsi="Arial" w:cs="Arial"/>
          <w:sz w:val="24"/>
          <w:szCs w:val="24"/>
        </w:rPr>
        <w:t xml:space="preserve">mitochondrial DNA (mtDNA) </w:t>
      </w:r>
      <w:r w:rsidR="005A7E5F" w:rsidRPr="00E82419">
        <w:rPr>
          <w:rFonts w:ascii="Arial" w:hAnsi="Arial" w:cs="Arial"/>
          <w:sz w:val="24"/>
          <w:szCs w:val="24"/>
        </w:rPr>
        <w:lastRenderedPageBreak/>
        <w:t xml:space="preserve">copy number </w:t>
      </w:r>
      <w:r w:rsidR="00C3483F" w:rsidRPr="00E82419">
        <w:rPr>
          <w:rFonts w:ascii="Arial" w:hAnsi="Arial" w:cs="Arial"/>
          <w:sz w:val="24"/>
          <w:szCs w:val="24"/>
        </w:rPr>
        <w:t>was</w:t>
      </w:r>
      <w:r w:rsidR="005A7E5F" w:rsidRPr="00E82419">
        <w:rPr>
          <w:rFonts w:ascii="Arial" w:hAnsi="Arial" w:cs="Arial"/>
          <w:sz w:val="24"/>
          <w:szCs w:val="24"/>
        </w:rPr>
        <w:t xml:space="preserve"> measured by qRT‒PCR. (G-H). qRT‒PCR analysis of </w:t>
      </w:r>
      <w:r w:rsidR="00C3483F" w:rsidRPr="00E82419">
        <w:rPr>
          <w:rFonts w:ascii="Arial" w:hAnsi="Arial" w:cs="Arial"/>
          <w:sz w:val="24"/>
          <w:szCs w:val="24"/>
        </w:rPr>
        <w:t xml:space="preserve">the </w:t>
      </w:r>
      <w:r w:rsidR="005A7E5F" w:rsidRPr="00E82419">
        <w:rPr>
          <w:rFonts w:ascii="Arial" w:hAnsi="Arial" w:cs="Arial"/>
          <w:sz w:val="24"/>
          <w:szCs w:val="24"/>
        </w:rPr>
        <w:t xml:space="preserve">mRNA expression of </w:t>
      </w:r>
      <w:r w:rsidR="004270D2" w:rsidRPr="00E82419">
        <w:rPr>
          <w:rFonts w:ascii="Arial" w:hAnsi="Arial" w:cs="Arial"/>
          <w:sz w:val="24"/>
          <w:szCs w:val="24"/>
        </w:rPr>
        <w:t>transcription factor A (TFAM)</w:t>
      </w:r>
      <w:r w:rsidR="005A7E5F" w:rsidRPr="00E82419">
        <w:rPr>
          <w:rFonts w:ascii="Arial" w:hAnsi="Arial" w:cs="Arial"/>
          <w:sz w:val="24"/>
          <w:szCs w:val="24"/>
        </w:rPr>
        <w:t xml:space="preserve"> and mitochondrial </w:t>
      </w:r>
      <w:r w:rsidR="004270D2" w:rsidRPr="00E82419">
        <w:rPr>
          <w:rFonts w:ascii="Arial" w:hAnsi="Arial" w:cs="Arial"/>
          <w:sz w:val="24"/>
          <w:szCs w:val="24"/>
        </w:rPr>
        <w:t>electron transport chain (ETC)</w:t>
      </w:r>
      <w:r w:rsidR="005A7E5F" w:rsidRPr="00E82419">
        <w:rPr>
          <w:rFonts w:ascii="Arial" w:hAnsi="Arial" w:cs="Arial"/>
          <w:sz w:val="24"/>
          <w:szCs w:val="24"/>
        </w:rPr>
        <w:t xml:space="preserve"> components, including </w:t>
      </w:r>
      <w:r w:rsidR="004270D2" w:rsidRPr="00E82419">
        <w:rPr>
          <w:rFonts w:ascii="Arial" w:hAnsi="Arial" w:cs="Arial"/>
          <w:sz w:val="24"/>
          <w:szCs w:val="24"/>
        </w:rPr>
        <w:t xml:space="preserve">mitochondrially encoded NADH dehydrogenase 2 (mt-ND2), succinate dehydrogenase complex flavoprotein subunit A (SDHA), mitochondrially encoded cytochrome b (mt-CYTB), mitochondrially encoded cytochrome C oxidase I (mt-CO1), </w:t>
      </w:r>
      <w:r w:rsidR="004270D2" w:rsidRPr="00E82419">
        <w:rPr>
          <w:rFonts w:ascii="Arial" w:eastAsia="等线" w:hAnsi="Arial" w:cs="Arial"/>
          <w:sz w:val="24"/>
          <w:szCs w:val="24"/>
        </w:rPr>
        <w:t xml:space="preserve">and </w:t>
      </w:r>
      <w:r w:rsidR="004270D2" w:rsidRPr="00E82419">
        <w:rPr>
          <w:rFonts w:ascii="Arial" w:hAnsi="Arial" w:cs="Arial"/>
          <w:sz w:val="24"/>
          <w:szCs w:val="24"/>
        </w:rPr>
        <w:t>mitochondrially encoded</w:t>
      </w:r>
      <w:r w:rsidR="004270D2" w:rsidRPr="00E82419">
        <w:rPr>
          <w:rFonts w:ascii="Arial" w:eastAsia="等线" w:hAnsi="Arial" w:cs="Arial"/>
          <w:sz w:val="24"/>
          <w:szCs w:val="24"/>
        </w:rPr>
        <w:t xml:space="preserve"> ATP synthase alpha-subunit </w:t>
      </w:r>
      <w:r w:rsidR="004270D2" w:rsidRPr="00E82419">
        <w:rPr>
          <w:rFonts w:ascii="Arial" w:hAnsi="Arial" w:cs="Arial"/>
          <w:sz w:val="24"/>
          <w:szCs w:val="24"/>
        </w:rPr>
        <w:t>(mt-ATP5a1)</w:t>
      </w:r>
      <w:r w:rsidR="00D00CCB" w:rsidRPr="00E82419">
        <w:rPr>
          <w:rFonts w:ascii="Arial" w:hAnsi="Arial" w:cs="Arial"/>
          <w:sz w:val="24"/>
          <w:szCs w:val="24"/>
        </w:rPr>
        <w:t xml:space="preserve">. </w:t>
      </w:r>
      <w:r w:rsidR="005A7E5F" w:rsidRPr="00E82419">
        <w:rPr>
          <w:rFonts w:ascii="Arial" w:hAnsi="Arial" w:cs="Arial"/>
          <w:sz w:val="24"/>
          <w:szCs w:val="24"/>
        </w:rPr>
        <w:t xml:space="preserve">n=3 per group. (I-K). Intracellular levels of ATP production (I), </w:t>
      </w:r>
      <w:r w:rsidR="004270D2" w:rsidRPr="00E82419">
        <w:rPr>
          <w:rFonts w:ascii="Arial" w:hAnsi="Arial" w:cs="Arial"/>
          <w:sz w:val="24"/>
          <w:szCs w:val="24"/>
        </w:rPr>
        <w:t>nicotinamide adenine dinucleotide (NAD</w:t>
      </w:r>
      <w:r w:rsidR="004270D2" w:rsidRPr="00E82419">
        <w:rPr>
          <w:rFonts w:ascii="Arial" w:hAnsi="Arial" w:cs="Arial"/>
          <w:sz w:val="24"/>
          <w:szCs w:val="24"/>
          <w:vertAlign w:val="superscript"/>
        </w:rPr>
        <w:t>+</w:t>
      </w:r>
      <w:r w:rsidR="004270D2" w:rsidRPr="00E82419">
        <w:rPr>
          <w:rFonts w:ascii="Arial" w:hAnsi="Arial" w:cs="Arial"/>
          <w:sz w:val="24"/>
          <w:szCs w:val="24"/>
        </w:rPr>
        <w:t xml:space="preserve">) </w:t>
      </w:r>
      <w:r w:rsidR="00A45B0C" w:rsidRPr="00E82419">
        <w:rPr>
          <w:rFonts w:ascii="Arial" w:hAnsi="Arial" w:cs="Arial"/>
          <w:sz w:val="24"/>
          <w:szCs w:val="24"/>
        </w:rPr>
        <w:t xml:space="preserve">(J) and </w:t>
      </w:r>
      <w:r w:rsidRPr="00E82419">
        <w:rPr>
          <w:rFonts w:ascii="Arial" w:eastAsia="等线" w:hAnsi="Arial" w:cs="Arial"/>
          <w:sz w:val="24"/>
          <w:szCs w:val="24"/>
        </w:rPr>
        <w:t xml:space="preserve">the </w:t>
      </w:r>
      <w:r w:rsidR="00A45B0C" w:rsidRPr="00E82419">
        <w:rPr>
          <w:rFonts w:ascii="Arial" w:hAnsi="Arial" w:cs="Arial"/>
          <w:sz w:val="24"/>
          <w:szCs w:val="24"/>
        </w:rPr>
        <w:t>NAD</w:t>
      </w:r>
      <w:r w:rsidR="00A45B0C" w:rsidRPr="00E82419">
        <w:rPr>
          <w:rFonts w:ascii="Arial" w:hAnsi="Arial" w:cs="Arial"/>
          <w:sz w:val="24"/>
          <w:szCs w:val="24"/>
          <w:vertAlign w:val="superscript"/>
        </w:rPr>
        <w:t>+</w:t>
      </w:r>
      <w:r w:rsidRPr="00E82419">
        <w:rPr>
          <w:rFonts w:ascii="Arial" w:hAnsi="Arial" w:cs="Arial"/>
          <w:sz w:val="24"/>
          <w:szCs w:val="24"/>
        </w:rPr>
        <w:t xml:space="preserve">/NADH ratio (K) were measured by chemiluminescence. </w:t>
      </w:r>
      <w:r w:rsidR="00B15C83" w:rsidRPr="00E82419">
        <w:rPr>
          <w:rFonts w:ascii="Arial" w:hAnsi="Arial" w:cs="Arial"/>
          <w:sz w:val="24"/>
          <w:szCs w:val="24"/>
        </w:rPr>
        <w:t>n = 4</w:t>
      </w:r>
      <w:r w:rsidRPr="00E82419">
        <w:rPr>
          <w:rFonts w:ascii="Arial" w:hAnsi="Arial" w:cs="Arial"/>
          <w:sz w:val="24"/>
          <w:szCs w:val="24"/>
        </w:rPr>
        <w:t>. **</w:t>
      </w:r>
      <w:r w:rsidRPr="00E82419">
        <w:rPr>
          <w:rFonts w:ascii="Arial" w:hAnsi="Arial" w:cs="Arial"/>
          <w:i/>
          <w:iCs/>
          <w:sz w:val="24"/>
          <w:szCs w:val="24"/>
        </w:rPr>
        <w:t>p</w:t>
      </w:r>
      <w:r w:rsidRPr="00E82419">
        <w:rPr>
          <w:rFonts w:ascii="Arial" w:hAnsi="Arial" w:cs="Arial"/>
          <w:sz w:val="24"/>
          <w:szCs w:val="24"/>
        </w:rPr>
        <w:t xml:space="preserve"> &lt; 0.01, ***</w:t>
      </w:r>
      <w:r w:rsidRPr="00E82419">
        <w:rPr>
          <w:rFonts w:ascii="Arial" w:hAnsi="Arial" w:cs="Arial"/>
          <w:i/>
          <w:iCs/>
          <w:sz w:val="24"/>
          <w:szCs w:val="24"/>
        </w:rPr>
        <w:t xml:space="preserve">p </w:t>
      </w:r>
      <w:r w:rsidRPr="00E82419">
        <w:rPr>
          <w:rFonts w:ascii="Arial" w:hAnsi="Arial" w:cs="Arial"/>
          <w:sz w:val="24"/>
          <w:szCs w:val="24"/>
        </w:rPr>
        <w:t xml:space="preserve">&lt; 0.001, compared with shNC; </w:t>
      </w:r>
      <w:r w:rsidRPr="00E82419">
        <w:rPr>
          <w:rFonts w:ascii="Arial" w:hAnsi="Arial" w:cs="Arial"/>
          <w:sz w:val="24"/>
          <w:szCs w:val="24"/>
          <w:vertAlign w:val="superscript"/>
        </w:rPr>
        <w:t>#</w:t>
      </w:r>
      <w:r w:rsidRPr="00E82419">
        <w:rPr>
          <w:rFonts w:ascii="Arial" w:hAnsi="Arial" w:cs="Arial"/>
          <w:i/>
          <w:iCs/>
          <w:sz w:val="24"/>
          <w:szCs w:val="24"/>
        </w:rPr>
        <w:t>p</w:t>
      </w:r>
      <w:r w:rsidRPr="00E82419">
        <w:rPr>
          <w:rFonts w:ascii="Arial" w:hAnsi="Arial" w:cs="Arial"/>
          <w:sz w:val="24"/>
          <w:szCs w:val="24"/>
        </w:rPr>
        <w:t xml:space="preserve"> &lt; 0.05, </w:t>
      </w:r>
      <w:r w:rsidRPr="00E82419">
        <w:rPr>
          <w:rFonts w:ascii="Arial" w:hAnsi="Arial" w:cs="Arial"/>
          <w:sz w:val="24"/>
          <w:szCs w:val="24"/>
          <w:vertAlign w:val="superscript"/>
        </w:rPr>
        <w:t>##</w:t>
      </w:r>
      <w:r w:rsidRPr="00E82419">
        <w:rPr>
          <w:rFonts w:ascii="Arial" w:hAnsi="Arial" w:cs="Arial"/>
          <w:i/>
          <w:iCs/>
          <w:sz w:val="24"/>
          <w:szCs w:val="24"/>
        </w:rPr>
        <w:t xml:space="preserve">p </w:t>
      </w:r>
      <w:r w:rsidRPr="00E82419">
        <w:rPr>
          <w:rFonts w:ascii="Arial" w:hAnsi="Arial" w:cs="Arial"/>
          <w:sz w:val="24"/>
          <w:szCs w:val="24"/>
        </w:rPr>
        <w:t>&lt; 0.01, compared with shTREM2-1.</w:t>
      </w:r>
    </w:p>
    <w:p w14:paraId="2D496CCC" w14:textId="237D9FE1" w:rsidR="0049135C" w:rsidRPr="00E82419" w:rsidRDefault="009F0A2A" w:rsidP="00D4339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82419">
        <w:rPr>
          <w:rFonts w:ascii="Arial" w:hAnsi="Arial" w:cs="Arial"/>
          <w:b/>
          <w:bCs/>
          <w:sz w:val="24"/>
          <w:szCs w:val="24"/>
        </w:rPr>
        <w:t>Figure S</w:t>
      </w:r>
      <w:r w:rsidR="00142E05" w:rsidRPr="00E82419">
        <w:rPr>
          <w:rFonts w:ascii="Arial" w:hAnsi="Arial" w:cs="Arial"/>
          <w:b/>
          <w:bCs/>
          <w:sz w:val="24"/>
          <w:szCs w:val="24"/>
        </w:rPr>
        <w:t>6</w:t>
      </w:r>
      <w:r w:rsidRPr="00E82419">
        <w:rPr>
          <w:rFonts w:ascii="Arial" w:hAnsi="Arial" w:cs="Arial"/>
          <w:b/>
          <w:bCs/>
          <w:sz w:val="24"/>
          <w:szCs w:val="24"/>
        </w:rPr>
        <w:t>. mTOR activator rescue</w:t>
      </w:r>
      <w:r w:rsidR="00F8306D" w:rsidRPr="00E82419">
        <w:rPr>
          <w:rFonts w:ascii="Arial" w:hAnsi="Arial" w:cs="Arial"/>
          <w:b/>
          <w:bCs/>
          <w:sz w:val="24"/>
          <w:szCs w:val="24"/>
        </w:rPr>
        <w:t>s</w:t>
      </w:r>
      <w:r w:rsidRPr="00E82419">
        <w:rPr>
          <w:rFonts w:ascii="Arial" w:hAnsi="Arial" w:cs="Arial"/>
          <w:b/>
          <w:bCs/>
          <w:sz w:val="24"/>
          <w:szCs w:val="24"/>
        </w:rPr>
        <w:t xml:space="preserve"> mitochondrial damage caused by TREM2 deficiency</w:t>
      </w:r>
    </w:p>
    <w:p w14:paraId="73F3E121" w14:textId="5B4F6CC1" w:rsidR="00333A68" w:rsidRPr="00431D2C" w:rsidRDefault="009F0A2A" w:rsidP="00D43396">
      <w:pPr>
        <w:spacing w:afterLines="50" w:after="156" w:line="480" w:lineRule="auto"/>
        <w:rPr>
          <w:rFonts w:ascii="Arial" w:hAnsi="Arial" w:cs="Arial"/>
          <w:sz w:val="24"/>
          <w:szCs w:val="24"/>
        </w:rPr>
      </w:pPr>
      <w:r w:rsidRPr="00E82419">
        <w:rPr>
          <w:rFonts w:ascii="Arial" w:hAnsi="Arial" w:cs="Arial"/>
          <w:sz w:val="24"/>
          <w:szCs w:val="24"/>
        </w:rPr>
        <w:t>TREM2-deficient SCs (shTREM2-1)</w:t>
      </w:r>
      <w:r w:rsidR="00390748" w:rsidRPr="00E82419">
        <w:rPr>
          <w:rFonts w:ascii="Arial" w:hAnsi="Arial" w:cs="Arial"/>
          <w:sz w:val="24"/>
          <w:szCs w:val="24"/>
        </w:rPr>
        <w:t xml:space="preserve"> were treated with</w:t>
      </w:r>
      <w:r w:rsidRPr="00E82419">
        <w:rPr>
          <w:rFonts w:ascii="Arial" w:eastAsia="等线" w:hAnsi="Arial" w:cs="Arial"/>
          <w:sz w:val="24"/>
          <w:szCs w:val="24"/>
        </w:rPr>
        <w:t xml:space="preserve"> the</w:t>
      </w:r>
      <w:r w:rsidR="00390748" w:rsidRPr="00E82419">
        <w:rPr>
          <w:rFonts w:ascii="Arial" w:hAnsi="Arial" w:cs="Arial"/>
          <w:sz w:val="24"/>
          <w:szCs w:val="24"/>
        </w:rPr>
        <w:t xml:space="preserve"> mTOR activator MHY1485 (5 μM). (A-B). Representative fluorescence images and quantification of mitochondria in SCs stained with MitoTracker Green. Scale bars, 10 μm. N = 4, n ≥</w:t>
      </w:r>
      <w:r w:rsidR="00B15C83" w:rsidRPr="00E82419">
        <w:rPr>
          <w:rFonts w:ascii="Arial" w:hAnsi="Arial" w:cs="Arial"/>
          <w:sz w:val="24"/>
          <w:szCs w:val="24"/>
        </w:rPr>
        <w:t xml:space="preserve"> </w:t>
      </w:r>
      <w:r w:rsidR="00390748" w:rsidRPr="00E82419">
        <w:rPr>
          <w:rFonts w:ascii="Arial" w:hAnsi="Arial" w:cs="Arial"/>
          <w:sz w:val="24"/>
          <w:szCs w:val="24"/>
        </w:rPr>
        <w:t>10 fields/group. (C-</w:t>
      </w:r>
      <w:r w:rsidR="00B21CD8">
        <w:rPr>
          <w:rFonts w:ascii="Arial" w:hAnsi="Arial" w:cs="Arial" w:hint="eastAsia"/>
          <w:sz w:val="24"/>
          <w:szCs w:val="24"/>
        </w:rPr>
        <w:t>D</w:t>
      </w:r>
      <w:r w:rsidR="00390748" w:rsidRPr="00E82419">
        <w:rPr>
          <w:rFonts w:ascii="Arial" w:hAnsi="Arial" w:cs="Arial"/>
          <w:sz w:val="24"/>
          <w:szCs w:val="24"/>
        </w:rPr>
        <w:t xml:space="preserve">). Representative electron microscopy images and quantification of mitochondrial length and area in SCs. Scale bars, 1 μm. N = </w:t>
      </w:r>
      <w:r w:rsidR="00B15C83" w:rsidRPr="00E82419">
        <w:rPr>
          <w:rFonts w:ascii="Arial" w:hAnsi="Arial" w:cs="Arial"/>
          <w:sz w:val="24"/>
          <w:szCs w:val="24"/>
        </w:rPr>
        <w:t>6</w:t>
      </w:r>
      <w:r w:rsidR="00390748" w:rsidRPr="00E82419">
        <w:rPr>
          <w:rFonts w:ascii="Arial" w:hAnsi="Arial" w:cs="Arial"/>
          <w:sz w:val="24"/>
          <w:szCs w:val="24"/>
        </w:rPr>
        <w:t>, n ≥</w:t>
      </w:r>
      <w:r w:rsidR="00B15C83" w:rsidRPr="00E82419">
        <w:rPr>
          <w:rFonts w:ascii="Arial" w:hAnsi="Arial" w:cs="Arial"/>
          <w:sz w:val="24"/>
          <w:szCs w:val="24"/>
        </w:rPr>
        <w:t xml:space="preserve"> </w:t>
      </w:r>
      <w:r w:rsidR="00390748" w:rsidRPr="00E82419">
        <w:rPr>
          <w:rFonts w:ascii="Arial" w:hAnsi="Arial" w:cs="Arial"/>
          <w:sz w:val="24"/>
          <w:szCs w:val="24"/>
        </w:rPr>
        <w:t>10 fields/group. ***</w:t>
      </w:r>
      <w:r w:rsidR="00390748" w:rsidRPr="00E82419">
        <w:rPr>
          <w:rFonts w:ascii="Arial" w:hAnsi="Arial" w:cs="Arial"/>
          <w:i/>
          <w:iCs/>
          <w:sz w:val="24"/>
          <w:szCs w:val="24"/>
        </w:rPr>
        <w:t xml:space="preserve">p </w:t>
      </w:r>
      <w:r w:rsidR="00390748" w:rsidRPr="00E82419">
        <w:rPr>
          <w:rFonts w:ascii="Arial" w:hAnsi="Arial" w:cs="Arial"/>
          <w:sz w:val="24"/>
          <w:szCs w:val="24"/>
        </w:rPr>
        <w:t xml:space="preserve">&lt; 0.001, compared with shNC; </w:t>
      </w:r>
      <w:r w:rsidR="00390748" w:rsidRPr="00E82419">
        <w:rPr>
          <w:rFonts w:ascii="Arial" w:hAnsi="Arial" w:cs="Arial"/>
          <w:sz w:val="24"/>
          <w:szCs w:val="24"/>
          <w:vertAlign w:val="superscript"/>
        </w:rPr>
        <w:t>#</w:t>
      </w:r>
      <w:r w:rsidR="00390748" w:rsidRPr="00E82419">
        <w:rPr>
          <w:rFonts w:ascii="Arial" w:hAnsi="Arial" w:cs="Arial"/>
          <w:i/>
          <w:iCs/>
          <w:sz w:val="24"/>
          <w:szCs w:val="24"/>
        </w:rPr>
        <w:t>p</w:t>
      </w:r>
      <w:r w:rsidR="00390748" w:rsidRPr="00E82419">
        <w:rPr>
          <w:rFonts w:ascii="Arial" w:hAnsi="Arial" w:cs="Arial"/>
          <w:sz w:val="24"/>
          <w:szCs w:val="24"/>
        </w:rPr>
        <w:t xml:space="preserve"> &lt; 0.05, </w:t>
      </w:r>
      <w:r w:rsidR="004832C5" w:rsidRPr="00E82419">
        <w:rPr>
          <w:rFonts w:ascii="Arial" w:hAnsi="Arial" w:cs="Arial"/>
          <w:sz w:val="24"/>
          <w:szCs w:val="24"/>
          <w:vertAlign w:val="superscript"/>
        </w:rPr>
        <w:t>##</w:t>
      </w:r>
      <w:r w:rsidR="004832C5" w:rsidRPr="00E82419">
        <w:rPr>
          <w:rFonts w:ascii="Arial" w:hAnsi="Arial" w:cs="Arial"/>
          <w:i/>
          <w:iCs/>
          <w:sz w:val="24"/>
          <w:szCs w:val="24"/>
        </w:rPr>
        <w:t>p</w:t>
      </w:r>
      <w:r w:rsidR="004832C5" w:rsidRPr="00E82419">
        <w:rPr>
          <w:rFonts w:ascii="Arial" w:hAnsi="Arial" w:cs="Arial"/>
          <w:sz w:val="24"/>
          <w:szCs w:val="24"/>
        </w:rPr>
        <w:t xml:space="preserve"> &lt; 0.01,</w:t>
      </w:r>
      <w:r w:rsidR="00C3483F" w:rsidRPr="00E82419">
        <w:rPr>
          <w:rFonts w:ascii="Arial" w:hAnsi="Arial" w:cs="Arial"/>
          <w:sz w:val="24"/>
          <w:szCs w:val="24"/>
        </w:rPr>
        <w:t xml:space="preserve"> </w:t>
      </w:r>
      <w:r w:rsidR="00390748" w:rsidRPr="00E82419">
        <w:rPr>
          <w:rFonts w:ascii="Arial" w:hAnsi="Arial" w:cs="Arial"/>
          <w:sz w:val="24"/>
          <w:szCs w:val="24"/>
        </w:rPr>
        <w:t>compared with shTREM2-1.</w:t>
      </w:r>
    </w:p>
    <w:p w14:paraId="7F57329B" w14:textId="315CCB53" w:rsidR="009D2DF5" w:rsidRPr="00431D2C" w:rsidRDefault="009D2DF5" w:rsidP="009D2DF5">
      <w:pPr>
        <w:spacing w:afterLines="50" w:after="156" w:line="360" w:lineRule="exact"/>
        <w:rPr>
          <w:rFonts w:ascii="Arial" w:hAnsi="Arial" w:cs="Arial"/>
          <w:sz w:val="24"/>
          <w:szCs w:val="24"/>
        </w:rPr>
      </w:pPr>
    </w:p>
    <w:sectPr w:rsidR="009D2DF5" w:rsidRPr="00431D2C" w:rsidSect="00174B8B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6CDC7" w14:textId="77777777" w:rsidR="00D20C09" w:rsidRDefault="00D20C09" w:rsidP="00BD7356">
      <w:r>
        <w:separator/>
      </w:r>
    </w:p>
  </w:endnote>
  <w:endnote w:type="continuationSeparator" w:id="0">
    <w:p w14:paraId="6CE89B2B" w14:textId="77777777" w:rsidR="00D20C09" w:rsidRDefault="00D20C09" w:rsidP="00BD7356">
      <w:r>
        <w:continuationSeparator/>
      </w:r>
    </w:p>
  </w:endnote>
  <w:endnote w:type="continuationNotice" w:id="1">
    <w:p w14:paraId="31E020C5" w14:textId="77777777" w:rsidR="00D20C09" w:rsidRDefault="00D20C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0766105"/>
      <w:docPartObj>
        <w:docPartGallery w:val="Page Numbers (Bottom of Page)"/>
        <w:docPartUnique/>
      </w:docPartObj>
    </w:sdtPr>
    <w:sdtEndPr/>
    <w:sdtContent>
      <w:p w14:paraId="20241579" w14:textId="1639D5AD" w:rsidR="002C759F" w:rsidRDefault="002C759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26C9962" w14:textId="77777777" w:rsidR="000D79FA" w:rsidRDefault="000D79F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799D8" w14:textId="77777777" w:rsidR="00D20C09" w:rsidRDefault="00D20C09" w:rsidP="00BD7356">
      <w:r>
        <w:separator/>
      </w:r>
    </w:p>
  </w:footnote>
  <w:footnote w:type="continuationSeparator" w:id="0">
    <w:p w14:paraId="3D4A958C" w14:textId="77777777" w:rsidR="00D20C09" w:rsidRDefault="00D20C09" w:rsidP="00BD7356">
      <w:r>
        <w:continuationSeparator/>
      </w:r>
    </w:p>
  </w:footnote>
  <w:footnote w:type="continuationNotice" w:id="1">
    <w:p w14:paraId="582032B0" w14:textId="77777777" w:rsidR="00D20C09" w:rsidRDefault="00D20C0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radsdv4wfze6e0t2lv5z25a9d90d5vavxe&quot;&gt;My EndNote Library&lt;record-ids&gt;&lt;item&gt;194&lt;/item&gt;&lt;item&gt;195&lt;/item&gt;&lt;item&gt;196&lt;/item&gt;&lt;item&gt;197&lt;/item&gt;&lt;item&gt;198&lt;/item&gt;&lt;item&gt;204&lt;/item&gt;&lt;item&gt;205&lt;/item&gt;&lt;item&gt;206&lt;/item&gt;&lt;item&gt;207&lt;/item&gt;&lt;item&gt;208&lt;/item&gt;&lt;item&gt;218&lt;/item&gt;&lt;item&gt;233&lt;/item&gt;&lt;item&gt;237&lt;/item&gt;&lt;item&gt;240&lt;/item&gt;&lt;item&gt;316&lt;/item&gt;&lt;item&gt;317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4&lt;/item&gt;&lt;item&gt;335&lt;/item&gt;&lt;item&gt;336&lt;/item&gt;&lt;item&gt;337&lt;/item&gt;&lt;item&gt;338&lt;/item&gt;&lt;item&gt;339&lt;/item&gt;&lt;item&gt;340&lt;/item&gt;&lt;item&gt;342&lt;/item&gt;&lt;item&gt;343&lt;/item&gt;&lt;item&gt;344&lt;/item&gt;&lt;item&gt;345&lt;/item&gt;&lt;item&gt;346&lt;/item&gt;&lt;item&gt;348&lt;/item&gt;&lt;item&gt;349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3&lt;/item&gt;&lt;item&gt;364&lt;/item&gt;&lt;item&gt;413&lt;/item&gt;&lt;item&gt;414&lt;/item&gt;&lt;item&gt;415&lt;/item&gt;&lt;item&gt;416&lt;/item&gt;&lt;item&gt;424&lt;/item&gt;&lt;item&gt;427&lt;/item&gt;&lt;/record-ids&gt;&lt;/item&gt;&lt;/Libraries&gt;"/>
  </w:docVars>
  <w:rsids>
    <w:rsidRoot w:val="00A171E5"/>
    <w:rsid w:val="0000034F"/>
    <w:rsid w:val="00000DD3"/>
    <w:rsid w:val="000010DE"/>
    <w:rsid w:val="000017BA"/>
    <w:rsid w:val="0000285F"/>
    <w:rsid w:val="0000340A"/>
    <w:rsid w:val="00003B06"/>
    <w:rsid w:val="00005112"/>
    <w:rsid w:val="000052BA"/>
    <w:rsid w:val="00006239"/>
    <w:rsid w:val="00006792"/>
    <w:rsid w:val="00007A14"/>
    <w:rsid w:val="0001000D"/>
    <w:rsid w:val="0001007B"/>
    <w:rsid w:val="00010779"/>
    <w:rsid w:val="00011F4F"/>
    <w:rsid w:val="000123F6"/>
    <w:rsid w:val="000123F8"/>
    <w:rsid w:val="00012951"/>
    <w:rsid w:val="0001308A"/>
    <w:rsid w:val="00013668"/>
    <w:rsid w:val="00013921"/>
    <w:rsid w:val="00014524"/>
    <w:rsid w:val="00014BEA"/>
    <w:rsid w:val="0001563B"/>
    <w:rsid w:val="00016452"/>
    <w:rsid w:val="0001648B"/>
    <w:rsid w:val="00016AC7"/>
    <w:rsid w:val="00016F21"/>
    <w:rsid w:val="00017374"/>
    <w:rsid w:val="0002114B"/>
    <w:rsid w:val="000223C7"/>
    <w:rsid w:val="0002276F"/>
    <w:rsid w:val="00022987"/>
    <w:rsid w:val="0002326C"/>
    <w:rsid w:val="00023A3B"/>
    <w:rsid w:val="00024006"/>
    <w:rsid w:val="000243E4"/>
    <w:rsid w:val="000253A4"/>
    <w:rsid w:val="00025B19"/>
    <w:rsid w:val="00025E09"/>
    <w:rsid w:val="00025E3E"/>
    <w:rsid w:val="00025EA7"/>
    <w:rsid w:val="00026066"/>
    <w:rsid w:val="00027F8C"/>
    <w:rsid w:val="0003055A"/>
    <w:rsid w:val="000315CE"/>
    <w:rsid w:val="00031BE3"/>
    <w:rsid w:val="0003215B"/>
    <w:rsid w:val="00032FDA"/>
    <w:rsid w:val="00033309"/>
    <w:rsid w:val="0003359B"/>
    <w:rsid w:val="0003449F"/>
    <w:rsid w:val="000349BE"/>
    <w:rsid w:val="000356D8"/>
    <w:rsid w:val="00035F44"/>
    <w:rsid w:val="0003731E"/>
    <w:rsid w:val="00037536"/>
    <w:rsid w:val="00040090"/>
    <w:rsid w:val="00040F63"/>
    <w:rsid w:val="00040F85"/>
    <w:rsid w:val="0004144A"/>
    <w:rsid w:val="00041B02"/>
    <w:rsid w:val="00041D65"/>
    <w:rsid w:val="00042159"/>
    <w:rsid w:val="00042B35"/>
    <w:rsid w:val="00042B41"/>
    <w:rsid w:val="00043255"/>
    <w:rsid w:val="00043E2D"/>
    <w:rsid w:val="00043F71"/>
    <w:rsid w:val="00044043"/>
    <w:rsid w:val="00044632"/>
    <w:rsid w:val="00044A72"/>
    <w:rsid w:val="00044F25"/>
    <w:rsid w:val="00045229"/>
    <w:rsid w:val="00045397"/>
    <w:rsid w:val="0004635B"/>
    <w:rsid w:val="00046B33"/>
    <w:rsid w:val="00047B3B"/>
    <w:rsid w:val="00050AEA"/>
    <w:rsid w:val="00050C69"/>
    <w:rsid w:val="00051183"/>
    <w:rsid w:val="0005177E"/>
    <w:rsid w:val="00052472"/>
    <w:rsid w:val="0005257A"/>
    <w:rsid w:val="000536C8"/>
    <w:rsid w:val="000537F3"/>
    <w:rsid w:val="00053C4E"/>
    <w:rsid w:val="00054089"/>
    <w:rsid w:val="000547D1"/>
    <w:rsid w:val="00055A7F"/>
    <w:rsid w:val="00055F56"/>
    <w:rsid w:val="000560F2"/>
    <w:rsid w:val="0005657F"/>
    <w:rsid w:val="00056692"/>
    <w:rsid w:val="00057288"/>
    <w:rsid w:val="0005734B"/>
    <w:rsid w:val="00057781"/>
    <w:rsid w:val="00057A96"/>
    <w:rsid w:val="00057C95"/>
    <w:rsid w:val="0006021F"/>
    <w:rsid w:val="00060967"/>
    <w:rsid w:val="00061272"/>
    <w:rsid w:val="000612D4"/>
    <w:rsid w:val="000619A0"/>
    <w:rsid w:val="00061E23"/>
    <w:rsid w:val="00061E3B"/>
    <w:rsid w:val="000621EF"/>
    <w:rsid w:val="000636A2"/>
    <w:rsid w:val="00063BB4"/>
    <w:rsid w:val="00064312"/>
    <w:rsid w:val="00064A73"/>
    <w:rsid w:val="0006500B"/>
    <w:rsid w:val="0006508A"/>
    <w:rsid w:val="0006588F"/>
    <w:rsid w:val="00066043"/>
    <w:rsid w:val="000663CB"/>
    <w:rsid w:val="00066492"/>
    <w:rsid w:val="0006650D"/>
    <w:rsid w:val="00070268"/>
    <w:rsid w:val="000718D9"/>
    <w:rsid w:val="00073905"/>
    <w:rsid w:val="00073A9A"/>
    <w:rsid w:val="00073F3F"/>
    <w:rsid w:val="00073FD0"/>
    <w:rsid w:val="000745DC"/>
    <w:rsid w:val="000749DB"/>
    <w:rsid w:val="000754F0"/>
    <w:rsid w:val="00075A6D"/>
    <w:rsid w:val="00076268"/>
    <w:rsid w:val="000764C8"/>
    <w:rsid w:val="00076911"/>
    <w:rsid w:val="00076E44"/>
    <w:rsid w:val="00076FD7"/>
    <w:rsid w:val="00077A2C"/>
    <w:rsid w:val="00077B2A"/>
    <w:rsid w:val="00080057"/>
    <w:rsid w:val="00080330"/>
    <w:rsid w:val="00080636"/>
    <w:rsid w:val="00080818"/>
    <w:rsid w:val="00080FB9"/>
    <w:rsid w:val="0008160C"/>
    <w:rsid w:val="000818BF"/>
    <w:rsid w:val="00081ACD"/>
    <w:rsid w:val="00082BE1"/>
    <w:rsid w:val="00082DC9"/>
    <w:rsid w:val="00083264"/>
    <w:rsid w:val="000834C0"/>
    <w:rsid w:val="000834E0"/>
    <w:rsid w:val="00083A9D"/>
    <w:rsid w:val="0008449B"/>
    <w:rsid w:val="00084879"/>
    <w:rsid w:val="000849D6"/>
    <w:rsid w:val="000855EA"/>
    <w:rsid w:val="000856D8"/>
    <w:rsid w:val="0008579B"/>
    <w:rsid w:val="00085E8A"/>
    <w:rsid w:val="00086C83"/>
    <w:rsid w:val="000872E4"/>
    <w:rsid w:val="000910E6"/>
    <w:rsid w:val="0009135C"/>
    <w:rsid w:val="00091DF6"/>
    <w:rsid w:val="0009208B"/>
    <w:rsid w:val="00093324"/>
    <w:rsid w:val="00093392"/>
    <w:rsid w:val="00094A52"/>
    <w:rsid w:val="00095660"/>
    <w:rsid w:val="00096313"/>
    <w:rsid w:val="00096A87"/>
    <w:rsid w:val="00096F23"/>
    <w:rsid w:val="000A1DE4"/>
    <w:rsid w:val="000A270C"/>
    <w:rsid w:val="000A2C27"/>
    <w:rsid w:val="000A3346"/>
    <w:rsid w:val="000A33F1"/>
    <w:rsid w:val="000A3AB5"/>
    <w:rsid w:val="000A4398"/>
    <w:rsid w:val="000A4776"/>
    <w:rsid w:val="000A4D99"/>
    <w:rsid w:val="000A6CB1"/>
    <w:rsid w:val="000A6D46"/>
    <w:rsid w:val="000A6EE9"/>
    <w:rsid w:val="000A7FF2"/>
    <w:rsid w:val="000B043B"/>
    <w:rsid w:val="000B05BE"/>
    <w:rsid w:val="000B069B"/>
    <w:rsid w:val="000B1456"/>
    <w:rsid w:val="000B1C69"/>
    <w:rsid w:val="000B20DB"/>
    <w:rsid w:val="000B3550"/>
    <w:rsid w:val="000B3C28"/>
    <w:rsid w:val="000B4E76"/>
    <w:rsid w:val="000B5414"/>
    <w:rsid w:val="000B565E"/>
    <w:rsid w:val="000B5B8E"/>
    <w:rsid w:val="000B5BDC"/>
    <w:rsid w:val="000B5F04"/>
    <w:rsid w:val="000B60BF"/>
    <w:rsid w:val="000B65A4"/>
    <w:rsid w:val="000B74FB"/>
    <w:rsid w:val="000B768B"/>
    <w:rsid w:val="000B7B3E"/>
    <w:rsid w:val="000C1D5E"/>
    <w:rsid w:val="000C204B"/>
    <w:rsid w:val="000C23C7"/>
    <w:rsid w:val="000C2DC8"/>
    <w:rsid w:val="000C2EF0"/>
    <w:rsid w:val="000C33EE"/>
    <w:rsid w:val="000C385D"/>
    <w:rsid w:val="000C38D2"/>
    <w:rsid w:val="000C3FC6"/>
    <w:rsid w:val="000C48F4"/>
    <w:rsid w:val="000C4D66"/>
    <w:rsid w:val="000C5AAC"/>
    <w:rsid w:val="000C5D0C"/>
    <w:rsid w:val="000C64C1"/>
    <w:rsid w:val="000C7838"/>
    <w:rsid w:val="000C7A88"/>
    <w:rsid w:val="000D0734"/>
    <w:rsid w:val="000D0B91"/>
    <w:rsid w:val="000D0EAD"/>
    <w:rsid w:val="000D0EDE"/>
    <w:rsid w:val="000D103B"/>
    <w:rsid w:val="000D1091"/>
    <w:rsid w:val="000D16A7"/>
    <w:rsid w:val="000D1863"/>
    <w:rsid w:val="000D28A1"/>
    <w:rsid w:val="000D3003"/>
    <w:rsid w:val="000D322A"/>
    <w:rsid w:val="000D35A8"/>
    <w:rsid w:val="000D3BDB"/>
    <w:rsid w:val="000D3F06"/>
    <w:rsid w:val="000D4B22"/>
    <w:rsid w:val="000D4FDC"/>
    <w:rsid w:val="000D5D00"/>
    <w:rsid w:val="000D5D39"/>
    <w:rsid w:val="000D66EA"/>
    <w:rsid w:val="000D6B0A"/>
    <w:rsid w:val="000D6D94"/>
    <w:rsid w:val="000D6EEB"/>
    <w:rsid w:val="000D729A"/>
    <w:rsid w:val="000D79FA"/>
    <w:rsid w:val="000D7D34"/>
    <w:rsid w:val="000E08F9"/>
    <w:rsid w:val="000E0941"/>
    <w:rsid w:val="000E0BAB"/>
    <w:rsid w:val="000E0CFE"/>
    <w:rsid w:val="000E0ECD"/>
    <w:rsid w:val="000E123F"/>
    <w:rsid w:val="000E1323"/>
    <w:rsid w:val="000E1C89"/>
    <w:rsid w:val="000E1DD9"/>
    <w:rsid w:val="000E1E85"/>
    <w:rsid w:val="000E265A"/>
    <w:rsid w:val="000E29AC"/>
    <w:rsid w:val="000E2ADD"/>
    <w:rsid w:val="000E2F34"/>
    <w:rsid w:val="000E3461"/>
    <w:rsid w:val="000E4D6C"/>
    <w:rsid w:val="000E52AB"/>
    <w:rsid w:val="000E5B4B"/>
    <w:rsid w:val="000E6250"/>
    <w:rsid w:val="000E7DEB"/>
    <w:rsid w:val="000F01C8"/>
    <w:rsid w:val="000F0BBC"/>
    <w:rsid w:val="000F0D10"/>
    <w:rsid w:val="000F0F6F"/>
    <w:rsid w:val="000F0F7B"/>
    <w:rsid w:val="000F1A8C"/>
    <w:rsid w:val="000F1EF8"/>
    <w:rsid w:val="000F2A03"/>
    <w:rsid w:val="000F2FFF"/>
    <w:rsid w:val="000F3445"/>
    <w:rsid w:val="000F3D20"/>
    <w:rsid w:val="000F4BE3"/>
    <w:rsid w:val="000F4EE0"/>
    <w:rsid w:val="000F5D91"/>
    <w:rsid w:val="000F6304"/>
    <w:rsid w:val="000F7399"/>
    <w:rsid w:val="001000BB"/>
    <w:rsid w:val="00100FE0"/>
    <w:rsid w:val="001015E1"/>
    <w:rsid w:val="00101D40"/>
    <w:rsid w:val="00101E4A"/>
    <w:rsid w:val="00102A55"/>
    <w:rsid w:val="00103CAF"/>
    <w:rsid w:val="0010422F"/>
    <w:rsid w:val="00104D09"/>
    <w:rsid w:val="001059C4"/>
    <w:rsid w:val="00105C00"/>
    <w:rsid w:val="00105FAF"/>
    <w:rsid w:val="0010626A"/>
    <w:rsid w:val="00106718"/>
    <w:rsid w:val="00106D75"/>
    <w:rsid w:val="00106DF6"/>
    <w:rsid w:val="001070B6"/>
    <w:rsid w:val="0010715D"/>
    <w:rsid w:val="0010744C"/>
    <w:rsid w:val="00107B33"/>
    <w:rsid w:val="00107C8A"/>
    <w:rsid w:val="00110DC5"/>
    <w:rsid w:val="00110F4F"/>
    <w:rsid w:val="00111D15"/>
    <w:rsid w:val="001121CC"/>
    <w:rsid w:val="0011229B"/>
    <w:rsid w:val="0011272B"/>
    <w:rsid w:val="00112A99"/>
    <w:rsid w:val="00113423"/>
    <w:rsid w:val="001143A9"/>
    <w:rsid w:val="0011501E"/>
    <w:rsid w:val="0011551D"/>
    <w:rsid w:val="0011612D"/>
    <w:rsid w:val="00116565"/>
    <w:rsid w:val="00117950"/>
    <w:rsid w:val="00120BF7"/>
    <w:rsid w:val="00120CBB"/>
    <w:rsid w:val="00122635"/>
    <w:rsid w:val="00122648"/>
    <w:rsid w:val="00123E3E"/>
    <w:rsid w:val="00124387"/>
    <w:rsid w:val="00124637"/>
    <w:rsid w:val="00124D3C"/>
    <w:rsid w:val="00125512"/>
    <w:rsid w:val="001256CD"/>
    <w:rsid w:val="001272AC"/>
    <w:rsid w:val="0012791D"/>
    <w:rsid w:val="00127A76"/>
    <w:rsid w:val="001309EC"/>
    <w:rsid w:val="00131090"/>
    <w:rsid w:val="00132BF2"/>
    <w:rsid w:val="00133247"/>
    <w:rsid w:val="001335EC"/>
    <w:rsid w:val="00133AC1"/>
    <w:rsid w:val="00133B68"/>
    <w:rsid w:val="00134937"/>
    <w:rsid w:val="001351A1"/>
    <w:rsid w:val="001352F5"/>
    <w:rsid w:val="00135E1B"/>
    <w:rsid w:val="0013610C"/>
    <w:rsid w:val="001363E2"/>
    <w:rsid w:val="00137DB3"/>
    <w:rsid w:val="00141A37"/>
    <w:rsid w:val="00141A62"/>
    <w:rsid w:val="00141B8D"/>
    <w:rsid w:val="001427BA"/>
    <w:rsid w:val="00142C5B"/>
    <w:rsid w:val="00142E05"/>
    <w:rsid w:val="0014475B"/>
    <w:rsid w:val="001447CE"/>
    <w:rsid w:val="00145859"/>
    <w:rsid w:val="00145A79"/>
    <w:rsid w:val="001461B2"/>
    <w:rsid w:val="00146E80"/>
    <w:rsid w:val="001479BF"/>
    <w:rsid w:val="001479FA"/>
    <w:rsid w:val="00147C30"/>
    <w:rsid w:val="001508B1"/>
    <w:rsid w:val="001515D0"/>
    <w:rsid w:val="001520D0"/>
    <w:rsid w:val="0015231D"/>
    <w:rsid w:val="00152644"/>
    <w:rsid w:val="00152995"/>
    <w:rsid w:val="001529DA"/>
    <w:rsid w:val="00152BF8"/>
    <w:rsid w:val="00153299"/>
    <w:rsid w:val="001538F2"/>
    <w:rsid w:val="00154D4B"/>
    <w:rsid w:val="00155A58"/>
    <w:rsid w:val="001560F3"/>
    <w:rsid w:val="001567B4"/>
    <w:rsid w:val="001574FA"/>
    <w:rsid w:val="001579E4"/>
    <w:rsid w:val="00157BC2"/>
    <w:rsid w:val="001616D0"/>
    <w:rsid w:val="0016209B"/>
    <w:rsid w:val="00163F88"/>
    <w:rsid w:val="00164CEB"/>
    <w:rsid w:val="001654E4"/>
    <w:rsid w:val="001655B2"/>
    <w:rsid w:val="001655D0"/>
    <w:rsid w:val="00166EE2"/>
    <w:rsid w:val="001672CA"/>
    <w:rsid w:val="00167650"/>
    <w:rsid w:val="00167BE7"/>
    <w:rsid w:val="00167C49"/>
    <w:rsid w:val="00167F80"/>
    <w:rsid w:val="00170559"/>
    <w:rsid w:val="0017060E"/>
    <w:rsid w:val="001709F2"/>
    <w:rsid w:val="00170DDB"/>
    <w:rsid w:val="001710FC"/>
    <w:rsid w:val="001718A1"/>
    <w:rsid w:val="001721A2"/>
    <w:rsid w:val="00172A2E"/>
    <w:rsid w:val="0017336D"/>
    <w:rsid w:val="001735C1"/>
    <w:rsid w:val="00173A37"/>
    <w:rsid w:val="00173C17"/>
    <w:rsid w:val="00173DF3"/>
    <w:rsid w:val="00174915"/>
    <w:rsid w:val="00174B8B"/>
    <w:rsid w:val="00176412"/>
    <w:rsid w:val="00177767"/>
    <w:rsid w:val="00177BE1"/>
    <w:rsid w:val="00180237"/>
    <w:rsid w:val="00181324"/>
    <w:rsid w:val="0018190F"/>
    <w:rsid w:val="00181E91"/>
    <w:rsid w:val="001827E3"/>
    <w:rsid w:val="00183097"/>
    <w:rsid w:val="00183A67"/>
    <w:rsid w:val="0018442E"/>
    <w:rsid w:val="001847E8"/>
    <w:rsid w:val="00184A19"/>
    <w:rsid w:val="00184D3A"/>
    <w:rsid w:val="00185269"/>
    <w:rsid w:val="001857E5"/>
    <w:rsid w:val="00186DC2"/>
    <w:rsid w:val="00186DF3"/>
    <w:rsid w:val="001874B1"/>
    <w:rsid w:val="00187787"/>
    <w:rsid w:val="00187F7B"/>
    <w:rsid w:val="0019042E"/>
    <w:rsid w:val="00190487"/>
    <w:rsid w:val="0019116E"/>
    <w:rsid w:val="001913F4"/>
    <w:rsid w:val="001927AA"/>
    <w:rsid w:val="00192DD5"/>
    <w:rsid w:val="001936D3"/>
    <w:rsid w:val="001938FE"/>
    <w:rsid w:val="00193ADB"/>
    <w:rsid w:val="00193DB8"/>
    <w:rsid w:val="00194803"/>
    <w:rsid w:val="00194AB1"/>
    <w:rsid w:val="00195ED3"/>
    <w:rsid w:val="001962AB"/>
    <w:rsid w:val="00196595"/>
    <w:rsid w:val="00196BA9"/>
    <w:rsid w:val="001971B3"/>
    <w:rsid w:val="00197F35"/>
    <w:rsid w:val="001A1D2F"/>
    <w:rsid w:val="001A1E04"/>
    <w:rsid w:val="001A1E72"/>
    <w:rsid w:val="001A226C"/>
    <w:rsid w:val="001A38D5"/>
    <w:rsid w:val="001A40DA"/>
    <w:rsid w:val="001A486F"/>
    <w:rsid w:val="001A4A40"/>
    <w:rsid w:val="001A4D53"/>
    <w:rsid w:val="001A5DEB"/>
    <w:rsid w:val="001A6C71"/>
    <w:rsid w:val="001A7294"/>
    <w:rsid w:val="001B0203"/>
    <w:rsid w:val="001B0787"/>
    <w:rsid w:val="001B1205"/>
    <w:rsid w:val="001B1B09"/>
    <w:rsid w:val="001B1B84"/>
    <w:rsid w:val="001B319B"/>
    <w:rsid w:val="001B3610"/>
    <w:rsid w:val="001B36F8"/>
    <w:rsid w:val="001B447B"/>
    <w:rsid w:val="001B68A6"/>
    <w:rsid w:val="001B6DAE"/>
    <w:rsid w:val="001B7375"/>
    <w:rsid w:val="001B7522"/>
    <w:rsid w:val="001B7A4B"/>
    <w:rsid w:val="001C0C99"/>
    <w:rsid w:val="001C1EF7"/>
    <w:rsid w:val="001C254A"/>
    <w:rsid w:val="001C28C3"/>
    <w:rsid w:val="001C2E70"/>
    <w:rsid w:val="001C2E9E"/>
    <w:rsid w:val="001C41C0"/>
    <w:rsid w:val="001C4928"/>
    <w:rsid w:val="001C497A"/>
    <w:rsid w:val="001C4B9B"/>
    <w:rsid w:val="001C4CB4"/>
    <w:rsid w:val="001C56A1"/>
    <w:rsid w:val="001C5707"/>
    <w:rsid w:val="001C5E16"/>
    <w:rsid w:val="001C622C"/>
    <w:rsid w:val="001C65C3"/>
    <w:rsid w:val="001C748A"/>
    <w:rsid w:val="001C7743"/>
    <w:rsid w:val="001C79F9"/>
    <w:rsid w:val="001D09FF"/>
    <w:rsid w:val="001D0C20"/>
    <w:rsid w:val="001D1146"/>
    <w:rsid w:val="001D17C3"/>
    <w:rsid w:val="001D1C93"/>
    <w:rsid w:val="001D31F7"/>
    <w:rsid w:val="001D43DC"/>
    <w:rsid w:val="001D508A"/>
    <w:rsid w:val="001D530A"/>
    <w:rsid w:val="001D531B"/>
    <w:rsid w:val="001D6216"/>
    <w:rsid w:val="001D6A19"/>
    <w:rsid w:val="001D6A1C"/>
    <w:rsid w:val="001D7507"/>
    <w:rsid w:val="001E03BB"/>
    <w:rsid w:val="001E0733"/>
    <w:rsid w:val="001E0989"/>
    <w:rsid w:val="001E14DC"/>
    <w:rsid w:val="001E1BD0"/>
    <w:rsid w:val="001E21F1"/>
    <w:rsid w:val="001E2536"/>
    <w:rsid w:val="001E2751"/>
    <w:rsid w:val="001E313B"/>
    <w:rsid w:val="001E3C70"/>
    <w:rsid w:val="001E44F9"/>
    <w:rsid w:val="001E57AF"/>
    <w:rsid w:val="001E5BAB"/>
    <w:rsid w:val="001E5D7C"/>
    <w:rsid w:val="001E6B7A"/>
    <w:rsid w:val="001E6E28"/>
    <w:rsid w:val="001E721D"/>
    <w:rsid w:val="001F01EB"/>
    <w:rsid w:val="001F052E"/>
    <w:rsid w:val="001F0F5B"/>
    <w:rsid w:val="001F126A"/>
    <w:rsid w:val="001F16D2"/>
    <w:rsid w:val="001F2709"/>
    <w:rsid w:val="001F2D54"/>
    <w:rsid w:val="001F348C"/>
    <w:rsid w:val="001F5107"/>
    <w:rsid w:val="001F5EEB"/>
    <w:rsid w:val="001F66E6"/>
    <w:rsid w:val="001F6C0A"/>
    <w:rsid w:val="001F6C99"/>
    <w:rsid w:val="001F7105"/>
    <w:rsid w:val="00200770"/>
    <w:rsid w:val="0020092B"/>
    <w:rsid w:val="00202139"/>
    <w:rsid w:val="00202382"/>
    <w:rsid w:val="002025C7"/>
    <w:rsid w:val="002027AD"/>
    <w:rsid w:val="00202C97"/>
    <w:rsid w:val="00203498"/>
    <w:rsid w:val="00204207"/>
    <w:rsid w:val="00204241"/>
    <w:rsid w:val="002043CD"/>
    <w:rsid w:val="00204799"/>
    <w:rsid w:val="00205620"/>
    <w:rsid w:val="00205E21"/>
    <w:rsid w:val="00206A78"/>
    <w:rsid w:val="00206DF4"/>
    <w:rsid w:val="00207B06"/>
    <w:rsid w:val="00207D17"/>
    <w:rsid w:val="00211409"/>
    <w:rsid w:val="00211519"/>
    <w:rsid w:val="00212BA7"/>
    <w:rsid w:val="00212CBC"/>
    <w:rsid w:val="00212F15"/>
    <w:rsid w:val="00214104"/>
    <w:rsid w:val="0021451D"/>
    <w:rsid w:val="0021475A"/>
    <w:rsid w:val="00215CE2"/>
    <w:rsid w:val="0021620D"/>
    <w:rsid w:val="00216A42"/>
    <w:rsid w:val="00216FD6"/>
    <w:rsid w:val="0021708A"/>
    <w:rsid w:val="002200E3"/>
    <w:rsid w:val="00220300"/>
    <w:rsid w:val="002203A6"/>
    <w:rsid w:val="00220739"/>
    <w:rsid w:val="00220E0B"/>
    <w:rsid w:val="0022117A"/>
    <w:rsid w:val="00221551"/>
    <w:rsid w:val="00221FD8"/>
    <w:rsid w:val="00222192"/>
    <w:rsid w:val="00222FE6"/>
    <w:rsid w:val="002239D6"/>
    <w:rsid w:val="00223DEF"/>
    <w:rsid w:val="00224D24"/>
    <w:rsid w:val="0022530A"/>
    <w:rsid w:val="00225900"/>
    <w:rsid w:val="00225F3D"/>
    <w:rsid w:val="00226816"/>
    <w:rsid w:val="00226A61"/>
    <w:rsid w:val="00227409"/>
    <w:rsid w:val="00227DAC"/>
    <w:rsid w:val="00227E9D"/>
    <w:rsid w:val="00230518"/>
    <w:rsid w:val="00230B97"/>
    <w:rsid w:val="002316B7"/>
    <w:rsid w:val="00231A1C"/>
    <w:rsid w:val="002324BD"/>
    <w:rsid w:val="002338E4"/>
    <w:rsid w:val="00234254"/>
    <w:rsid w:val="0023481C"/>
    <w:rsid w:val="00235BBB"/>
    <w:rsid w:val="002361A4"/>
    <w:rsid w:val="00236925"/>
    <w:rsid w:val="00236CF9"/>
    <w:rsid w:val="00237A08"/>
    <w:rsid w:val="00237AFB"/>
    <w:rsid w:val="00237D10"/>
    <w:rsid w:val="00240381"/>
    <w:rsid w:val="00240397"/>
    <w:rsid w:val="00240C55"/>
    <w:rsid w:val="00241A65"/>
    <w:rsid w:val="002422DF"/>
    <w:rsid w:val="00242408"/>
    <w:rsid w:val="00242C30"/>
    <w:rsid w:val="0024354C"/>
    <w:rsid w:val="00243E47"/>
    <w:rsid w:val="002446D7"/>
    <w:rsid w:val="00244B05"/>
    <w:rsid w:val="0024579C"/>
    <w:rsid w:val="00245CE8"/>
    <w:rsid w:val="00245F8A"/>
    <w:rsid w:val="0024638A"/>
    <w:rsid w:val="002478D3"/>
    <w:rsid w:val="0025141B"/>
    <w:rsid w:val="00252300"/>
    <w:rsid w:val="0025251A"/>
    <w:rsid w:val="002526CC"/>
    <w:rsid w:val="0025306A"/>
    <w:rsid w:val="0025331F"/>
    <w:rsid w:val="0025453B"/>
    <w:rsid w:val="00254BBD"/>
    <w:rsid w:val="0025560F"/>
    <w:rsid w:val="00255BB4"/>
    <w:rsid w:val="00256FFD"/>
    <w:rsid w:val="00260310"/>
    <w:rsid w:val="0026080D"/>
    <w:rsid w:val="00260913"/>
    <w:rsid w:val="00260A31"/>
    <w:rsid w:val="00260D0E"/>
    <w:rsid w:val="002612AC"/>
    <w:rsid w:val="0026135E"/>
    <w:rsid w:val="00261724"/>
    <w:rsid w:val="00261CBD"/>
    <w:rsid w:val="00262D8B"/>
    <w:rsid w:val="00262F7A"/>
    <w:rsid w:val="0026325B"/>
    <w:rsid w:val="002633DC"/>
    <w:rsid w:val="0026387C"/>
    <w:rsid w:val="00263A04"/>
    <w:rsid w:val="00263C42"/>
    <w:rsid w:val="002645F2"/>
    <w:rsid w:val="00265465"/>
    <w:rsid w:val="00265BE1"/>
    <w:rsid w:val="00265CAD"/>
    <w:rsid w:val="002663F9"/>
    <w:rsid w:val="00270630"/>
    <w:rsid w:val="00270E55"/>
    <w:rsid w:val="0027114F"/>
    <w:rsid w:val="002711C0"/>
    <w:rsid w:val="00271375"/>
    <w:rsid w:val="00271A5F"/>
    <w:rsid w:val="00271B9E"/>
    <w:rsid w:val="002725E4"/>
    <w:rsid w:val="00272782"/>
    <w:rsid w:val="00273EC3"/>
    <w:rsid w:val="002743B8"/>
    <w:rsid w:val="002748DA"/>
    <w:rsid w:val="00275686"/>
    <w:rsid w:val="00275918"/>
    <w:rsid w:val="00277226"/>
    <w:rsid w:val="002779D2"/>
    <w:rsid w:val="002804A0"/>
    <w:rsid w:val="00281677"/>
    <w:rsid w:val="00281A92"/>
    <w:rsid w:val="002827D9"/>
    <w:rsid w:val="00282840"/>
    <w:rsid w:val="00282A20"/>
    <w:rsid w:val="00283A4C"/>
    <w:rsid w:val="00283B1B"/>
    <w:rsid w:val="00283F5C"/>
    <w:rsid w:val="002843E6"/>
    <w:rsid w:val="0028578E"/>
    <w:rsid w:val="002860CB"/>
    <w:rsid w:val="002864F1"/>
    <w:rsid w:val="00287075"/>
    <w:rsid w:val="002870EB"/>
    <w:rsid w:val="00287C38"/>
    <w:rsid w:val="00287E0C"/>
    <w:rsid w:val="002900E9"/>
    <w:rsid w:val="00290327"/>
    <w:rsid w:val="00290865"/>
    <w:rsid w:val="00291530"/>
    <w:rsid w:val="002916EF"/>
    <w:rsid w:val="00291725"/>
    <w:rsid w:val="00291E5C"/>
    <w:rsid w:val="00291FB2"/>
    <w:rsid w:val="002929B0"/>
    <w:rsid w:val="00293A63"/>
    <w:rsid w:val="00293ECB"/>
    <w:rsid w:val="002943B7"/>
    <w:rsid w:val="00295595"/>
    <w:rsid w:val="00295B54"/>
    <w:rsid w:val="00295F8C"/>
    <w:rsid w:val="00296757"/>
    <w:rsid w:val="00296829"/>
    <w:rsid w:val="002974A3"/>
    <w:rsid w:val="002A09DC"/>
    <w:rsid w:val="002A10C4"/>
    <w:rsid w:val="002A13E4"/>
    <w:rsid w:val="002A2129"/>
    <w:rsid w:val="002A2526"/>
    <w:rsid w:val="002A2572"/>
    <w:rsid w:val="002A27C5"/>
    <w:rsid w:val="002A2C26"/>
    <w:rsid w:val="002A36CC"/>
    <w:rsid w:val="002A38D1"/>
    <w:rsid w:val="002A4FA0"/>
    <w:rsid w:val="002A5B8F"/>
    <w:rsid w:val="002B094C"/>
    <w:rsid w:val="002B0CB7"/>
    <w:rsid w:val="002B1273"/>
    <w:rsid w:val="002B14DA"/>
    <w:rsid w:val="002B1A82"/>
    <w:rsid w:val="002B1DF4"/>
    <w:rsid w:val="002B1FB1"/>
    <w:rsid w:val="002B20BF"/>
    <w:rsid w:val="002B23FC"/>
    <w:rsid w:val="002B3743"/>
    <w:rsid w:val="002B3ED1"/>
    <w:rsid w:val="002B3F4D"/>
    <w:rsid w:val="002B40A1"/>
    <w:rsid w:val="002B40F1"/>
    <w:rsid w:val="002B44A4"/>
    <w:rsid w:val="002B50CF"/>
    <w:rsid w:val="002B5558"/>
    <w:rsid w:val="002B5672"/>
    <w:rsid w:val="002B61C0"/>
    <w:rsid w:val="002B64C1"/>
    <w:rsid w:val="002B704A"/>
    <w:rsid w:val="002B73B0"/>
    <w:rsid w:val="002B774D"/>
    <w:rsid w:val="002B77E6"/>
    <w:rsid w:val="002C1F17"/>
    <w:rsid w:val="002C2A0A"/>
    <w:rsid w:val="002C2A20"/>
    <w:rsid w:val="002C635B"/>
    <w:rsid w:val="002C639B"/>
    <w:rsid w:val="002C662A"/>
    <w:rsid w:val="002C69F5"/>
    <w:rsid w:val="002C6D54"/>
    <w:rsid w:val="002C6F10"/>
    <w:rsid w:val="002C7033"/>
    <w:rsid w:val="002C759F"/>
    <w:rsid w:val="002C7712"/>
    <w:rsid w:val="002C7A76"/>
    <w:rsid w:val="002D05AB"/>
    <w:rsid w:val="002D09BD"/>
    <w:rsid w:val="002D0ABC"/>
    <w:rsid w:val="002D1C0F"/>
    <w:rsid w:val="002D303B"/>
    <w:rsid w:val="002D4DD1"/>
    <w:rsid w:val="002D545C"/>
    <w:rsid w:val="002D5802"/>
    <w:rsid w:val="002D5A67"/>
    <w:rsid w:val="002D60FC"/>
    <w:rsid w:val="002D68D7"/>
    <w:rsid w:val="002D6BA8"/>
    <w:rsid w:val="002D736C"/>
    <w:rsid w:val="002D7BDF"/>
    <w:rsid w:val="002E0008"/>
    <w:rsid w:val="002E0946"/>
    <w:rsid w:val="002E0BF3"/>
    <w:rsid w:val="002E170C"/>
    <w:rsid w:val="002E1E68"/>
    <w:rsid w:val="002E274E"/>
    <w:rsid w:val="002E2963"/>
    <w:rsid w:val="002E2C97"/>
    <w:rsid w:val="002E2D27"/>
    <w:rsid w:val="002E343E"/>
    <w:rsid w:val="002E36F2"/>
    <w:rsid w:val="002E62AE"/>
    <w:rsid w:val="002E7385"/>
    <w:rsid w:val="002E7A41"/>
    <w:rsid w:val="002E7B91"/>
    <w:rsid w:val="002F0423"/>
    <w:rsid w:val="002F061F"/>
    <w:rsid w:val="002F2EE9"/>
    <w:rsid w:val="002F36E3"/>
    <w:rsid w:val="002F4537"/>
    <w:rsid w:val="002F4636"/>
    <w:rsid w:val="002F4689"/>
    <w:rsid w:val="002F55DD"/>
    <w:rsid w:val="002F5905"/>
    <w:rsid w:val="002F59C9"/>
    <w:rsid w:val="002F605F"/>
    <w:rsid w:val="002F685B"/>
    <w:rsid w:val="003000B4"/>
    <w:rsid w:val="00300317"/>
    <w:rsid w:val="00300F1C"/>
    <w:rsid w:val="00300FA8"/>
    <w:rsid w:val="003010D2"/>
    <w:rsid w:val="0030113F"/>
    <w:rsid w:val="0030200E"/>
    <w:rsid w:val="00302227"/>
    <w:rsid w:val="0030243A"/>
    <w:rsid w:val="00303DFE"/>
    <w:rsid w:val="00304620"/>
    <w:rsid w:val="00304FD1"/>
    <w:rsid w:val="00306F52"/>
    <w:rsid w:val="00307873"/>
    <w:rsid w:val="00307E28"/>
    <w:rsid w:val="00310544"/>
    <w:rsid w:val="00310902"/>
    <w:rsid w:val="00310FDD"/>
    <w:rsid w:val="00311C23"/>
    <w:rsid w:val="00312063"/>
    <w:rsid w:val="00312149"/>
    <w:rsid w:val="003123F8"/>
    <w:rsid w:val="003124AC"/>
    <w:rsid w:val="003132DA"/>
    <w:rsid w:val="0031369C"/>
    <w:rsid w:val="003145D1"/>
    <w:rsid w:val="00315355"/>
    <w:rsid w:val="00315683"/>
    <w:rsid w:val="00315914"/>
    <w:rsid w:val="00317545"/>
    <w:rsid w:val="00320DA5"/>
    <w:rsid w:val="00320EA1"/>
    <w:rsid w:val="00322655"/>
    <w:rsid w:val="00322A89"/>
    <w:rsid w:val="00323EF4"/>
    <w:rsid w:val="003246E3"/>
    <w:rsid w:val="00327150"/>
    <w:rsid w:val="00327250"/>
    <w:rsid w:val="003308BA"/>
    <w:rsid w:val="00331257"/>
    <w:rsid w:val="003318DE"/>
    <w:rsid w:val="00331A53"/>
    <w:rsid w:val="00331BA3"/>
    <w:rsid w:val="00332C05"/>
    <w:rsid w:val="00332C0A"/>
    <w:rsid w:val="0033392C"/>
    <w:rsid w:val="00333A68"/>
    <w:rsid w:val="00333B8C"/>
    <w:rsid w:val="003340A3"/>
    <w:rsid w:val="003344E0"/>
    <w:rsid w:val="0033531A"/>
    <w:rsid w:val="00336293"/>
    <w:rsid w:val="00336601"/>
    <w:rsid w:val="003366EA"/>
    <w:rsid w:val="00336ACD"/>
    <w:rsid w:val="00336B5E"/>
    <w:rsid w:val="003372DA"/>
    <w:rsid w:val="00340603"/>
    <w:rsid w:val="00341052"/>
    <w:rsid w:val="003424A7"/>
    <w:rsid w:val="00343136"/>
    <w:rsid w:val="003433ED"/>
    <w:rsid w:val="003449CC"/>
    <w:rsid w:val="00344F0F"/>
    <w:rsid w:val="0034564A"/>
    <w:rsid w:val="00346123"/>
    <w:rsid w:val="003471D6"/>
    <w:rsid w:val="00347B33"/>
    <w:rsid w:val="00350313"/>
    <w:rsid w:val="00350960"/>
    <w:rsid w:val="00350A07"/>
    <w:rsid w:val="00350B3C"/>
    <w:rsid w:val="00351F59"/>
    <w:rsid w:val="003523FD"/>
    <w:rsid w:val="00352778"/>
    <w:rsid w:val="0035326C"/>
    <w:rsid w:val="00353C49"/>
    <w:rsid w:val="00354AB5"/>
    <w:rsid w:val="00355806"/>
    <w:rsid w:val="00355B91"/>
    <w:rsid w:val="00355F2B"/>
    <w:rsid w:val="003570CF"/>
    <w:rsid w:val="0035728B"/>
    <w:rsid w:val="00357CE0"/>
    <w:rsid w:val="00361732"/>
    <w:rsid w:val="00361981"/>
    <w:rsid w:val="00361A1C"/>
    <w:rsid w:val="00362393"/>
    <w:rsid w:val="00362A21"/>
    <w:rsid w:val="00362CB8"/>
    <w:rsid w:val="00363ECA"/>
    <w:rsid w:val="003643C8"/>
    <w:rsid w:val="003651A2"/>
    <w:rsid w:val="00365771"/>
    <w:rsid w:val="00365BDA"/>
    <w:rsid w:val="00366833"/>
    <w:rsid w:val="00367343"/>
    <w:rsid w:val="00370825"/>
    <w:rsid w:val="00370C1F"/>
    <w:rsid w:val="00371089"/>
    <w:rsid w:val="003714C8"/>
    <w:rsid w:val="0037236B"/>
    <w:rsid w:val="003728F8"/>
    <w:rsid w:val="0037351F"/>
    <w:rsid w:val="00373608"/>
    <w:rsid w:val="00374C9F"/>
    <w:rsid w:val="00374D30"/>
    <w:rsid w:val="00375831"/>
    <w:rsid w:val="003807B2"/>
    <w:rsid w:val="00380804"/>
    <w:rsid w:val="00380D02"/>
    <w:rsid w:val="00381232"/>
    <w:rsid w:val="00381325"/>
    <w:rsid w:val="00382469"/>
    <w:rsid w:val="00382EAD"/>
    <w:rsid w:val="003830B0"/>
    <w:rsid w:val="00383557"/>
    <w:rsid w:val="00383EDE"/>
    <w:rsid w:val="00383FAD"/>
    <w:rsid w:val="003842C3"/>
    <w:rsid w:val="00386285"/>
    <w:rsid w:val="00386C49"/>
    <w:rsid w:val="00387479"/>
    <w:rsid w:val="0038774F"/>
    <w:rsid w:val="00387AB3"/>
    <w:rsid w:val="00387CED"/>
    <w:rsid w:val="0039039A"/>
    <w:rsid w:val="003903EC"/>
    <w:rsid w:val="003904A7"/>
    <w:rsid w:val="00390748"/>
    <w:rsid w:val="00390A27"/>
    <w:rsid w:val="003911B8"/>
    <w:rsid w:val="00391A48"/>
    <w:rsid w:val="00391A76"/>
    <w:rsid w:val="00391B6A"/>
    <w:rsid w:val="00391BE2"/>
    <w:rsid w:val="00391D66"/>
    <w:rsid w:val="003920CF"/>
    <w:rsid w:val="0039219A"/>
    <w:rsid w:val="00392B81"/>
    <w:rsid w:val="00392B94"/>
    <w:rsid w:val="00393115"/>
    <w:rsid w:val="00393BFD"/>
    <w:rsid w:val="00393E34"/>
    <w:rsid w:val="00394240"/>
    <w:rsid w:val="00394C9D"/>
    <w:rsid w:val="003950A6"/>
    <w:rsid w:val="00395342"/>
    <w:rsid w:val="00395E9C"/>
    <w:rsid w:val="0039631C"/>
    <w:rsid w:val="003964A8"/>
    <w:rsid w:val="00396A6D"/>
    <w:rsid w:val="00396DE2"/>
    <w:rsid w:val="00397390"/>
    <w:rsid w:val="003A12A9"/>
    <w:rsid w:val="003A15B1"/>
    <w:rsid w:val="003A1779"/>
    <w:rsid w:val="003A3A1D"/>
    <w:rsid w:val="003A3B37"/>
    <w:rsid w:val="003A41E4"/>
    <w:rsid w:val="003A4C7C"/>
    <w:rsid w:val="003A547C"/>
    <w:rsid w:val="003A5B0A"/>
    <w:rsid w:val="003A5DFC"/>
    <w:rsid w:val="003A62F1"/>
    <w:rsid w:val="003A63F8"/>
    <w:rsid w:val="003A67C4"/>
    <w:rsid w:val="003A697E"/>
    <w:rsid w:val="003A75C4"/>
    <w:rsid w:val="003B02BF"/>
    <w:rsid w:val="003B0E0A"/>
    <w:rsid w:val="003B1108"/>
    <w:rsid w:val="003B123E"/>
    <w:rsid w:val="003B153C"/>
    <w:rsid w:val="003B2AE9"/>
    <w:rsid w:val="003B2CEC"/>
    <w:rsid w:val="003B304E"/>
    <w:rsid w:val="003B3C08"/>
    <w:rsid w:val="003B4637"/>
    <w:rsid w:val="003B4C9F"/>
    <w:rsid w:val="003B5864"/>
    <w:rsid w:val="003B5F98"/>
    <w:rsid w:val="003B621E"/>
    <w:rsid w:val="003B6721"/>
    <w:rsid w:val="003B6C2A"/>
    <w:rsid w:val="003B7B5A"/>
    <w:rsid w:val="003C0D9B"/>
    <w:rsid w:val="003C127B"/>
    <w:rsid w:val="003C180A"/>
    <w:rsid w:val="003C1D57"/>
    <w:rsid w:val="003C2CFD"/>
    <w:rsid w:val="003C4010"/>
    <w:rsid w:val="003C437F"/>
    <w:rsid w:val="003C4B7D"/>
    <w:rsid w:val="003C5207"/>
    <w:rsid w:val="003C57FA"/>
    <w:rsid w:val="003C5963"/>
    <w:rsid w:val="003C5A92"/>
    <w:rsid w:val="003C5BB9"/>
    <w:rsid w:val="003C5D8E"/>
    <w:rsid w:val="003C5EE5"/>
    <w:rsid w:val="003C6E11"/>
    <w:rsid w:val="003C750D"/>
    <w:rsid w:val="003C78C3"/>
    <w:rsid w:val="003C7AD5"/>
    <w:rsid w:val="003C7BF3"/>
    <w:rsid w:val="003D050E"/>
    <w:rsid w:val="003D10A4"/>
    <w:rsid w:val="003D152E"/>
    <w:rsid w:val="003D1562"/>
    <w:rsid w:val="003D1FA6"/>
    <w:rsid w:val="003D25FA"/>
    <w:rsid w:val="003D272E"/>
    <w:rsid w:val="003D2ADB"/>
    <w:rsid w:val="003D2F0A"/>
    <w:rsid w:val="003D4226"/>
    <w:rsid w:val="003D7680"/>
    <w:rsid w:val="003E0A73"/>
    <w:rsid w:val="003E10DA"/>
    <w:rsid w:val="003E150B"/>
    <w:rsid w:val="003E19F7"/>
    <w:rsid w:val="003E1DAC"/>
    <w:rsid w:val="003E1EC2"/>
    <w:rsid w:val="003E2A3F"/>
    <w:rsid w:val="003E3C7C"/>
    <w:rsid w:val="003E46D0"/>
    <w:rsid w:val="003E615A"/>
    <w:rsid w:val="003E6223"/>
    <w:rsid w:val="003E6662"/>
    <w:rsid w:val="003E6A81"/>
    <w:rsid w:val="003E6B90"/>
    <w:rsid w:val="003E74D2"/>
    <w:rsid w:val="003E7714"/>
    <w:rsid w:val="003F00C8"/>
    <w:rsid w:val="003F02C3"/>
    <w:rsid w:val="003F0AEB"/>
    <w:rsid w:val="003F0B23"/>
    <w:rsid w:val="003F126D"/>
    <w:rsid w:val="003F18F5"/>
    <w:rsid w:val="003F1EE8"/>
    <w:rsid w:val="003F1F5A"/>
    <w:rsid w:val="003F2950"/>
    <w:rsid w:val="003F2978"/>
    <w:rsid w:val="003F2B30"/>
    <w:rsid w:val="003F3112"/>
    <w:rsid w:val="003F3411"/>
    <w:rsid w:val="003F363C"/>
    <w:rsid w:val="003F4449"/>
    <w:rsid w:val="003F473A"/>
    <w:rsid w:val="003F4D72"/>
    <w:rsid w:val="003F56CD"/>
    <w:rsid w:val="003F576C"/>
    <w:rsid w:val="003F64B0"/>
    <w:rsid w:val="003F7022"/>
    <w:rsid w:val="003F7BF5"/>
    <w:rsid w:val="003F7C48"/>
    <w:rsid w:val="00400063"/>
    <w:rsid w:val="00400454"/>
    <w:rsid w:val="004007C4"/>
    <w:rsid w:val="00402312"/>
    <w:rsid w:val="0040262A"/>
    <w:rsid w:val="00402B7C"/>
    <w:rsid w:val="004030D3"/>
    <w:rsid w:val="00403519"/>
    <w:rsid w:val="004035BA"/>
    <w:rsid w:val="00404424"/>
    <w:rsid w:val="00404959"/>
    <w:rsid w:val="00404A8E"/>
    <w:rsid w:val="00405A0E"/>
    <w:rsid w:val="00406EA6"/>
    <w:rsid w:val="00406ECF"/>
    <w:rsid w:val="00407834"/>
    <w:rsid w:val="004078CB"/>
    <w:rsid w:val="004123E7"/>
    <w:rsid w:val="004124FF"/>
    <w:rsid w:val="00412529"/>
    <w:rsid w:val="00412672"/>
    <w:rsid w:val="00412F87"/>
    <w:rsid w:val="00413D06"/>
    <w:rsid w:val="004140BB"/>
    <w:rsid w:val="004145BB"/>
    <w:rsid w:val="004162B6"/>
    <w:rsid w:val="00416AFB"/>
    <w:rsid w:val="00416CF0"/>
    <w:rsid w:val="00416D2E"/>
    <w:rsid w:val="0041734F"/>
    <w:rsid w:val="004175A6"/>
    <w:rsid w:val="0041791D"/>
    <w:rsid w:val="00417A9B"/>
    <w:rsid w:val="00420E05"/>
    <w:rsid w:val="0042129A"/>
    <w:rsid w:val="00421FFE"/>
    <w:rsid w:val="004220BE"/>
    <w:rsid w:val="004224E6"/>
    <w:rsid w:val="00422C71"/>
    <w:rsid w:val="0042444E"/>
    <w:rsid w:val="0042529D"/>
    <w:rsid w:val="0042557A"/>
    <w:rsid w:val="0042560A"/>
    <w:rsid w:val="004262C2"/>
    <w:rsid w:val="004263DF"/>
    <w:rsid w:val="0042684F"/>
    <w:rsid w:val="00426FA9"/>
    <w:rsid w:val="004270D2"/>
    <w:rsid w:val="00427515"/>
    <w:rsid w:val="0042775B"/>
    <w:rsid w:val="00427987"/>
    <w:rsid w:val="00427E06"/>
    <w:rsid w:val="00430906"/>
    <w:rsid w:val="00430928"/>
    <w:rsid w:val="00430E88"/>
    <w:rsid w:val="00430F0E"/>
    <w:rsid w:val="0043116A"/>
    <w:rsid w:val="0043132C"/>
    <w:rsid w:val="0043143E"/>
    <w:rsid w:val="00431D2C"/>
    <w:rsid w:val="00432197"/>
    <w:rsid w:val="0043266F"/>
    <w:rsid w:val="00432891"/>
    <w:rsid w:val="00432EA3"/>
    <w:rsid w:val="00433296"/>
    <w:rsid w:val="00433A8A"/>
    <w:rsid w:val="00433F5A"/>
    <w:rsid w:val="00434C95"/>
    <w:rsid w:val="00435221"/>
    <w:rsid w:val="004352FF"/>
    <w:rsid w:val="00435C3D"/>
    <w:rsid w:val="00435FF9"/>
    <w:rsid w:val="004364DB"/>
    <w:rsid w:val="00437898"/>
    <w:rsid w:val="00440687"/>
    <w:rsid w:val="00440AA1"/>
    <w:rsid w:val="00440BF4"/>
    <w:rsid w:val="00441474"/>
    <w:rsid w:val="0044185F"/>
    <w:rsid w:val="00442473"/>
    <w:rsid w:val="004424EA"/>
    <w:rsid w:val="004427C1"/>
    <w:rsid w:val="00442C74"/>
    <w:rsid w:val="004433F3"/>
    <w:rsid w:val="00443D8C"/>
    <w:rsid w:val="00444219"/>
    <w:rsid w:val="00444BF1"/>
    <w:rsid w:val="00444DDC"/>
    <w:rsid w:val="00446577"/>
    <w:rsid w:val="004469DB"/>
    <w:rsid w:val="00446B0C"/>
    <w:rsid w:val="00446E88"/>
    <w:rsid w:val="004478B1"/>
    <w:rsid w:val="00447E45"/>
    <w:rsid w:val="0045065B"/>
    <w:rsid w:val="0045070E"/>
    <w:rsid w:val="00450BD5"/>
    <w:rsid w:val="004518E0"/>
    <w:rsid w:val="00451915"/>
    <w:rsid w:val="004519AC"/>
    <w:rsid w:val="004529F8"/>
    <w:rsid w:val="004531EE"/>
    <w:rsid w:val="0045323E"/>
    <w:rsid w:val="00453620"/>
    <w:rsid w:val="0045372C"/>
    <w:rsid w:val="00453A93"/>
    <w:rsid w:val="00454979"/>
    <w:rsid w:val="004552EC"/>
    <w:rsid w:val="004554C9"/>
    <w:rsid w:val="004559A8"/>
    <w:rsid w:val="00456785"/>
    <w:rsid w:val="004572CD"/>
    <w:rsid w:val="0045765B"/>
    <w:rsid w:val="00457AB1"/>
    <w:rsid w:val="0046070D"/>
    <w:rsid w:val="00460A2D"/>
    <w:rsid w:val="004618A7"/>
    <w:rsid w:val="00462557"/>
    <w:rsid w:val="004631A7"/>
    <w:rsid w:val="00463849"/>
    <w:rsid w:val="00463E1B"/>
    <w:rsid w:val="004647CE"/>
    <w:rsid w:val="00464AA6"/>
    <w:rsid w:val="004668E4"/>
    <w:rsid w:val="004679D0"/>
    <w:rsid w:val="00467C0E"/>
    <w:rsid w:val="00467C1C"/>
    <w:rsid w:val="00470018"/>
    <w:rsid w:val="00470187"/>
    <w:rsid w:val="004711E9"/>
    <w:rsid w:val="00471B12"/>
    <w:rsid w:val="00471F6B"/>
    <w:rsid w:val="0047406B"/>
    <w:rsid w:val="004740A6"/>
    <w:rsid w:val="004756B6"/>
    <w:rsid w:val="00475703"/>
    <w:rsid w:val="0047703A"/>
    <w:rsid w:val="004770B1"/>
    <w:rsid w:val="004772B6"/>
    <w:rsid w:val="00477442"/>
    <w:rsid w:val="00477488"/>
    <w:rsid w:val="004804F7"/>
    <w:rsid w:val="00480B6C"/>
    <w:rsid w:val="00481B81"/>
    <w:rsid w:val="004832C5"/>
    <w:rsid w:val="00484240"/>
    <w:rsid w:val="0048467F"/>
    <w:rsid w:val="00484905"/>
    <w:rsid w:val="00484E2E"/>
    <w:rsid w:val="004858A6"/>
    <w:rsid w:val="00485BA8"/>
    <w:rsid w:val="00485C50"/>
    <w:rsid w:val="00486A54"/>
    <w:rsid w:val="00486F09"/>
    <w:rsid w:val="00487429"/>
    <w:rsid w:val="00487C74"/>
    <w:rsid w:val="00487DBA"/>
    <w:rsid w:val="0049135C"/>
    <w:rsid w:val="00492453"/>
    <w:rsid w:val="00492646"/>
    <w:rsid w:val="00492DFA"/>
    <w:rsid w:val="0049305C"/>
    <w:rsid w:val="004930E5"/>
    <w:rsid w:val="00493298"/>
    <w:rsid w:val="00493822"/>
    <w:rsid w:val="004945B3"/>
    <w:rsid w:val="00494684"/>
    <w:rsid w:val="00494D00"/>
    <w:rsid w:val="0049566F"/>
    <w:rsid w:val="00497218"/>
    <w:rsid w:val="0049770D"/>
    <w:rsid w:val="004A179E"/>
    <w:rsid w:val="004A18CD"/>
    <w:rsid w:val="004A1E10"/>
    <w:rsid w:val="004A1F44"/>
    <w:rsid w:val="004A29E4"/>
    <w:rsid w:val="004A306D"/>
    <w:rsid w:val="004A3806"/>
    <w:rsid w:val="004A3863"/>
    <w:rsid w:val="004A42C3"/>
    <w:rsid w:val="004A516F"/>
    <w:rsid w:val="004A524F"/>
    <w:rsid w:val="004A5285"/>
    <w:rsid w:val="004A608D"/>
    <w:rsid w:val="004A6866"/>
    <w:rsid w:val="004A7F11"/>
    <w:rsid w:val="004B260F"/>
    <w:rsid w:val="004B290E"/>
    <w:rsid w:val="004B29F5"/>
    <w:rsid w:val="004B2A83"/>
    <w:rsid w:val="004B3670"/>
    <w:rsid w:val="004B36FA"/>
    <w:rsid w:val="004B3804"/>
    <w:rsid w:val="004B3ADF"/>
    <w:rsid w:val="004B3D38"/>
    <w:rsid w:val="004B3F11"/>
    <w:rsid w:val="004B4008"/>
    <w:rsid w:val="004B5187"/>
    <w:rsid w:val="004B5C39"/>
    <w:rsid w:val="004B5F6C"/>
    <w:rsid w:val="004B6088"/>
    <w:rsid w:val="004B63D4"/>
    <w:rsid w:val="004B75F9"/>
    <w:rsid w:val="004B7C4E"/>
    <w:rsid w:val="004B7F0F"/>
    <w:rsid w:val="004C30DF"/>
    <w:rsid w:val="004C428C"/>
    <w:rsid w:val="004C43EE"/>
    <w:rsid w:val="004C4679"/>
    <w:rsid w:val="004C5B70"/>
    <w:rsid w:val="004C5B91"/>
    <w:rsid w:val="004C713E"/>
    <w:rsid w:val="004C7D77"/>
    <w:rsid w:val="004C7DC3"/>
    <w:rsid w:val="004D13AC"/>
    <w:rsid w:val="004D3466"/>
    <w:rsid w:val="004D4A32"/>
    <w:rsid w:val="004D4DCB"/>
    <w:rsid w:val="004D525C"/>
    <w:rsid w:val="004D61DF"/>
    <w:rsid w:val="004D630C"/>
    <w:rsid w:val="004D6AD5"/>
    <w:rsid w:val="004D6CA9"/>
    <w:rsid w:val="004D794F"/>
    <w:rsid w:val="004E0AB8"/>
    <w:rsid w:val="004E0ED1"/>
    <w:rsid w:val="004E2140"/>
    <w:rsid w:val="004E2B17"/>
    <w:rsid w:val="004E30BA"/>
    <w:rsid w:val="004E3423"/>
    <w:rsid w:val="004E3BDE"/>
    <w:rsid w:val="004E3D20"/>
    <w:rsid w:val="004E461F"/>
    <w:rsid w:val="004E55C7"/>
    <w:rsid w:val="004E5C7C"/>
    <w:rsid w:val="004E5D8E"/>
    <w:rsid w:val="004E6AEC"/>
    <w:rsid w:val="004E6B10"/>
    <w:rsid w:val="004E6CC8"/>
    <w:rsid w:val="004E7841"/>
    <w:rsid w:val="004F14CD"/>
    <w:rsid w:val="004F2692"/>
    <w:rsid w:val="004F2897"/>
    <w:rsid w:val="004F372D"/>
    <w:rsid w:val="004F3AE1"/>
    <w:rsid w:val="004F3AE5"/>
    <w:rsid w:val="004F406C"/>
    <w:rsid w:val="004F4246"/>
    <w:rsid w:val="004F4381"/>
    <w:rsid w:val="004F4824"/>
    <w:rsid w:val="004F48AB"/>
    <w:rsid w:val="004F5280"/>
    <w:rsid w:val="004F618D"/>
    <w:rsid w:val="004F659F"/>
    <w:rsid w:val="004F660D"/>
    <w:rsid w:val="004F7586"/>
    <w:rsid w:val="004F7802"/>
    <w:rsid w:val="004F7CA7"/>
    <w:rsid w:val="00500604"/>
    <w:rsid w:val="0050096A"/>
    <w:rsid w:val="0050096D"/>
    <w:rsid w:val="00500F9E"/>
    <w:rsid w:val="005015E7"/>
    <w:rsid w:val="00501C90"/>
    <w:rsid w:val="0050237F"/>
    <w:rsid w:val="00503C66"/>
    <w:rsid w:val="00504139"/>
    <w:rsid w:val="00504A5B"/>
    <w:rsid w:val="00504BEB"/>
    <w:rsid w:val="00505928"/>
    <w:rsid w:val="005059EE"/>
    <w:rsid w:val="00506C6E"/>
    <w:rsid w:val="00507422"/>
    <w:rsid w:val="005076CE"/>
    <w:rsid w:val="005077E5"/>
    <w:rsid w:val="00510869"/>
    <w:rsid w:val="005108EE"/>
    <w:rsid w:val="00511052"/>
    <w:rsid w:val="0051133C"/>
    <w:rsid w:val="00511D9B"/>
    <w:rsid w:val="0051214E"/>
    <w:rsid w:val="005121D3"/>
    <w:rsid w:val="00513087"/>
    <w:rsid w:val="005135CD"/>
    <w:rsid w:val="005138F4"/>
    <w:rsid w:val="005140DF"/>
    <w:rsid w:val="005148AA"/>
    <w:rsid w:val="005169BD"/>
    <w:rsid w:val="00516B31"/>
    <w:rsid w:val="005201C4"/>
    <w:rsid w:val="005218CE"/>
    <w:rsid w:val="00521995"/>
    <w:rsid w:val="005220E0"/>
    <w:rsid w:val="00522616"/>
    <w:rsid w:val="005230C3"/>
    <w:rsid w:val="00523436"/>
    <w:rsid w:val="0052353B"/>
    <w:rsid w:val="005236A9"/>
    <w:rsid w:val="005240D1"/>
    <w:rsid w:val="005241FE"/>
    <w:rsid w:val="0052455C"/>
    <w:rsid w:val="00524B5A"/>
    <w:rsid w:val="00524D9C"/>
    <w:rsid w:val="005262B7"/>
    <w:rsid w:val="00527A4A"/>
    <w:rsid w:val="00527B02"/>
    <w:rsid w:val="00527EDE"/>
    <w:rsid w:val="005303C7"/>
    <w:rsid w:val="00530DE4"/>
    <w:rsid w:val="0053145B"/>
    <w:rsid w:val="0053145E"/>
    <w:rsid w:val="00531595"/>
    <w:rsid w:val="0053197B"/>
    <w:rsid w:val="00531D16"/>
    <w:rsid w:val="00531F22"/>
    <w:rsid w:val="005320DC"/>
    <w:rsid w:val="005324FC"/>
    <w:rsid w:val="005329E0"/>
    <w:rsid w:val="00532ACE"/>
    <w:rsid w:val="005339B1"/>
    <w:rsid w:val="005340A6"/>
    <w:rsid w:val="005340DE"/>
    <w:rsid w:val="00534469"/>
    <w:rsid w:val="00534522"/>
    <w:rsid w:val="00534607"/>
    <w:rsid w:val="00534725"/>
    <w:rsid w:val="00534827"/>
    <w:rsid w:val="00534A02"/>
    <w:rsid w:val="00534A51"/>
    <w:rsid w:val="0053525F"/>
    <w:rsid w:val="00535530"/>
    <w:rsid w:val="00535E7B"/>
    <w:rsid w:val="005368FA"/>
    <w:rsid w:val="00536A2C"/>
    <w:rsid w:val="00540E28"/>
    <w:rsid w:val="00541AB0"/>
    <w:rsid w:val="00541CD6"/>
    <w:rsid w:val="00541F1B"/>
    <w:rsid w:val="00542130"/>
    <w:rsid w:val="005422A7"/>
    <w:rsid w:val="005423F7"/>
    <w:rsid w:val="00542E92"/>
    <w:rsid w:val="00543731"/>
    <w:rsid w:val="0054392E"/>
    <w:rsid w:val="00543DFE"/>
    <w:rsid w:val="00543F18"/>
    <w:rsid w:val="00544AB5"/>
    <w:rsid w:val="00545721"/>
    <w:rsid w:val="0054664C"/>
    <w:rsid w:val="005477B1"/>
    <w:rsid w:val="00547AEA"/>
    <w:rsid w:val="00547B1C"/>
    <w:rsid w:val="005503A7"/>
    <w:rsid w:val="00550475"/>
    <w:rsid w:val="00550674"/>
    <w:rsid w:val="00550821"/>
    <w:rsid w:val="0055096D"/>
    <w:rsid w:val="00551529"/>
    <w:rsid w:val="005516C3"/>
    <w:rsid w:val="00551B4B"/>
    <w:rsid w:val="00553193"/>
    <w:rsid w:val="0055358D"/>
    <w:rsid w:val="005540C6"/>
    <w:rsid w:val="00554F89"/>
    <w:rsid w:val="00555541"/>
    <w:rsid w:val="00555A0A"/>
    <w:rsid w:val="005568E5"/>
    <w:rsid w:val="00556E75"/>
    <w:rsid w:val="005575B3"/>
    <w:rsid w:val="005602AF"/>
    <w:rsid w:val="00560A8A"/>
    <w:rsid w:val="00560DE5"/>
    <w:rsid w:val="00560DF7"/>
    <w:rsid w:val="00560F04"/>
    <w:rsid w:val="00560F34"/>
    <w:rsid w:val="005612A9"/>
    <w:rsid w:val="00561DF7"/>
    <w:rsid w:val="005625AB"/>
    <w:rsid w:val="00562AC6"/>
    <w:rsid w:val="00562DD7"/>
    <w:rsid w:val="0056427B"/>
    <w:rsid w:val="005646A7"/>
    <w:rsid w:val="00565365"/>
    <w:rsid w:val="00566FAE"/>
    <w:rsid w:val="005670A6"/>
    <w:rsid w:val="005679F2"/>
    <w:rsid w:val="00570384"/>
    <w:rsid w:val="00570554"/>
    <w:rsid w:val="00571B3D"/>
    <w:rsid w:val="00571E37"/>
    <w:rsid w:val="00571EFA"/>
    <w:rsid w:val="00572270"/>
    <w:rsid w:val="005723FA"/>
    <w:rsid w:val="00572812"/>
    <w:rsid w:val="0057471C"/>
    <w:rsid w:val="00574E0A"/>
    <w:rsid w:val="005753FD"/>
    <w:rsid w:val="00575843"/>
    <w:rsid w:val="00575C9E"/>
    <w:rsid w:val="00575CD1"/>
    <w:rsid w:val="00576582"/>
    <w:rsid w:val="005765E1"/>
    <w:rsid w:val="00576629"/>
    <w:rsid w:val="00576726"/>
    <w:rsid w:val="00576B8E"/>
    <w:rsid w:val="00576D70"/>
    <w:rsid w:val="0057714E"/>
    <w:rsid w:val="00577777"/>
    <w:rsid w:val="00577A3A"/>
    <w:rsid w:val="00580D24"/>
    <w:rsid w:val="005822AC"/>
    <w:rsid w:val="005829AF"/>
    <w:rsid w:val="005833E1"/>
    <w:rsid w:val="0058395E"/>
    <w:rsid w:val="00583E14"/>
    <w:rsid w:val="00584023"/>
    <w:rsid w:val="005840CA"/>
    <w:rsid w:val="005840E2"/>
    <w:rsid w:val="00584540"/>
    <w:rsid w:val="0058468C"/>
    <w:rsid w:val="00584882"/>
    <w:rsid w:val="0058526D"/>
    <w:rsid w:val="00585874"/>
    <w:rsid w:val="00585A48"/>
    <w:rsid w:val="0058692E"/>
    <w:rsid w:val="00586B14"/>
    <w:rsid w:val="00586CA2"/>
    <w:rsid w:val="00586E04"/>
    <w:rsid w:val="00587195"/>
    <w:rsid w:val="00587A77"/>
    <w:rsid w:val="00587CC7"/>
    <w:rsid w:val="00587EF4"/>
    <w:rsid w:val="00587FA6"/>
    <w:rsid w:val="00590CE9"/>
    <w:rsid w:val="00590D45"/>
    <w:rsid w:val="00591BA0"/>
    <w:rsid w:val="00592023"/>
    <w:rsid w:val="00592074"/>
    <w:rsid w:val="005920A1"/>
    <w:rsid w:val="00592A44"/>
    <w:rsid w:val="00593030"/>
    <w:rsid w:val="00593853"/>
    <w:rsid w:val="00595947"/>
    <w:rsid w:val="0059691A"/>
    <w:rsid w:val="00597AC6"/>
    <w:rsid w:val="005A033A"/>
    <w:rsid w:val="005A0F72"/>
    <w:rsid w:val="005A17BD"/>
    <w:rsid w:val="005A1913"/>
    <w:rsid w:val="005A1A59"/>
    <w:rsid w:val="005A1B5A"/>
    <w:rsid w:val="005A2AF9"/>
    <w:rsid w:val="005A2C89"/>
    <w:rsid w:val="005A32C4"/>
    <w:rsid w:val="005A3841"/>
    <w:rsid w:val="005A39EA"/>
    <w:rsid w:val="005A3D69"/>
    <w:rsid w:val="005A3F79"/>
    <w:rsid w:val="005A4830"/>
    <w:rsid w:val="005A52B6"/>
    <w:rsid w:val="005A52BB"/>
    <w:rsid w:val="005A5B14"/>
    <w:rsid w:val="005A7206"/>
    <w:rsid w:val="005A7E5F"/>
    <w:rsid w:val="005B0D88"/>
    <w:rsid w:val="005B1348"/>
    <w:rsid w:val="005B1376"/>
    <w:rsid w:val="005B15E2"/>
    <w:rsid w:val="005B1A8F"/>
    <w:rsid w:val="005B1D2D"/>
    <w:rsid w:val="005B2297"/>
    <w:rsid w:val="005B2431"/>
    <w:rsid w:val="005B3221"/>
    <w:rsid w:val="005B3282"/>
    <w:rsid w:val="005B3DA9"/>
    <w:rsid w:val="005B3DAB"/>
    <w:rsid w:val="005B44AC"/>
    <w:rsid w:val="005B4B33"/>
    <w:rsid w:val="005B4C47"/>
    <w:rsid w:val="005B4F2F"/>
    <w:rsid w:val="005B583E"/>
    <w:rsid w:val="005B590F"/>
    <w:rsid w:val="005B653B"/>
    <w:rsid w:val="005B6BFE"/>
    <w:rsid w:val="005B6E12"/>
    <w:rsid w:val="005B72B2"/>
    <w:rsid w:val="005B798E"/>
    <w:rsid w:val="005C04A5"/>
    <w:rsid w:val="005C17C9"/>
    <w:rsid w:val="005C1E35"/>
    <w:rsid w:val="005C25D6"/>
    <w:rsid w:val="005C279C"/>
    <w:rsid w:val="005C3EE7"/>
    <w:rsid w:val="005C41EE"/>
    <w:rsid w:val="005C4DFF"/>
    <w:rsid w:val="005C5BBF"/>
    <w:rsid w:val="005C5BD8"/>
    <w:rsid w:val="005C5BFF"/>
    <w:rsid w:val="005C5ED4"/>
    <w:rsid w:val="005C60ED"/>
    <w:rsid w:val="005C6889"/>
    <w:rsid w:val="005C69DD"/>
    <w:rsid w:val="005C7BF2"/>
    <w:rsid w:val="005D2565"/>
    <w:rsid w:val="005D26E2"/>
    <w:rsid w:val="005D4C4C"/>
    <w:rsid w:val="005D572D"/>
    <w:rsid w:val="005D636F"/>
    <w:rsid w:val="005D7767"/>
    <w:rsid w:val="005D7CE2"/>
    <w:rsid w:val="005E058C"/>
    <w:rsid w:val="005E16AA"/>
    <w:rsid w:val="005E1856"/>
    <w:rsid w:val="005E29C2"/>
    <w:rsid w:val="005E2D52"/>
    <w:rsid w:val="005E2ECB"/>
    <w:rsid w:val="005E3EA6"/>
    <w:rsid w:val="005E4159"/>
    <w:rsid w:val="005E4CB8"/>
    <w:rsid w:val="005E5020"/>
    <w:rsid w:val="005E5DFB"/>
    <w:rsid w:val="005E7D75"/>
    <w:rsid w:val="005F0106"/>
    <w:rsid w:val="005F0987"/>
    <w:rsid w:val="005F1598"/>
    <w:rsid w:val="005F216F"/>
    <w:rsid w:val="005F2D4E"/>
    <w:rsid w:val="005F2D54"/>
    <w:rsid w:val="005F310B"/>
    <w:rsid w:val="005F3ADF"/>
    <w:rsid w:val="005F3DCC"/>
    <w:rsid w:val="005F438A"/>
    <w:rsid w:val="005F4775"/>
    <w:rsid w:val="005F47A0"/>
    <w:rsid w:val="005F51F2"/>
    <w:rsid w:val="005F54F3"/>
    <w:rsid w:val="005F5983"/>
    <w:rsid w:val="005F60A7"/>
    <w:rsid w:val="005F621B"/>
    <w:rsid w:val="005F6390"/>
    <w:rsid w:val="005F6509"/>
    <w:rsid w:val="005F66CD"/>
    <w:rsid w:val="005F6DBC"/>
    <w:rsid w:val="005F7ED8"/>
    <w:rsid w:val="0060010D"/>
    <w:rsid w:val="00601BFC"/>
    <w:rsid w:val="00601FD3"/>
    <w:rsid w:val="00602181"/>
    <w:rsid w:val="00602351"/>
    <w:rsid w:val="00602504"/>
    <w:rsid w:val="00602F62"/>
    <w:rsid w:val="006036A3"/>
    <w:rsid w:val="006038B9"/>
    <w:rsid w:val="00605147"/>
    <w:rsid w:val="006055B8"/>
    <w:rsid w:val="006059CA"/>
    <w:rsid w:val="00605CAE"/>
    <w:rsid w:val="00605EC1"/>
    <w:rsid w:val="0060680B"/>
    <w:rsid w:val="00606E2A"/>
    <w:rsid w:val="006072F9"/>
    <w:rsid w:val="006078B0"/>
    <w:rsid w:val="006104B5"/>
    <w:rsid w:val="006107BA"/>
    <w:rsid w:val="00611A1A"/>
    <w:rsid w:val="00612703"/>
    <w:rsid w:val="00612888"/>
    <w:rsid w:val="00612DD8"/>
    <w:rsid w:val="00613275"/>
    <w:rsid w:val="00613651"/>
    <w:rsid w:val="006144C9"/>
    <w:rsid w:val="006145D1"/>
    <w:rsid w:val="00614AA2"/>
    <w:rsid w:val="00615967"/>
    <w:rsid w:val="00615B95"/>
    <w:rsid w:val="00616568"/>
    <w:rsid w:val="00616BFB"/>
    <w:rsid w:val="00616FCB"/>
    <w:rsid w:val="00617200"/>
    <w:rsid w:val="006173B3"/>
    <w:rsid w:val="0061747A"/>
    <w:rsid w:val="0061749D"/>
    <w:rsid w:val="006175D1"/>
    <w:rsid w:val="00617980"/>
    <w:rsid w:val="00617F84"/>
    <w:rsid w:val="006202C3"/>
    <w:rsid w:val="006203CC"/>
    <w:rsid w:val="006211DD"/>
    <w:rsid w:val="00621581"/>
    <w:rsid w:val="00621720"/>
    <w:rsid w:val="00621DA4"/>
    <w:rsid w:val="0062246A"/>
    <w:rsid w:val="006227D3"/>
    <w:rsid w:val="006230E1"/>
    <w:rsid w:val="006232D8"/>
    <w:rsid w:val="006234F0"/>
    <w:rsid w:val="00623682"/>
    <w:rsid w:val="00624BB1"/>
    <w:rsid w:val="00624E92"/>
    <w:rsid w:val="00625A30"/>
    <w:rsid w:val="0062623E"/>
    <w:rsid w:val="00626371"/>
    <w:rsid w:val="00626AD4"/>
    <w:rsid w:val="00626D7D"/>
    <w:rsid w:val="00627770"/>
    <w:rsid w:val="006277C4"/>
    <w:rsid w:val="006278D0"/>
    <w:rsid w:val="0063059A"/>
    <w:rsid w:val="0063061B"/>
    <w:rsid w:val="00630810"/>
    <w:rsid w:val="006308C5"/>
    <w:rsid w:val="006308ED"/>
    <w:rsid w:val="00630BD0"/>
    <w:rsid w:val="00630BF1"/>
    <w:rsid w:val="0063108E"/>
    <w:rsid w:val="00631F68"/>
    <w:rsid w:val="00632050"/>
    <w:rsid w:val="006320BC"/>
    <w:rsid w:val="006320FA"/>
    <w:rsid w:val="006327E7"/>
    <w:rsid w:val="006331EE"/>
    <w:rsid w:val="0063464D"/>
    <w:rsid w:val="00634659"/>
    <w:rsid w:val="00634E3C"/>
    <w:rsid w:val="00635532"/>
    <w:rsid w:val="00635B1C"/>
    <w:rsid w:val="00635D39"/>
    <w:rsid w:val="00636DE8"/>
    <w:rsid w:val="0063762C"/>
    <w:rsid w:val="006408D3"/>
    <w:rsid w:val="00640CA4"/>
    <w:rsid w:val="00641DC2"/>
    <w:rsid w:val="00642D61"/>
    <w:rsid w:val="006433CA"/>
    <w:rsid w:val="00643476"/>
    <w:rsid w:val="00643531"/>
    <w:rsid w:val="00643C77"/>
    <w:rsid w:val="00643D60"/>
    <w:rsid w:val="00644996"/>
    <w:rsid w:val="00644DFD"/>
    <w:rsid w:val="00645509"/>
    <w:rsid w:val="00646134"/>
    <w:rsid w:val="00646901"/>
    <w:rsid w:val="00646A3A"/>
    <w:rsid w:val="006470B4"/>
    <w:rsid w:val="00650874"/>
    <w:rsid w:val="006512DE"/>
    <w:rsid w:val="00651345"/>
    <w:rsid w:val="0065151D"/>
    <w:rsid w:val="00651623"/>
    <w:rsid w:val="00652C25"/>
    <w:rsid w:val="006542B9"/>
    <w:rsid w:val="0065465E"/>
    <w:rsid w:val="006552F3"/>
    <w:rsid w:val="006554C5"/>
    <w:rsid w:val="00655CCB"/>
    <w:rsid w:val="00655D41"/>
    <w:rsid w:val="006569E2"/>
    <w:rsid w:val="00657244"/>
    <w:rsid w:val="00657AEC"/>
    <w:rsid w:val="006602B5"/>
    <w:rsid w:val="006607B6"/>
    <w:rsid w:val="0066098E"/>
    <w:rsid w:val="00660AAD"/>
    <w:rsid w:val="00660BA7"/>
    <w:rsid w:val="006617DD"/>
    <w:rsid w:val="006635D0"/>
    <w:rsid w:val="006642B3"/>
    <w:rsid w:val="006655FD"/>
    <w:rsid w:val="00665BAE"/>
    <w:rsid w:val="00665D4C"/>
    <w:rsid w:val="00666A4A"/>
    <w:rsid w:val="00666F47"/>
    <w:rsid w:val="0066756E"/>
    <w:rsid w:val="00667C1D"/>
    <w:rsid w:val="00670078"/>
    <w:rsid w:val="0067075C"/>
    <w:rsid w:val="00671BDD"/>
    <w:rsid w:val="00671CFB"/>
    <w:rsid w:val="00672763"/>
    <w:rsid w:val="00672A33"/>
    <w:rsid w:val="00673A1D"/>
    <w:rsid w:val="00673FE8"/>
    <w:rsid w:val="0067418D"/>
    <w:rsid w:val="006745F7"/>
    <w:rsid w:val="00674B95"/>
    <w:rsid w:val="00675295"/>
    <w:rsid w:val="00675A30"/>
    <w:rsid w:val="00675DF4"/>
    <w:rsid w:val="0067689F"/>
    <w:rsid w:val="006777C2"/>
    <w:rsid w:val="00680E6B"/>
    <w:rsid w:val="0068125E"/>
    <w:rsid w:val="006816DD"/>
    <w:rsid w:val="00681DD5"/>
    <w:rsid w:val="0068200A"/>
    <w:rsid w:val="00682728"/>
    <w:rsid w:val="00682B03"/>
    <w:rsid w:val="00682CD2"/>
    <w:rsid w:val="00683C15"/>
    <w:rsid w:val="00683D5C"/>
    <w:rsid w:val="00683E92"/>
    <w:rsid w:val="00684654"/>
    <w:rsid w:val="00686039"/>
    <w:rsid w:val="006869C7"/>
    <w:rsid w:val="00686A68"/>
    <w:rsid w:val="00686D7F"/>
    <w:rsid w:val="006875CA"/>
    <w:rsid w:val="0068764F"/>
    <w:rsid w:val="00690206"/>
    <w:rsid w:val="006904B0"/>
    <w:rsid w:val="006910F2"/>
    <w:rsid w:val="0069119E"/>
    <w:rsid w:val="00691690"/>
    <w:rsid w:val="00691DC4"/>
    <w:rsid w:val="00691E0A"/>
    <w:rsid w:val="00691EE6"/>
    <w:rsid w:val="00691F66"/>
    <w:rsid w:val="00693157"/>
    <w:rsid w:val="00693A22"/>
    <w:rsid w:val="00693DD9"/>
    <w:rsid w:val="00694715"/>
    <w:rsid w:val="00694F12"/>
    <w:rsid w:val="00694FFD"/>
    <w:rsid w:val="006951F0"/>
    <w:rsid w:val="0069563B"/>
    <w:rsid w:val="0069635B"/>
    <w:rsid w:val="00696960"/>
    <w:rsid w:val="00696F37"/>
    <w:rsid w:val="0069720A"/>
    <w:rsid w:val="0069795E"/>
    <w:rsid w:val="00697A4F"/>
    <w:rsid w:val="006A004B"/>
    <w:rsid w:val="006A07EE"/>
    <w:rsid w:val="006A0B73"/>
    <w:rsid w:val="006A127E"/>
    <w:rsid w:val="006A1287"/>
    <w:rsid w:val="006A21BF"/>
    <w:rsid w:val="006A2399"/>
    <w:rsid w:val="006A3744"/>
    <w:rsid w:val="006A3C29"/>
    <w:rsid w:val="006A4412"/>
    <w:rsid w:val="006A44E8"/>
    <w:rsid w:val="006A49B9"/>
    <w:rsid w:val="006A4E43"/>
    <w:rsid w:val="006A60AF"/>
    <w:rsid w:val="006A652D"/>
    <w:rsid w:val="006A6AC3"/>
    <w:rsid w:val="006B1120"/>
    <w:rsid w:val="006B1650"/>
    <w:rsid w:val="006B23F4"/>
    <w:rsid w:val="006B2A85"/>
    <w:rsid w:val="006B3716"/>
    <w:rsid w:val="006B3F3F"/>
    <w:rsid w:val="006B41E2"/>
    <w:rsid w:val="006B4205"/>
    <w:rsid w:val="006B470D"/>
    <w:rsid w:val="006B5CFA"/>
    <w:rsid w:val="006B648C"/>
    <w:rsid w:val="006B662A"/>
    <w:rsid w:val="006B662C"/>
    <w:rsid w:val="006B6F1E"/>
    <w:rsid w:val="006B6FE8"/>
    <w:rsid w:val="006B76C3"/>
    <w:rsid w:val="006B7F3D"/>
    <w:rsid w:val="006C04ED"/>
    <w:rsid w:val="006C1373"/>
    <w:rsid w:val="006C1640"/>
    <w:rsid w:val="006C1A80"/>
    <w:rsid w:val="006C231D"/>
    <w:rsid w:val="006C2933"/>
    <w:rsid w:val="006C2D45"/>
    <w:rsid w:val="006C4043"/>
    <w:rsid w:val="006C45F9"/>
    <w:rsid w:val="006C48DF"/>
    <w:rsid w:val="006C5603"/>
    <w:rsid w:val="006C5D7F"/>
    <w:rsid w:val="006C60F8"/>
    <w:rsid w:val="006C7BB3"/>
    <w:rsid w:val="006D00D4"/>
    <w:rsid w:val="006D0C18"/>
    <w:rsid w:val="006D0E6E"/>
    <w:rsid w:val="006D1A5B"/>
    <w:rsid w:val="006D1E54"/>
    <w:rsid w:val="006D1F0E"/>
    <w:rsid w:val="006D2106"/>
    <w:rsid w:val="006D238E"/>
    <w:rsid w:val="006D2D20"/>
    <w:rsid w:val="006D381F"/>
    <w:rsid w:val="006D3EAF"/>
    <w:rsid w:val="006D41FD"/>
    <w:rsid w:val="006D42A7"/>
    <w:rsid w:val="006D44ED"/>
    <w:rsid w:val="006D5005"/>
    <w:rsid w:val="006D53A4"/>
    <w:rsid w:val="006D546F"/>
    <w:rsid w:val="006D5EC4"/>
    <w:rsid w:val="006D68C1"/>
    <w:rsid w:val="006D7CDC"/>
    <w:rsid w:val="006E06DF"/>
    <w:rsid w:val="006E13DB"/>
    <w:rsid w:val="006E1449"/>
    <w:rsid w:val="006E14EA"/>
    <w:rsid w:val="006E2084"/>
    <w:rsid w:val="006E255C"/>
    <w:rsid w:val="006E2591"/>
    <w:rsid w:val="006E2D1F"/>
    <w:rsid w:val="006E339B"/>
    <w:rsid w:val="006E368A"/>
    <w:rsid w:val="006E38CA"/>
    <w:rsid w:val="006E3D28"/>
    <w:rsid w:val="006E49A0"/>
    <w:rsid w:val="006E5531"/>
    <w:rsid w:val="006E6F12"/>
    <w:rsid w:val="006E6FA2"/>
    <w:rsid w:val="006E7633"/>
    <w:rsid w:val="006E7BF6"/>
    <w:rsid w:val="006E7DE4"/>
    <w:rsid w:val="006F04B9"/>
    <w:rsid w:val="006F0798"/>
    <w:rsid w:val="006F0D67"/>
    <w:rsid w:val="006F12C3"/>
    <w:rsid w:val="006F162C"/>
    <w:rsid w:val="006F1AFE"/>
    <w:rsid w:val="006F1E7F"/>
    <w:rsid w:val="006F2409"/>
    <w:rsid w:val="006F2A89"/>
    <w:rsid w:val="006F302C"/>
    <w:rsid w:val="006F3E83"/>
    <w:rsid w:val="006F6C85"/>
    <w:rsid w:val="006F6EE6"/>
    <w:rsid w:val="006F6FAE"/>
    <w:rsid w:val="006F700D"/>
    <w:rsid w:val="006F7849"/>
    <w:rsid w:val="006F7F52"/>
    <w:rsid w:val="006F7F96"/>
    <w:rsid w:val="0070027E"/>
    <w:rsid w:val="00700295"/>
    <w:rsid w:val="00700741"/>
    <w:rsid w:val="00700969"/>
    <w:rsid w:val="00702230"/>
    <w:rsid w:val="007025E6"/>
    <w:rsid w:val="007029C7"/>
    <w:rsid w:val="00703645"/>
    <w:rsid w:val="00704D36"/>
    <w:rsid w:val="00704E1D"/>
    <w:rsid w:val="007051A1"/>
    <w:rsid w:val="007052C0"/>
    <w:rsid w:val="0070542E"/>
    <w:rsid w:val="00705569"/>
    <w:rsid w:val="00705C04"/>
    <w:rsid w:val="00706310"/>
    <w:rsid w:val="00706606"/>
    <w:rsid w:val="007067F7"/>
    <w:rsid w:val="00706997"/>
    <w:rsid w:val="00706D62"/>
    <w:rsid w:val="0070750A"/>
    <w:rsid w:val="00707618"/>
    <w:rsid w:val="00707E31"/>
    <w:rsid w:val="00707FB6"/>
    <w:rsid w:val="00711026"/>
    <w:rsid w:val="007115DF"/>
    <w:rsid w:val="0071272D"/>
    <w:rsid w:val="00713720"/>
    <w:rsid w:val="00714340"/>
    <w:rsid w:val="00714B6D"/>
    <w:rsid w:val="00715D9D"/>
    <w:rsid w:val="00716F0F"/>
    <w:rsid w:val="00717C90"/>
    <w:rsid w:val="0072049F"/>
    <w:rsid w:val="00720AF7"/>
    <w:rsid w:val="00720C6A"/>
    <w:rsid w:val="00720D19"/>
    <w:rsid w:val="007215E4"/>
    <w:rsid w:val="00721833"/>
    <w:rsid w:val="00722389"/>
    <w:rsid w:val="00722D74"/>
    <w:rsid w:val="007238A6"/>
    <w:rsid w:val="0072390B"/>
    <w:rsid w:val="00724F68"/>
    <w:rsid w:val="00725343"/>
    <w:rsid w:val="00726398"/>
    <w:rsid w:val="007266F7"/>
    <w:rsid w:val="00726D15"/>
    <w:rsid w:val="0072714E"/>
    <w:rsid w:val="00727642"/>
    <w:rsid w:val="007303E5"/>
    <w:rsid w:val="00730F87"/>
    <w:rsid w:val="00731119"/>
    <w:rsid w:val="0073176A"/>
    <w:rsid w:val="00731F13"/>
    <w:rsid w:val="0073233B"/>
    <w:rsid w:val="00732FBD"/>
    <w:rsid w:val="0073316F"/>
    <w:rsid w:val="0073561B"/>
    <w:rsid w:val="00735946"/>
    <w:rsid w:val="00735D61"/>
    <w:rsid w:val="00735F42"/>
    <w:rsid w:val="00735F77"/>
    <w:rsid w:val="00736034"/>
    <w:rsid w:val="007364A2"/>
    <w:rsid w:val="007366A5"/>
    <w:rsid w:val="0073686B"/>
    <w:rsid w:val="00736DCC"/>
    <w:rsid w:val="00740067"/>
    <w:rsid w:val="007400D4"/>
    <w:rsid w:val="007405C4"/>
    <w:rsid w:val="00740646"/>
    <w:rsid w:val="00741013"/>
    <w:rsid w:val="00741392"/>
    <w:rsid w:val="00744182"/>
    <w:rsid w:val="007442D7"/>
    <w:rsid w:val="0074445F"/>
    <w:rsid w:val="00744B8A"/>
    <w:rsid w:val="00745C08"/>
    <w:rsid w:val="007466DD"/>
    <w:rsid w:val="0074678D"/>
    <w:rsid w:val="00746BB2"/>
    <w:rsid w:val="00746C91"/>
    <w:rsid w:val="007471C6"/>
    <w:rsid w:val="00747ABA"/>
    <w:rsid w:val="0075082B"/>
    <w:rsid w:val="00750D99"/>
    <w:rsid w:val="00751084"/>
    <w:rsid w:val="00751DE0"/>
    <w:rsid w:val="007525CF"/>
    <w:rsid w:val="007527D1"/>
    <w:rsid w:val="0075384D"/>
    <w:rsid w:val="00754128"/>
    <w:rsid w:val="00754240"/>
    <w:rsid w:val="00755356"/>
    <w:rsid w:val="00755447"/>
    <w:rsid w:val="00755618"/>
    <w:rsid w:val="00755F0A"/>
    <w:rsid w:val="007566E9"/>
    <w:rsid w:val="00756CA3"/>
    <w:rsid w:val="007572BC"/>
    <w:rsid w:val="00757485"/>
    <w:rsid w:val="00757648"/>
    <w:rsid w:val="007579F8"/>
    <w:rsid w:val="00757C36"/>
    <w:rsid w:val="00757D7E"/>
    <w:rsid w:val="0076055B"/>
    <w:rsid w:val="00760B4B"/>
    <w:rsid w:val="00762563"/>
    <w:rsid w:val="007625CF"/>
    <w:rsid w:val="007636C6"/>
    <w:rsid w:val="00763BE0"/>
    <w:rsid w:val="00763E6B"/>
    <w:rsid w:val="0076469F"/>
    <w:rsid w:val="00764F5E"/>
    <w:rsid w:val="007650F3"/>
    <w:rsid w:val="0076521D"/>
    <w:rsid w:val="0076560E"/>
    <w:rsid w:val="00765BEA"/>
    <w:rsid w:val="00765DA0"/>
    <w:rsid w:val="007666D0"/>
    <w:rsid w:val="00767373"/>
    <w:rsid w:val="007675DA"/>
    <w:rsid w:val="0076795E"/>
    <w:rsid w:val="00767F9C"/>
    <w:rsid w:val="00770559"/>
    <w:rsid w:val="007709D4"/>
    <w:rsid w:val="0077179C"/>
    <w:rsid w:val="00772730"/>
    <w:rsid w:val="00773927"/>
    <w:rsid w:val="00775194"/>
    <w:rsid w:val="00775972"/>
    <w:rsid w:val="00775C83"/>
    <w:rsid w:val="007761D6"/>
    <w:rsid w:val="0077680D"/>
    <w:rsid w:val="007772C9"/>
    <w:rsid w:val="0078020C"/>
    <w:rsid w:val="00780822"/>
    <w:rsid w:val="00780C65"/>
    <w:rsid w:val="00781529"/>
    <w:rsid w:val="00782147"/>
    <w:rsid w:val="007821DA"/>
    <w:rsid w:val="007825EA"/>
    <w:rsid w:val="0078315B"/>
    <w:rsid w:val="007831DF"/>
    <w:rsid w:val="007845FB"/>
    <w:rsid w:val="007847C2"/>
    <w:rsid w:val="00784CA5"/>
    <w:rsid w:val="007861EA"/>
    <w:rsid w:val="00786ACC"/>
    <w:rsid w:val="0078745B"/>
    <w:rsid w:val="00790628"/>
    <w:rsid w:val="00790A9E"/>
    <w:rsid w:val="00791505"/>
    <w:rsid w:val="00791E25"/>
    <w:rsid w:val="00792506"/>
    <w:rsid w:val="00792834"/>
    <w:rsid w:val="00792EE7"/>
    <w:rsid w:val="00793234"/>
    <w:rsid w:val="0079366F"/>
    <w:rsid w:val="00793B1C"/>
    <w:rsid w:val="00793DE9"/>
    <w:rsid w:val="00794613"/>
    <w:rsid w:val="00794836"/>
    <w:rsid w:val="00794DA2"/>
    <w:rsid w:val="007958A3"/>
    <w:rsid w:val="00795931"/>
    <w:rsid w:val="00795D86"/>
    <w:rsid w:val="00795DB0"/>
    <w:rsid w:val="00797968"/>
    <w:rsid w:val="007A0028"/>
    <w:rsid w:val="007A0AB7"/>
    <w:rsid w:val="007A23F4"/>
    <w:rsid w:val="007A26DB"/>
    <w:rsid w:val="007A2E18"/>
    <w:rsid w:val="007A3463"/>
    <w:rsid w:val="007A3D34"/>
    <w:rsid w:val="007A5A2A"/>
    <w:rsid w:val="007A6A24"/>
    <w:rsid w:val="007A6EE3"/>
    <w:rsid w:val="007A734F"/>
    <w:rsid w:val="007A73E8"/>
    <w:rsid w:val="007B09FB"/>
    <w:rsid w:val="007B1576"/>
    <w:rsid w:val="007B1DB4"/>
    <w:rsid w:val="007B1EDC"/>
    <w:rsid w:val="007B2129"/>
    <w:rsid w:val="007B2FE5"/>
    <w:rsid w:val="007B3074"/>
    <w:rsid w:val="007B33B6"/>
    <w:rsid w:val="007B34BC"/>
    <w:rsid w:val="007B3894"/>
    <w:rsid w:val="007B3AE4"/>
    <w:rsid w:val="007B3E1E"/>
    <w:rsid w:val="007B4C25"/>
    <w:rsid w:val="007B59FD"/>
    <w:rsid w:val="007B68C4"/>
    <w:rsid w:val="007B69D0"/>
    <w:rsid w:val="007B7683"/>
    <w:rsid w:val="007C02C9"/>
    <w:rsid w:val="007C37F3"/>
    <w:rsid w:val="007C3F12"/>
    <w:rsid w:val="007C4319"/>
    <w:rsid w:val="007C460D"/>
    <w:rsid w:val="007C50C5"/>
    <w:rsid w:val="007C50F1"/>
    <w:rsid w:val="007C5C21"/>
    <w:rsid w:val="007C5EA4"/>
    <w:rsid w:val="007C5F7A"/>
    <w:rsid w:val="007C6001"/>
    <w:rsid w:val="007C632B"/>
    <w:rsid w:val="007C6493"/>
    <w:rsid w:val="007C667F"/>
    <w:rsid w:val="007C6799"/>
    <w:rsid w:val="007C68D9"/>
    <w:rsid w:val="007C6D02"/>
    <w:rsid w:val="007C7770"/>
    <w:rsid w:val="007C7F94"/>
    <w:rsid w:val="007D0CDD"/>
    <w:rsid w:val="007D0D63"/>
    <w:rsid w:val="007D0DBB"/>
    <w:rsid w:val="007D1A7B"/>
    <w:rsid w:val="007D1C2B"/>
    <w:rsid w:val="007D297F"/>
    <w:rsid w:val="007D2BD8"/>
    <w:rsid w:val="007D2F83"/>
    <w:rsid w:val="007D367A"/>
    <w:rsid w:val="007D38B1"/>
    <w:rsid w:val="007D3F6D"/>
    <w:rsid w:val="007D4A9A"/>
    <w:rsid w:val="007D4D9B"/>
    <w:rsid w:val="007D4FEB"/>
    <w:rsid w:val="007D567A"/>
    <w:rsid w:val="007D65E8"/>
    <w:rsid w:val="007D6ACD"/>
    <w:rsid w:val="007D73BE"/>
    <w:rsid w:val="007D7AF4"/>
    <w:rsid w:val="007D7E85"/>
    <w:rsid w:val="007E01EC"/>
    <w:rsid w:val="007E0B34"/>
    <w:rsid w:val="007E13CF"/>
    <w:rsid w:val="007E1EC0"/>
    <w:rsid w:val="007E31AF"/>
    <w:rsid w:val="007E33FE"/>
    <w:rsid w:val="007E3617"/>
    <w:rsid w:val="007E370D"/>
    <w:rsid w:val="007E3735"/>
    <w:rsid w:val="007E4258"/>
    <w:rsid w:val="007E55C6"/>
    <w:rsid w:val="007E644C"/>
    <w:rsid w:val="007E671E"/>
    <w:rsid w:val="007E6F84"/>
    <w:rsid w:val="007E7614"/>
    <w:rsid w:val="007F24F7"/>
    <w:rsid w:val="007F4BFF"/>
    <w:rsid w:val="007F5A0E"/>
    <w:rsid w:val="007F5BD0"/>
    <w:rsid w:val="007F5CDB"/>
    <w:rsid w:val="007F5D22"/>
    <w:rsid w:val="007F5E6A"/>
    <w:rsid w:val="007F67E8"/>
    <w:rsid w:val="007F7245"/>
    <w:rsid w:val="007F7BC6"/>
    <w:rsid w:val="008004BF"/>
    <w:rsid w:val="00800993"/>
    <w:rsid w:val="00800C2D"/>
    <w:rsid w:val="008013F9"/>
    <w:rsid w:val="00803A65"/>
    <w:rsid w:val="00804188"/>
    <w:rsid w:val="00804D86"/>
    <w:rsid w:val="0080543F"/>
    <w:rsid w:val="008055FC"/>
    <w:rsid w:val="00806809"/>
    <w:rsid w:val="0080683F"/>
    <w:rsid w:val="00806D26"/>
    <w:rsid w:val="00806D2C"/>
    <w:rsid w:val="00810D18"/>
    <w:rsid w:val="00811153"/>
    <w:rsid w:val="00813147"/>
    <w:rsid w:val="00813FF1"/>
    <w:rsid w:val="008141AD"/>
    <w:rsid w:val="00814441"/>
    <w:rsid w:val="00814D9D"/>
    <w:rsid w:val="0081524B"/>
    <w:rsid w:val="00815452"/>
    <w:rsid w:val="0081573F"/>
    <w:rsid w:val="00816631"/>
    <w:rsid w:val="00816864"/>
    <w:rsid w:val="00816F35"/>
    <w:rsid w:val="00817293"/>
    <w:rsid w:val="008174EF"/>
    <w:rsid w:val="00817564"/>
    <w:rsid w:val="00817717"/>
    <w:rsid w:val="00817E87"/>
    <w:rsid w:val="00820534"/>
    <w:rsid w:val="0082057D"/>
    <w:rsid w:val="00820A66"/>
    <w:rsid w:val="00820AB2"/>
    <w:rsid w:val="008222F9"/>
    <w:rsid w:val="00822919"/>
    <w:rsid w:val="008229F6"/>
    <w:rsid w:val="00822BAB"/>
    <w:rsid w:val="00822CED"/>
    <w:rsid w:val="008235AD"/>
    <w:rsid w:val="0082380C"/>
    <w:rsid w:val="00823B11"/>
    <w:rsid w:val="00823E09"/>
    <w:rsid w:val="0082422E"/>
    <w:rsid w:val="008249A6"/>
    <w:rsid w:val="008249EB"/>
    <w:rsid w:val="00824BEF"/>
    <w:rsid w:val="00824F91"/>
    <w:rsid w:val="008263CB"/>
    <w:rsid w:val="00826B0A"/>
    <w:rsid w:val="00827EBD"/>
    <w:rsid w:val="00831158"/>
    <w:rsid w:val="008327A9"/>
    <w:rsid w:val="008328D3"/>
    <w:rsid w:val="008331C1"/>
    <w:rsid w:val="00833B87"/>
    <w:rsid w:val="008344DE"/>
    <w:rsid w:val="00834870"/>
    <w:rsid w:val="00834BF6"/>
    <w:rsid w:val="00834DC8"/>
    <w:rsid w:val="00836318"/>
    <w:rsid w:val="008363D4"/>
    <w:rsid w:val="008364BA"/>
    <w:rsid w:val="00836C76"/>
    <w:rsid w:val="0083765F"/>
    <w:rsid w:val="008377E4"/>
    <w:rsid w:val="008378BE"/>
    <w:rsid w:val="0084027E"/>
    <w:rsid w:val="00840D39"/>
    <w:rsid w:val="008418FD"/>
    <w:rsid w:val="00841D34"/>
    <w:rsid w:val="008422F8"/>
    <w:rsid w:val="0084246D"/>
    <w:rsid w:val="00843CB3"/>
    <w:rsid w:val="00844591"/>
    <w:rsid w:val="008445D0"/>
    <w:rsid w:val="008451FF"/>
    <w:rsid w:val="008459B9"/>
    <w:rsid w:val="00845DD2"/>
    <w:rsid w:val="00845E7E"/>
    <w:rsid w:val="008470C6"/>
    <w:rsid w:val="0084715A"/>
    <w:rsid w:val="00847720"/>
    <w:rsid w:val="00850841"/>
    <w:rsid w:val="0085084F"/>
    <w:rsid w:val="00850BAF"/>
    <w:rsid w:val="00850D35"/>
    <w:rsid w:val="008512E3"/>
    <w:rsid w:val="0085143A"/>
    <w:rsid w:val="008514A1"/>
    <w:rsid w:val="008517B0"/>
    <w:rsid w:val="008522DA"/>
    <w:rsid w:val="00853073"/>
    <w:rsid w:val="008531E8"/>
    <w:rsid w:val="0085354C"/>
    <w:rsid w:val="00854190"/>
    <w:rsid w:val="00854DB3"/>
    <w:rsid w:val="00854EC1"/>
    <w:rsid w:val="00855246"/>
    <w:rsid w:val="00855845"/>
    <w:rsid w:val="008561B5"/>
    <w:rsid w:val="008562D5"/>
    <w:rsid w:val="00856613"/>
    <w:rsid w:val="008571E7"/>
    <w:rsid w:val="0085720A"/>
    <w:rsid w:val="00857911"/>
    <w:rsid w:val="00857CF3"/>
    <w:rsid w:val="008600AC"/>
    <w:rsid w:val="008607D0"/>
    <w:rsid w:val="00860CA3"/>
    <w:rsid w:val="00860E5E"/>
    <w:rsid w:val="008614E4"/>
    <w:rsid w:val="008624FC"/>
    <w:rsid w:val="00862548"/>
    <w:rsid w:val="00862E92"/>
    <w:rsid w:val="00863968"/>
    <w:rsid w:val="00863F4A"/>
    <w:rsid w:val="008644BB"/>
    <w:rsid w:val="00864723"/>
    <w:rsid w:val="00864946"/>
    <w:rsid w:val="00865509"/>
    <w:rsid w:val="008659D2"/>
    <w:rsid w:val="00865FFE"/>
    <w:rsid w:val="00866029"/>
    <w:rsid w:val="00866074"/>
    <w:rsid w:val="008660D3"/>
    <w:rsid w:val="008661CE"/>
    <w:rsid w:val="00866552"/>
    <w:rsid w:val="0086671D"/>
    <w:rsid w:val="00866930"/>
    <w:rsid w:val="00867203"/>
    <w:rsid w:val="008702AF"/>
    <w:rsid w:val="008705CE"/>
    <w:rsid w:val="0087154B"/>
    <w:rsid w:val="00872484"/>
    <w:rsid w:val="008724BD"/>
    <w:rsid w:val="0087296C"/>
    <w:rsid w:val="00872BEC"/>
    <w:rsid w:val="008731A0"/>
    <w:rsid w:val="00873889"/>
    <w:rsid w:val="0087400B"/>
    <w:rsid w:val="00874393"/>
    <w:rsid w:val="008760C9"/>
    <w:rsid w:val="008761EB"/>
    <w:rsid w:val="008770A3"/>
    <w:rsid w:val="0087757F"/>
    <w:rsid w:val="008778ED"/>
    <w:rsid w:val="008778F3"/>
    <w:rsid w:val="008808FE"/>
    <w:rsid w:val="00880F05"/>
    <w:rsid w:val="00882314"/>
    <w:rsid w:val="00882341"/>
    <w:rsid w:val="00882830"/>
    <w:rsid w:val="00883078"/>
    <w:rsid w:val="008837FE"/>
    <w:rsid w:val="008845AE"/>
    <w:rsid w:val="008845DD"/>
    <w:rsid w:val="0088557C"/>
    <w:rsid w:val="0088592C"/>
    <w:rsid w:val="0088627D"/>
    <w:rsid w:val="008865C6"/>
    <w:rsid w:val="00887177"/>
    <w:rsid w:val="0089006E"/>
    <w:rsid w:val="00890D83"/>
    <w:rsid w:val="00890FAF"/>
    <w:rsid w:val="00890FF8"/>
    <w:rsid w:val="00891510"/>
    <w:rsid w:val="008920B0"/>
    <w:rsid w:val="00892855"/>
    <w:rsid w:val="008929FE"/>
    <w:rsid w:val="00893725"/>
    <w:rsid w:val="00894A60"/>
    <w:rsid w:val="00894D1B"/>
    <w:rsid w:val="0089509A"/>
    <w:rsid w:val="008950AE"/>
    <w:rsid w:val="00896358"/>
    <w:rsid w:val="00896C31"/>
    <w:rsid w:val="00897AA1"/>
    <w:rsid w:val="008A00D0"/>
    <w:rsid w:val="008A0686"/>
    <w:rsid w:val="008A0989"/>
    <w:rsid w:val="008A242E"/>
    <w:rsid w:val="008A31DC"/>
    <w:rsid w:val="008A3B2F"/>
    <w:rsid w:val="008A4B34"/>
    <w:rsid w:val="008A4BD8"/>
    <w:rsid w:val="008A591F"/>
    <w:rsid w:val="008A5F72"/>
    <w:rsid w:val="008A6E54"/>
    <w:rsid w:val="008A723B"/>
    <w:rsid w:val="008A74AE"/>
    <w:rsid w:val="008B14FD"/>
    <w:rsid w:val="008B26F8"/>
    <w:rsid w:val="008B2D3C"/>
    <w:rsid w:val="008B30B4"/>
    <w:rsid w:val="008B37F6"/>
    <w:rsid w:val="008B3E79"/>
    <w:rsid w:val="008B4708"/>
    <w:rsid w:val="008B5A1C"/>
    <w:rsid w:val="008B63B6"/>
    <w:rsid w:val="008B65D2"/>
    <w:rsid w:val="008B6662"/>
    <w:rsid w:val="008B6DE4"/>
    <w:rsid w:val="008B75BA"/>
    <w:rsid w:val="008C0849"/>
    <w:rsid w:val="008C0E96"/>
    <w:rsid w:val="008C1BDC"/>
    <w:rsid w:val="008C3127"/>
    <w:rsid w:val="008C36D8"/>
    <w:rsid w:val="008C3CA3"/>
    <w:rsid w:val="008C3D8F"/>
    <w:rsid w:val="008C4B89"/>
    <w:rsid w:val="008C4EBB"/>
    <w:rsid w:val="008C53AD"/>
    <w:rsid w:val="008C5AD7"/>
    <w:rsid w:val="008C6392"/>
    <w:rsid w:val="008C644E"/>
    <w:rsid w:val="008C76AB"/>
    <w:rsid w:val="008C7DF0"/>
    <w:rsid w:val="008D016D"/>
    <w:rsid w:val="008D034E"/>
    <w:rsid w:val="008D03B4"/>
    <w:rsid w:val="008D0F7F"/>
    <w:rsid w:val="008D1602"/>
    <w:rsid w:val="008D19AF"/>
    <w:rsid w:val="008D24CA"/>
    <w:rsid w:val="008D2DD4"/>
    <w:rsid w:val="008D3419"/>
    <w:rsid w:val="008D4645"/>
    <w:rsid w:val="008D5613"/>
    <w:rsid w:val="008D5A7C"/>
    <w:rsid w:val="008D607F"/>
    <w:rsid w:val="008D6335"/>
    <w:rsid w:val="008D6E70"/>
    <w:rsid w:val="008D7397"/>
    <w:rsid w:val="008D75A6"/>
    <w:rsid w:val="008E06A0"/>
    <w:rsid w:val="008E12AD"/>
    <w:rsid w:val="008E1B25"/>
    <w:rsid w:val="008E219F"/>
    <w:rsid w:val="008E230E"/>
    <w:rsid w:val="008E2378"/>
    <w:rsid w:val="008E2751"/>
    <w:rsid w:val="008E33CC"/>
    <w:rsid w:val="008E3969"/>
    <w:rsid w:val="008E3B13"/>
    <w:rsid w:val="008E3D55"/>
    <w:rsid w:val="008E3D93"/>
    <w:rsid w:val="008E4A37"/>
    <w:rsid w:val="008E58CB"/>
    <w:rsid w:val="008E5BF0"/>
    <w:rsid w:val="008E5C05"/>
    <w:rsid w:val="008E6831"/>
    <w:rsid w:val="008E6DA8"/>
    <w:rsid w:val="008E709B"/>
    <w:rsid w:val="008F09A7"/>
    <w:rsid w:val="008F1475"/>
    <w:rsid w:val="008F17AC"/>
    <w:rsid w:val="008F1B96"/>
    <w:rsid w:val="008F32CB"/>
    <w:rsid w:val="008F367D"/>
    <w:rsid w:val="008F4532"/>
    <w:rsid w:val="008F5468"/>
    <w:rsid w:val="008F57BF"/>
    <w:rsid w:val="008F5CE4"/>
    <w:rsid w:val="008F5F58"/>
    <w:rsid w:val="008F6ADF"/>
    <w:rsid w:val="008F6B43"/>
    <w:rsid w:val="008F6DE9"/>
    <w:rsid w:val="008F709A"/>
    <w:rsid w:val="008F7708"/>
    <w:rsid w:val="008F7A81"/>
    <w:rsid w:val="008F7C63"/>
    <w:rsid w:val="008F7D6A"/>
    <w:rsid w:val="00901CFD"/>
    <w:rsid w:val="00901E0B"/>
    <w:rsid w:val="009020D2"/>
    <w:rsid w:val="00902AF8"/>
    <w:rsid w:val="009030FA"/>
    <w:rsid w:val="0090452C"/>
    <w:rsid w:val="009045E6"/>
    <w:rsid w:val="00904D3F"/>
    <w:rsid w:val="00904FB1"/>
    <w:rsid w:val="009052A4"/>
    <w:rsid w:val="00906A4E"/>
    <w:rsid w:val="00906D03"/>
    <w:rsid w:val="00906E86"/>
    <w:rsid w:val="00907205"/>
    <w:rsid w:val="009075D1"/>
    <w:rsid w:val="00907648"/>
    <w:rsid w:val="00907BCF"/>
    <w:rsid w:val="0091039C"/>
    <w:rsid w:val="00912EFC"/>
    <w:rsid w:val="009131CE"/>
    <w:rsid w:val="00913693"/>
    <w:rsid w:val="00913845"/>
    <w:rsid w:val="00913C25"/>
    <w:rsid w:val="00914978"/>
    <w:rsid w:val="009149EF"/>
    <w:rsid w:val="009153A2"/>
    <w:rsid w:val="00916CAB"/>
    <w:rsid w:val="00916DBA"/>
    <w:rsid w:val="009171CC"/>
    <w:rsid w:val="0091766A"/>
    <w:rsid w:val="00920878"/>
    <w:rsid w:val="00921488"/>
    <w:rsid w:val="0092150A"/>
    <w:rsid w:val="009226D5"/>
    <w:rsid w:val="00923307"/>
    <w:rsid w:val="00923587"/>
    <w:rsid w:val="00923637"/>
    <w:rsid w:val="0092363E"/>
    <w:rsid w:val="009240FD"/>
    <w:rsid w:val="00925215"/>
    <w:rsid w:val="009269AF"/>
    <w:rsid w:val="00927297"/>
    <w:rsid w:val="00927CFA"/>
    <w:rsid w:val="00930216"/>
    <w:rsid w:val="009302BD"/>
    <w:rsid w:val="00930453"/>
    <w:rsid w:val="00930B1D"/>
    <w:rsid w:val="0093149B"/>
    <w:rsid w:val="0093234E"/>
    <w:rsid w:val="00932849"/>
    <w:rsid w:val="00933FB1"/>
    <w:rsid w:val="00934952"/>
    <w:rsid w:val="00935103"/>
    <w:rsid w:val="00935666"/>
    <w:rsid w:val="0093569D"/>
    <w:rsid w:val="00936063"/>
    <w:rsid w:val="00936353"/>
    <w:rsid w:val="00936980"/>
    <w:rsid w:val="00936EAA"/>
    <w:rsid w:val="00937781"/>
    <w:rsid w:val="00937F33"/>
    <w:rsid w:val="009410A3"/>
    <w:rsid w:val="00943249"/>
    <w:rsid w:val="009433BC"/>
    <w:rsid w:val="00943D78"/>
    <w:rsid w:val="009448DB"/>
    <w:rsid w:val="00944B40"/>
    <w:rsid w:val="009458BF"/>
    <w:rsid w:val="00945B6E"/>
    <w:rsid w:val="00946435"/>
    <w:rsid w:val="0094719D"/>
    <w:rsid w:val="00947733"/>
    <w:rsid w:val="00947809"/>
    <w:rsid w:val="009479F2"/>
    <w:rsid w:val="00947B23"/>
    <w:rsid w:val="00947D4F"/>
    <w:rsid w:val="0095012A"/>
    <w:rsid w:val="00950C13"/>
    <w:rsid w:val="00950F76"/>
    <w:rsid w:val="00951578"/>
    <w:rsid w:val="00951994"/>
    <w:rsid w:val="00951D7B"/>
    <w:rsid w:val="009529D8"/>
    <w:rsid w:val="00955423"/>
    <w:rsid w:val="009556EF"/>
    <w:rsid w:val="00955AD1"/>
    <w:rsid w:val="00955B56"/>
    <w:rsid w:val="0095623D"/>
    <w:rsid w:val="009563F8"/>
    <w:rsid w:val="0095641C"/>
    <w:rsid w:val="0095643A"/>
    <w:rsid w:val="00956FC6"/>
    <w:rsid w:val="009572BC"/>
    <w:rsid w:val="009573F3"/>
    <w:rsid w:val="009610BF"/>
    <w:rsid w:val="009616B2"/>
    <w:rsid w:val="0096192E"/>
    <w:rsid w:val="00961FD0"/>
    <w:rsid w:val="009626B9"/>
    <w:rsid w:val="00962E6A"/>
    <w:rsid w:val="00964497"/>
    <w:rsid w:val="00964A64"/>
    <w:rsid w:val="00964FD5"/>
    <w:rsid w:val="00965B67"/>
    <w:rsid w:val="00965C35"/>
    <w:rsid w:val="00966491"/>
    <w:rsid w:val="00970450"/>
    <w:rsid w:val="00970A04"/>
    <w:rsid w:val="00970DA8"/>
    <w:rsid w:val="00971A5B"/>
    <w:rsid w:val="009725EC"/>
    <w:rsid w:val="0097367A"/>
    <w:rsid w:val="009739BF"/>
    <w:rsid w:val="00973C4F"/>
    <w:rsid w:val="00973EF5"/>
    <w:rsid w:val="0097416F"/>
    <w:rsid w:val="00974637"/>
    <w:rsid w:val="00974B03"/>
    <w:rsid w:val="00974B95"/>
    <w:rsid w:val="00974ED5"/>
    <w:rsid w:val="00975252"/>
    <w:rsid w:val="00975EB5"/>
    <w:rsid w:val="0097642D"/>
    <w:rsid w:val="00976C05"/>
    <w:rsid w:val="00976C8B"/>
    <w:rsid w:val="009777B8"/>
    <w:rsid w:val="00980348"/>
    <w:rsid w:val="00981024"/>
    <w:rsid w:val="0098220D"/>
    <w:rsid w:val="00982D31"/>
    <w:rsid w:val="00982E15"/>
    <w:rsid w:val="00983934"/>
    <w:rsid w:val="009839A5"/>
    <w:rsid w:val="00985558"/>
    <w:rsid w:val="00985AFF"/>
    <w:rsid w:val="00987C27"/>
    <w:rsid w:val="00990FDB"/>
    <w:rsid w:val="0099124B"/>
    <w:rsid w:val="00991569"/>
    <w:rsid w:val="00991793"/>
    <w:rsid w:val="00991AC7"/>
    <w:rsid w:val="00991DFB"/>
    <w:rsid w:val="009925D8"/>
    <w:rsid w:val="00992BC0"/>
    <w:rsid w:val="009930EE"/>
    <w:rsid w:val="00993491"/>
    <w:rsid w:val="0099390D"/>
    <w:rsid w:val="00994A0B"/>
    <w:rsid w:val="009956B5"/>
    <w:rsid w:val="00995A36"/>
    <w:rsid w:val="00996072"/>
    <w:rsid w:val="00996EC5"/>
    <w:rsid w:val="0099741F"/>
    <w:rsid w:val="009977A7"/>
    <w:rsid w:val="009A0101"/>
    <w:rsid w:val="009A0327"/>
    <w:rsid w:val="009A03CD"/>
    <w:rsid w:val="009A072D"/>
    <w:rsid w:val="009A08E7"/>
    <w:rsid w:val="009A1BFF"/>
    <w:rsid w:val="009A1E16"/>
    <w:rsid w:val="009A1F2C"/>
    <w:rsid w:val="009A25E5"/>
    <w:rsid w:val="009A2AB6"/>
    <w:rsid w:val="009A2B2E"/>
    <w:rsid w:val="009A2EB9"/>
    <w:rsid w:val="009A2FE6"/>
    <w:rsid w:val="009A3041"/>
    <w:rsid w:val="009A304A"/>
    <w:rsid w:val="009A3155"/>
    <w:rsid w:val="009A3793"/>
    <w:rsid w:val="009A412D"/>
    <w:rsid w:val="009A41CE"/>
    <w:rsid w:val="009A4217"/>
    <w:rsid w:val="009A4539"/>
    <w:rsid w:val="009A4ACD"/>
    <w:rsid w:val="009A550E"/>
    <w:rsid w:val="009A5947"/>
    <w:rsid w:val="009A6609"/>
    <w:rsid w:val="009A6E3C"/>
    <w:rsid w:val="009B04AC"/>
    <w:rsid w:val="009B0658"/>
    <w:rsid w:val="009B2069"/>
    <w:rsid w:val="009B267C"/>
    <w:rsid w:val="009B26D8"/>
    <w:rsid w:val="009B31AE"/>
    <w:rsid w:val="009B3384"/>
    <w:rsid w:val="009B3ABA"/>
    <w:rsid w:val="009B3DD3"/>
    <w:rsid w:val="009B47FE"/>
    <w:rsid w:val="009B48BE"/>
    <w:rsid w:val="009B4FE2"/>
    <w:rsid w:val="009B65DC"/>
    <w:rsid w:val="009B7152"/>
    <w:rsid w:val="009B77D4"/>
    <w:rsid w:val="009B77F4"/>
    <w:rsid w:val="009B7F9E"/>
    <w:rsid w:val="009C046F"/>
    <w:rsid w:val="009C053D"/>
    <w:rsid w:val="009C08BE"/>
    <w:rsid w:val="009C1EA2"/>
    <w:rsid w:val="009C23C4"/>
    <w:rsid w:val="009C264D"/>
    <w:rsid w:val="009C2719"/>
    <w:rsid w:val="009C33B1"/>
    <w:rsid w:val="009C4FF0"/>
    <w:rsid w:val="009C721C"/>
    <w:rsid w:val="009C7C40"/>
    <w:rsid w:val="009D051E"/>
    <w:rsid w:val="009D07EC"/>
    <w:rsid w:val="009D0CE5"/>
    <w:rsid w:val="009D0E34"/>
    <w:rsid w:val="009D2D0B"/>
    <w:rsid w:val="009D2DF5"/>
    <w:rsid w:val="009D3A11"/>
    <w:rsid w:val="009D4BFD"/>
    <w:rsid w:val="009D566A"/>
    <w:rsid w:val="009D5D03"/>
    <w:rsid w:val="009D648D"/>
    <w:rsid w:val="009D66A9"/>
    <w:rsid w:val="009D7710"/>
    <w:rsid w:val="009D7B42"/>
    <w:rsid w:val="009D7CDF"/>
    <w:rsid w:val="009E12FC"/>
    <w:rsid w:val="009E233A"/>
    <w:rsid w:val="009E25F6"/>
    <w:rsid w:val="009E26BB"/>
    <w:rsid w:val="009E2CA1"/>
    <w:rsid w:val="009E2E11"/>
    <w:rsid w:val="009E2F2D"/>
    <w:rsid w:val="009E2F94"/>
    <w:rsid w:val="009E325E"/>
    <w:rsid w:val="009E37E2"/>
    <w:rsid w:val="009E3BA7"/>
    <w:rsid w:val="009E3C8D"/>
    <w:rsid w:val="009E40B0"/>
    <w:rsid w:val="009E4A21"/>
    <w:rsid w:val="009E4E5A"/>
    <w:rsid w:val="009E575D"/>
    <w:rsid w:val="009E71CD"/>
    <w:rsid w:val="009E775F"/>
    <w:rsid w:val="009E79BE"/>
    <w:rsid w:val="009E79E2"/>
    <w:rsid w:val="009F0597"/>
    <w:rsid w:val="009F06D5"/>
    <w:rsid w:val="009F0737"/>
    <w:rsid w:val="009F0A2A"/>
    <w:rsid w:val="009F1130"/>
    <w:rsid w:val="009F2561"/>
    <w:rsid w:val="009F28EB"/>
    <w:rsid w:val="009F3936"/>
    <w:rsid w:val="009F39BF"/>
    <w:rsid w:val="009F3D98"/>
    <w:rsid w:val="009F451C"/>
    <w:rsid w:val="009F49F3"/>
    <w:rsid w:val="009F4D81"/>
    <w:rsid w:val="009F4E68"/>
    <w:rsid w:val="009F5495"/>
    <w:rsid w:val="009F57A6"/>
    <w:rsid w:val="009F5DE3"/>
    <w:rsid w:val="009F6231"/>
    <w:rsid w:val="009F6619"/>
    <w:rsid w:val="00A00287"/>
    <w:rsid w:val="00A0078E"/>
    <w:rsid w:val="00A012A7"/>
    <w:rsid w:val="00A01909"/>
    <w:rsid w:val="00A02178"/>
    <w:rsid w:val="00A025C2"/>
    <w:rsid w:val="00A02D3C"/>
    <w:rsid w:val="00A02E30"/>
    <w:rsid w:val="00A030C4"/>
    <w:rsid w:val="00A039B0"/>
    <w:rsid w:val="00A03A8B"/>
    <w:rsid w:val="00A03C5D"/>
    <w:rsid w:val="00A03F5F"/>
    <w:rsid w:val="00A04025"/>
    <w:rsid w:val="00A05FC3"/>
    <w:rsid w:val="00A067D3"/>
    <w:rsid w:val="00A068D2"/>
    <w:rsid w:val="00A069D6"/>
    <w:rsid w:val="00A06A4D"/>
    <w:rsid w:val="00A06A9F"/>
    <w:rsid w:val="00A07235"/>
    <w:rsid w:val="00A07F7C"/>
    <w:rsid w:val="00A07FE5"/>
    <w:rsid w:val="00A10CEC"/>
    <w:rsid w:val="00A10CF6"/>
    <w:rsid w:val="00A11272"/>
    <w:rsid w:val="00A118C2"/>
    <w:rsid w:val="00A120EB"/>
    <w:rsid w:val="00A127B7"/>
    <w:rsid w:val="00A1293A"/>
    <w:rsid w:val="00A13070"/>
    <w:rsid w:val="00A13D2F"/>
    <w:rsid w:val="00A13DB7"/>
    <w:rsid w:val="00A14365"/>
    <w:rsid w:val="00A1487D"/>
    <w:rsid w:val="00A14BB2"/>
    <w:rsid w:val="00A14E29"/>
    <w:rsid w:val="00A163D0"/>
    <w:rsid w:val="00A17011"/>
    <w:rsid w:val="00A171E5"/>
    <w:rsid w:val="00A17B78"/>
    <w:rsid w:val="00A17CB9"/>
    <w:rsid w:val="00A20F7B"/>
    <w:rsid w:val="00A219D8"/>
    <w:rsid w:val="00A21AEE"/>
    <w:rsid w:val="00A21D6C"/>
    <w:rsid w:val="00A21F35"/>
    <w:rsid w:val="00A2282A"/>
    <w:rsid w:val="00A23DB5"/>
    <w:rsid w:val="00A25136"/>
    <w:rsid w:val="00A2534D"/>
    <w:rsid w:val="00A25B1A"/>
    <w:rsid w:val="00A25BF6"/>
    <w:rsid w:val="00A263FA"/>
    <w:rsid w:val="00A266C6"/>
    <w:rsid w:val="00A26BF8"/>
    <w:rsid w:val="00A26FBA"/>
    <w:rsid w:val="00A2700C"/>
    <w:rsid w:val="00A27173"/>
    <w:rsid w:val="00A272AE"/>
    <w:rsid w:val="00A276F5"/>
    <w:rsid w:val="00A30870"/>
    <w:rsid w:val="00A30D21"/>
    <w:rsid w:val="00A31264"/>
    <w:rsid w:val="00A31655"/>
    <w:rsid w:val="00A31920"/>
    <w:rsid w:val="00A31AAF"/>
    <w:rsid w:val="00A340B8"/>
    <w:rsid w:val="00A34A1E"/>
    <w:rsid w:val="00A358A8"/>
    <w:rsid w:val="00A360DC"/>
    <w:rsid w:val="00A365CF"/>
    <w:rsid w:val="00A36668"/>
    <w:rsid w:val="00A36B5D"/>
    <w:rsid w:val="00A36DB8"/>
    <w:rsid w:val="00A373DD"/>
    <w:rsid w:val="00A37ED5"/>
    <w:rsid w:val="00A4016F"/>
    <w:rsid w:val="00A406B6"/>
    <w:rsid w:val="00A40755"/>
    <w:rsid w:val="00A41844"/>
    <w:rsid w:val="00A41D8E"/>
    <w:rsid w:val="00A41F3F"/>
    <w:rsid w:val="00A42F55"/>
    <w:rsid w:val="00A42F7D"/>
    <w:rsid w:val="00A44147"/>
    <w:rsid w:val="00A446A0"/>
    <w:rsid w:val="00A45AEF"/>
    <w:rsid w:val="00A45B0C"/>
    <w:rsid w:val="00A46BE1"/>
    <w:rsid w:val="00A4793A"/>
    <w:rsid w:val="00A47B4A"/>
    <w:rsid w:val="00A47C09"/>
    <w:rsid w:val="00A50C36"/>
    <w:rsid w:val="00A511B1"/>
    <w:rsid w:val="00A5190C"/>
    <w:rsid w:val="00A52B96"/>
    <w:rsid w:val="00A5335F"/>
    <w:rsid w:val="00A538C7"/>
    <w:rsid w:val="00A54686"/>
    <w:rsid w:val="00A54B9D"/>
    <w:rsid w:val="00A554EE"/>
    <w:rsid w:val="00A55514"/>
    <w:rsid w:val="00A568AA"/>
    <w:rsid w:val="00A608E7"/>
    <w:rsid w:val="00A61E6B"/>
    <w:rsid w:val="00A6244C"/>
    <w:rsid w:val="00A62AA5"/>
    <w:rsid w:val="00A630C2"/>
    <w:rsid w:val="00A640D9"/>
    <w:rsid w:val="00A6432A"/>
    <w:rsid w:val="00A654B5"/>
    <w:rsid w:val="00A65B5E"/>
    <w:rsid w:val="00A665C8"/>
    <w:rsid w:val="00A67274"/>
    <w:rsid w:val="00A6795F"/>
    <w:rsid w:val="00A70253"/>
    <w:rsid w:val="00A70568"/>
    <w:rsid w:val="00A709E8"/>
    <w:rsid w:val="00A71B33"/>
    <w:rsid w:val="00A71E0C"/>
    <w:rsid w:val="00A71FA6"/>
    <w:rsid w:val="00A72F29"/>
    <w:rsid w:val="00A73F48"/>
    <w:rsid w:val="00A7414E"/>
    <w:rsid w:val="00A761C4"/>
    <w:rsid w:val="00A77689"/>
    <w:rsid w:val="00A77906"/>
    <w:rsid w:val="00A802C4"/>
    <w:rsid w:val="00A81CDB"/>
    <w:rsid w:val="00A82D20"/>
    <w:rsid w:val="00A836FB"/>
    <w:rsid w:val="00A83B4C"/>
    <w:rsid w:val="00A83C96"/>
    <w:rsid w:val="00A845A0"/>
    <w:rsid w:val="00A846DD"/>
    <w:rsid w:val="00A8482B"/>
    <w:rsid w:val="00A859A5"/>
    <w:rsid w:val="00A85FFB"/>
    <w:rsid w:val="00A86687"/>
    <w:rsid w:val="00A87EB0"/>
    <w:rsid w:val="00A9043A"/>
    <w:rsid w:val="00A914BB"/>
    <w:rsid w:val="00A91569"/>
    <w:rsid w:val="00A91B9F"/>
    <w:rsid w:val="00A92046"/>
    <w:rsid w:val="00A92E59"/>
    <w:rsid w:val="00A937D3"/>
    <w:rsid w:val="00A93C0E"/>
    <w:rsid w:val="00A94936"/>
    <w:rsid w:val="00A95119"/>
    <w:rsid w:val="00A956A9"/>
    <w:rsid w:val="00A95B0D"/>
    <w:rsid w:val="00A963EA"/>
    <w:rsid w:val="00A96CED"/>
    <w:rsid w:val="00A97451"/>
    <w:rsid w:val="00A97BE3"/>
    <w:rsid w:val="00A97CDA"/>
    <w:rsid w:val="00AA0D8F"/>
    <w:rsid w:val="00AA0E8E"/>
    <w:rsid w:val="00AA16C9"/>
    <w:rsid w:val="00AA2646"/>
    <w:rsid w:val="00AA27C8"/>
    <w:rsid w:val="00AA2D7B"/>
    <w:rsid w:val="00AA2F0B"/>
    <w:rsid w:val="00AA3245"/>
    <w:rsid w:val="00AA37A0"/>
    <w:rsid w:val="00AA3826"/>
    <w:rsid w:val="00AA3E09"/>
    <w:rsid w:val="00AA4158"/>
    <w:rsid w:val="00AA457D"/>
    <w:rsid w:val="00AA4C00"/>
    <w:rsid w:val="00AA4C34"/>
    <w:rsid w:val="00AA4E3B"/>
    <w:rsid w:val="00AA5D01"/>
    <w:rsid w:val="00AA5EA8"/>
    <w:rsid w:val="00AA6351"/>
    <w:rsid w:val="00AA64E5"/>
    <w:rsid w:val="00AA6DB7"/>
    <w:rsid w:val="00AA7615"/>
    <w:rsid w:val="00AB00A1"/>
    <w:rsid w:val="00AB08EA"/>
    <w:rsid w:val="00AB1B8F"/>
    <w:rsid w:val="00AB1CC9"/>
    <w:rsid w:val="00AB233C"/>
    <w:rsid w:val="00AB294A"/>
    <w:rsid w:val="00AB2B9F"/>
    <w:rsid w:val="00AB316B"/>
    <w:rsid w:val="00AB389D"/>
    <w:rsid w:val="00AB3DD3"/>
    <w:rsid w:val="00AB4359"/>
    <w:rsid w:val="00AB53F6"/>
    <w:rsid w:val="00AB5EDA"/>
    <w:rsid w:val="00AB648C"/>
    <w:rsid w:val="00AB6543"/>
    <w:rsid w:val="00AB67DF"/>
    <w:rsid w:val="00AB6FF9"/>
    <w:rsid w:val="00AB70E2"/>
    <w:rsid w:val="00AB7387"/>
    <w:rsid w:val="00AB7A1D"/>
    <w:rsid w:val="00AB7A80"/>
    <w:rsid w:val="00AC0175"/>
    <w:rsid w:val="00AC073E"/>
    <w:rsid w:val="00AC080D"/>
    <w:rsid w:val="00AC0D0F"/>
    <w:rsid w:val="00AC2470"/>
    <w:rsid w:val="00AC262A"/>
    <w:rsid w:val="00AC270E"/>
    <w:rsid w:val="00AC3386"/>
    <w:rsid w:val="00AC3F96"/>
    <w:rsid w:val="00AC49B2"/>
    <w:rsid w:val="00AC4CA4"/>
    <w:rsid w:val="00AC51E3"/>
    <w:rsid w:val="00AC605F"/>
    <w:rsid w:val="00AC6285"/>
    <w:rsid w:val="00AC6749"/>
    <w:rsid w:val="00AC6CAE"/>
    <w:rsid w:val="00AC78D6"/>
    <w:rsid w:val="00AC78FF"/>
    <w:rsid w:val="00AC790D"/>
    <w:rsid w:val="00AD1150"/>
    <w:rsid w:val="00AD1554"/>
    <w:rsid w:val="00AD30CA"/>
    <w:rsid w:val="00AD3DC8"/>
    <w:rsid w:val="00AD40E8"/>
    <w:rsid w:val="00AD4D04"/>
    <w:rsid w:val="00AD4E8D"/>
    <w:rsid w:val="00AD5B47"/>
    <w:rsid w:val="00AD5FA7"/>
    <w:rsid w:val="00AD65C9"/>
    <w:rsid w:val="00AD69C2"/>
    <w:rsid w:val="00AD6B70"/>
    <w:rsid w:val="00AD6E39"/>
    <w:rsid w:val="00AD6F98"/>
    <w:rsid w:val="00AD73DE"/>
    <w:rsid w:val="00AD7649"/>
    <w:rsid w:val="00AD7C7D"/>
    <w:rsid w:val="00AE0087"/>
    <w:rsid w:val="00AE0EE7"/>
    <w:rsid w:val="00AE1D8E"/>
    <w:rsid w:val="00AE2153"/>
    <w:rsid w:val="00AE21C7"/>
    <w:rsid w:val="00AE2308"/>
    <w:rsid w:val="00AE2ED4"/>
    <w:rsid w:val="00AE3FA8"/>
    <w:rsid w:val="00AE4BBC"/>
    <w:rsid w:val="00AE4FC3"/>
    <w:rsid w:val="00AE4FCC"/>
    <w:rsid w:val="00AE5B67"/>
    <w:rsid w:val="00AE6C99"/>
    <w:rsid w:val="00AE79EA"/>
    <w:rsid w:val="00AF117C"/>
    <w:rsid w:val="00AF120C"/>
    <w:rsid w:val="00AF1962"/>
    <w:rsid w:val="00AF1FC1"/>
    <w:rsid w:val="00AF4448"/>
    <w:rsid w:val="00AF488F"/>
    <w:rsid w:val="00AF4985"/>
    <w:rsid w:val="00AF63C5"/>
    <w:rsid w:val="00AF6E0C"/>
    <w:rsid w:val="00AF7729"/>
    <w:rsid w:val="00AF7E70"/>
    <w:rsid w:val="00AF7F27"/>
    <w:rsid w:val="00AF7F5E"/>
    <w:rsid w:val="00B00090"/>
    <w:rsid w:val="00B002A3"/>
    <w:rsid w:val="00B00433"/>
    <w:rsid w:val="00B00F2F"/>
    <w:rsid w:val="00B0122E"/>
    <w:rsid w:val="00B017BA"/>
    <w:rsid w:val="00B027D4"/>
    <w:rsid w:val="00B02FD5"/>
    <w:rsid w:val="00B03F11"/>
    <w:rsid w:val="00B0472C"/>
    <w:rsid w:val="00B04F48"/>
    <w:rsid w:val="00B0506F"/>
    <w:rsid w:val="00B0517D"/>
    <w:rsid w:val="00B05B20"/>
    <w:rsid w:val="00B06548"/>
    <w:rsid w:val="00B07250"/>
    <w:rsid w:val="00B0738E"/>
    <w:rsid w:val="00B07ACC"/>
    <w:rsid w:val="00B07E46"/>
    <w:rsid w:val="00B10676"/>
    <w:rsid w:val="00B10685"/>
    <w:rsid w:val="00B10B52"/>
    <w:rsid w:val="00B118EB"/>
    <w:rsid w:val="00B11C1C"/>
    <w:rsid w:val="00B11FE7"/>
    <w:rsid w:val="00B12966"/>
    <w:rsid w:val="00B13956"/>
    <w:rsid w:val="00B13FD2"/>
    <w:rsid w:val="00B141FD"/>
    <w:rsid w:val="00B14445"/>
    <w:rsid w:val="00B1520C"/>
    <w:rsid w:val="00B159BA"/>
    <w:rsid w:val="00B15C1B"/>
    <w:rsid w:val="00B15C83"/>
    <w:rsid w:val="00B174CC"/>
    <w:rsid w:val="00B20335"/>
    <w:rsid w:val="00B215F8"/>
    <w:rsid w:val="00B218EE"/>
    <w:rsid w:val="00B21BB3"/>
    <w:rsid w:val="00B21CD8"/>
    <w:rsid w:val="00B21D68"/>
    <w:rsid w:val="00B22026"/>
    <w:rsid w:val="00B2207D"/>
    <w:rsid w:val="00B22AC7"/>
    <w:rsid w:val="00B22F0B"/>
    <w:rsid w:val="00B241A7"/>
    <w:rsid w:val="00B2456F"/>
    <w:rsid w:val="00B245CD"/>
    <w:rsid w:val="00B247B5"/>
    <w:rsid w:val="00B2496D"/>
    <w:rsid w:val="00B24DD8"/>
    <w:rsid w:val="00B24F57"/>
    <w:rsid w:val="00B2504F"/>
    <w:rsid w:val="00B2537A"/>
    <w:rsid w:val="00B25606"/>
    <w:rsid w:val="00B25A26"/>
    <w:rsid w:val="00B25B14"/>
    <w:rsid w:val="00B26807"/>
    <w:rsid w:val="00B26BB0"/>
    <w:rsid w:val="00B26D39"/>
    <w:rsid w:val="00B26EC2"/>
    <w:rsid w:val="00B27DBD"/>
    <w:rsid w:val="00B30C52"/>
    <w:rsid w:val="00B31542"/>
    <w:rsid w:val="00B31F1A"/>
    <w:rsid w:val="00B322AE"/>
    <w:rsid w:val="00B32554"/>
    <w:rsid w:val="00B33205"/>
    <w:rsid w:val="00B350D3"/>
    <w:rsid w:val="00B3511B"/>
    <w:rsid w:val="00B35201"/>
    <w:rsid w:val="00B3559C"/>
    <w:rsid w:val="00B355A2"/>
    <w:rsid w:val="00B35862"/>
    <w:rsid w:val="00B35ECE"/>
    <w:rsid w:val="00B35FA8"/>
    <w:rsid w:val="00B36093"/>
    <w:rsid w:val="00B360FB"/>
    <w:rsid w:val="00B36445"/>
    <w:rsid w:val="00B36589"/>
    <w:rsid w:val="00B37F71"/>
    <w:rsid w:val="00B417AE"/>
    <w:rsid w:val="00B4248D"/>
    <w:rsid w:val="00B42EC8"/>
    <w:rsid w:val="00B43198"/>
    <w:rsid w:val="00B43F0D"/>
    <w:rsid w:val="00B453BF"/>
    <w:rsid w:val="00B45E52"/>
    <w:rsid w:val="00B45EA0"/>
    <w:rsid w:val="00B46332"/>
    <w:rsid w:val="00B46723"/>
    <w:rsid w:val="00B46E1C"/>
    <w:rsid w:val="00B46E40"/>
    <w:rsid w:val="00B47655"/>
    <w:rsid w:val="00B476ED"/>
    <w:rsid w:val="00B51563"/>
    <w:rsid w:val="00B51856"/>
    <w:rsid w:val="00B51C46"/>
    <w:rsid w:val="00B51CCC"/>
    <w:rsid w:val="00B52E9E"/>
    <w:rsid w:val="00B52ECC"/>
    <w:rsid w:val="00B537CE"/>
    <w:rsid w:val="00B537E5"/>
    <w:rsid w:val="00B5404E"/>
    <w:rsid w:val="00B54445"/>
    <w:rsid w:val="00B54464"/>
    <w:rsid w:val="00B546F3"/>
    <w:rsid w:val="00B5470F"/>
    <w:rsid w:val="00B55012"/>
    <w:rsid w:val="00B561DE"/>
    <w:rsid w:val="00B56540"/>
    <w:rsid w:val="00B57875"/>
    <w:rsid w:val="00B60151"/>
    <w:rsid w:val="00B60543"/>
    <w:rsid w:val="00B605CE"/>
    <w:rsid w:val="00B60675"/>
    <w:rsid w:val="00B608F7"/>
    <w:rsid w:val="00B60D9C"/>
    <w:rsid w:val="00B61584"/>
    <w:rsid w:val="00B615D6"/>
    <w:rsid w:val="00B6181D"/>
    <w:rsid w:val="00B61B68"/>
    <w:rsid w:val="00B6200B"/>
    <w:rsid w:val="00B634EF"/>
    <w:rsid w:val="00B6418C"/>
    <w:rsid w:val="00B641E5"/>
    <w:rsid w:val="00B6511F"/>
    <w:rsid w:val="00B656A1"/>
    <w:rsid w:val="00B658E9"/>
    <w:rsid w:val="00B660C6"/>
    <w:rsid w:val="00B66947"/>
    <w:rsid w:val="00B66F36"/>
    <w:rsid w:val="00B67D69"/>
    <w:rsid w:val="00B67E0D"/>
    <w:rsid w:val="00B70377"/>
    <w:rsid w:val="00B705F7"/>
    <w:rsid w:val="00B70CA1"/>
    <w:rsid w:val="00B71CC1"/>
    <w:rsid w:val="00B71FAC"/>
    <w:rsid w:val="00B729EF"/>
    <w:rsid w:val="00B72A55"/>
    <w:rsid w:val="00B73211"/>
    <w:rsid w:val="00B73397"/>
    <w:rsid w:val="00B74887"/>
    <w:rsid w:val="00B74B3F"/>
    <w:rsid w:val="00B74CBB"/>
    <w:rsid w:val="00B758A3"/>
    <w:rsid w:val="00B75E60"/>
    <w:rsid w:val="00B76206"/>
    <w:rsid w:val="00B7729A"/>
    <w:rsid w:val="00B773EA"/>
    <w:rsid w:val="00B8080D"/>
    <w:rsid w:val="00B80E60"/>
    <w:rsid w:val="00B81590"/>
    <w:rsid w:val="00B81B49"/>
    <w:rsid w:val="00B81C01"/>
    <w:rsid w:val="00B82467"/>
    <w:rsid w:val="00B82FFA"/>
    <w:rsid w:val="00B84628"/>
    <w:rsid w:val="00B84A70"/>
    <w:rsid w:val="00B84E57"/>
    <w:rsid w:val="00B8543A"/>
    <w:rsid w:val="00B85A52"/>
    <w:rsid w:val="00B866EC"/>
    <w:rsid w:val="00B869F8"/>
    <w:rsid w:val="00B86F41"/>
    <w:rsid w:val="00B87951"/>
    <w:rsid w:val="00B9006E"/>
    <w:rsid w:val="00B903FC"/>
    <w:rsid w:val="00B90839"/>
    <w:rsid w:val="00B90C3B"/>
    <w:rsid w:val="00B914F5"/>
    <w:rsid w:val="00B91747"/>
    <w:rsid w:val="00B91935"/>
    <w:rsid w:val="00B919E9"/>
    <w:rsid w:val="00B91D1E"/>
    <w:rsid w:val="00B92556"/>
    <w:rsid w:val="00B92BC7"/>
    <w:rsid w:val="00B9399A"/>
    <w:rsid w:val="00B95028"/>
    <w:rsid w:val="00B9517D"/>
    <w:rsid w:val="00B9548D"/>
    <w:rsid w:val="00B9596D"/>
    <w:rsid w:val="00B97130"/>
    <w:rsid w:val="00B97B40"/>
    <w:rsid w:val="00B97DD4"/>
    <w:rsid w:val="00B97FFD"/>
    <w:rsid w:val="00BA0AD8"/>
    <w:rsid w:val="00BA1391"/>
    <w:rsid w:val="00BA162A"/>
    <w:rsid w:val="00BA1D9E"/>
    <w:rsid w:val="00BA25C6"/>
    <w:rsid w:val="00BA382A"/>
    <w:rsid w:val="00BA3DAA"/>
    <w:rsid w:val="00BA40DF"/>
    <w:rsid w:val="00BA5A2D"/>
    <w:rsid w:val="00BA693C"/>
    <w:rsid w:val="00BA6C5B"/>
    <w:rsid w:val="00BA7405"/>
    <w:rsid w:val="00BB1D08"/>
    <w:rsid w:val="00BB1D26"/>
    <w:rsid w:val="00BB2058"/>
    <w:rsid w:val="00BB2C9E"/>
    <w:rsid w:val="00BB4844"/>
    <w:rsid w:val="00BB488F"/>
    <w:rsid w:val="00BB5C07"/>
    <w:rsid w:val="00BB6082"/>
    <w:rsid w:val="00BB6FF9"/>
    <w:rsid w:val="00BB718D"/>
    <w:rsid w:val="00BB72BC"/>
    <w:rsid w:val="00BC0C86"/>
    <w:rsid w:val="00BC1149"/>
    <w:rsid w:val="00BC13BB"/>
    <w:rsid w:val="00BC1B5F"/>
    <w:rsid w:val="00BC1CD9"/>
    <w:rsid w:val="00BC1EE0"/>
    <w:rsid w:val="00BC2150"/>
    <w:rsid w:val="00BC30A4"/>
    <w:rsid w:val="00BC32C3"/>
    <w:rsid w:val="00BC33EF"/>
    <w:rsid w:val="00BC3523"/>
    <w:rsid w:val="00BC37E6"/>
    <w:rsid w:val="00BC39E9"/>
    <w:rsid w:val="00BC52C9"/>
    <w:rsid w:val="00BC54CC"/>
    <w:rsid w:val="00BC60F0"/>
    <w:rsid w:val="00BC64B6"/>
    <w:rsid w:val="00BC6ED4"/>
    <w:rsid w:val="00BC729D"/>
    <w:rsid w:val="00BC7D13"/>
    <w:rsid w:val="00BD01D1"/>
    <w:rsid w:val="00BD02C6"/>
    <w:rsid w:val="00BD0577"/>
    <w:rsid w:val="00BD1754"/>
    <w:rsid w:val="00BD3075"/>
    <w:rsid w:val="00BD3EC1"/>
    <w:rsid w:val="00BD4E1D"/>
    <w:rsid w:val="00BD4F35"/>
    <w:rsid w:val="00BD5528"/>
    <w:rsid w:val="00BD6941"/>
    <w:rsid w:val="00BD69C3"/>
    <w:rsid w:val="00BD6AE0"/>
    <w:rsid w:val="00BD7356"/>
    <w:rsid w:val="00BE0516"/>
    <w:rsid w:val="00BE067D"/>
    <w:rsid w:val="00BE09E9"/>
    <w:rsid w:val="00BE0E3F"/>
    <w:rsid w:val="00BE2AAE"/>
    <w:rsid w:val="00BE334A"/>
    <w:rsid w:val="00BE4911"/>
    <w:rsid w:val="00BE56AD"/>
    <w:rsid w:val="00BF15C5"/>
    <w:rsid w:val="00BF18CB"/>
    <w:rsid w:val="00BF1924"/>
    <w:rsid w:val="00BF229F"/>
    <w:rsid w:val="00BF28EA"/>
    <w:rsid w:val="00BF29CC"/>
    <w:rsid w:val="00BF33DA"/>
    <w:rsid w:val="00BF3DB8"/>
    <w:rsid w:val="00BF3EBE"/>
    <w:rsid w:val="00BF44A5"/>
    <w:rsid w:val="00BF4968"/>
    <w:rsid w:val="00BF4FEA"/>
    <w:rsid w:val="00BF532E"/>
    <w:rsid w:val="00BF55CD"/>
    <w:rsid w:val="00BF5CD9"/>
    <w:rsid w:val="00BF5E0C"/>
    <w:rsid w:val="00BF5E1E"/>
    <w:rsid w:val="00BF614E"/>
    <w:rsid w:val="00BF61F8"/>
    <w:rsid w:val="00BF7D66"/>
    <w:rsid w:val="00C007DA"/>
    <w:rsid w:val="00C01A1A"/>
    <w:rsid w:val="00C0254C"/>
    <w:rsid w:val="00C0276E"/>
    <w:rsid w:val="00C02A1C"/>
    <w:rsid w:val="00C02F33"/>
    <w:rsid w:val="00C0336A"/>
    <w:rsid w:val="00C03DCF"/>
    <w:rsid w:val="00C0403C"/>
    <w:rsid w:val="00C04413"/>
    <w:rsid w:val="00C04D80"/>
    <w:rsid w:val="00C05A6C"/>
    <w:rsid w:val="00C05C06"/>
    <w:rsid w:val="00C05F3B"/>
    <w:rsid w:val="00C05F54"/>
    <w:rsid w:val="00C06021"/>
    <w:rsid w:val="00C0621B"/>
    <w:rsid w:val="00C06746"/>
    <w:rsid w:val="00C06A26"/>
    <w:rsid w:val="00C06B19"/>
    <w:rsid w:val="00C116CA"/>
    <w:rsid w:val="00C11A82"/>
    <w:rsid w:val="00C135EA"/>
    <w:rsid w:val="00C1415C"/>
    <w:rsid w:val="00C1461C"/>
    <w:rsid w:val="00C152C7"/>
    <w:rsid w:val="00C153C1"/>
    <w:rsid w:val="00C15E4D"/>
    <w:rsid w:val="00C1702E"/>
    <w:rsid w:val="00C17707"/>
    <w:rsid w:val="00C17B95"/>
    <w:rsid w:val="00C20571"/>
    <w:rsid w:val="00C207FD"/>
    <w:rsid w:val="00C20A75"/>
    <w:rsid w:val="00C20D71"/>
    <w:rsid w:val="00C23637"/>
    <w:rsid w:val="00C23691"/>
    <w:rsid w:val="00C239B7"/>
    <w:rsid w:val="00C24322"/>
    <w:rsid w:val="00C243F6"/>
    <w:rsid w:val="00C24508"/>
    <w:rsid w:val="00C2485A"/>
    <w:rsid w:val="00C249DD"/>
    <w:rsid w:val="00C251D4"/>
    <w:rsid w:val="00C25799"/>
    <w:rsid w:val="00C25ED3"/>
    <w:rsid w:val="00C2683F"/>
    <w:rsid w:val="00C26D58"/>
    <w:rsid w:val="00C26F00"/>
    <w:rsid w:val="00C2714B"/>
    <w:rsid w:val="00C27456"/>
    <w:rsid w:val="00C27C0E"/>
    <w:rsid w:val="00C30381"/>
    <w:rsid w:val="00C307A4"/>
    <w:rsid w:val="00C315A3"/>
    <w:rsid w:val="00C31607"/>
    <w:rsid w:val="00C31A9E"/>
    <w:rsid w:val="00C326EE"/>
    <w:rsid w:val="00C32D7A"/>
    <w:rsid w:val="00C336DA"/>
    <w:rsid w:val="00C3483F"/>
    <w:rsid w:val="00C3597B"/>
    <w:rsid w:val="00C35AAD"/>
    <w:rsid w:val="00C36875"/>
    <w:rsid w:val="00C37AD4"/>
    <w:rsid w:val="00C37AD8"/>
    <w:rsid w:val="00C407F6"/>
    <w:rsid w:val="00C409E4"/>
    <w:rsid w:val="00C40A32"/>
    <w:rsid w:val="00C40BF5"/>
    <w:rsid w:val="00C418F1"/>
    <w:rsid w:val="00C41BBA"/>
    <w:rsid w:val="00C42D6B"/>
    <w:rsid w:val="00C44A2B"/>
    <w:rsid w:val="00C44C4C"/>
    <w:rsid w:val="00C45C60"/>
    <w:rsid w:val="00C45D88"/>
    <w:rsid w:val="00C46019"/>
    <w:rsid w:val="00C46317"/>
    <w:rsid w:val="00C464E0"/>
    <w:rsid w:val="00C47590"/>
    <w:rsid w:val="00C503B8"/>
    <w:rsid w:val="00C5114A"/>
    <w:rsid w:val="00C51D73"/>
    <w:rsid w:val="00C52DFA"/>
    <w:rsid w:val="00C5420C"/>
    <w:rsid w:val="00C5564C"/>
    <w:rsid w:val="00C5651D"/>
    <w:rsid w:val="00C5734A"/>
    <w:rsid w:val="00C5747A"/>
    <w:rsid w:val="00C5782E"/>
    <w:rsid w:val="00C57BB2"/>
    <w:rsid w:val="00C57BEC"/>
    <w:rsid w:val="00C601E8"/>
    <w:rsid w:val="00C619AB"/>
    <w:rsid w:val="00C62AA3"/>
    <w:rsid w:val="00C63489"/>
    <w:rsid w:val="00C63594"/>
    <w:rsid w:val="00C63AAD"/>
    <w:rsid w:val="00C63FCF"/>
    <w:rsid w:val="00C64252"/>
    <w:rsid w:val="00C64789"/>
    <w:rsid w:val="00C648C4"/>
    <w:rsid w:val="00C64F81"/>
    <w:rsid w:val="00C65875"/>
    <w:rsid w:val="00C66056"/>
    <w:rsid w:val="00C66CAB"/>
    <w:rsid w:val="00C675DA"/>
    <w:rsid w:val="00C67646"/>
    <w:rsid w:val="00C70472"/>
    <w:rsid w:val="00C7061A"/>
    <w:rsid w:val="00C70AA8"/>
    <w:rsid w:val="00C71192"/>
    <w:rsid w:val="00C71984"/>
    <w:rsid w:val="00C71A2B"/>
    <w:rsid w:val="00C732EE"/>
    <w:rsid w:val="00C732FD"/>
    <w:rsid w:val="00C74019"/>
    <w:rsid w:val="00C7420B"/>
    <w:rsid w:val="00C74C3A"/>
    <w:rsid w:val="00C7500A"/>
    <w:rsid w:val="00C764DE"/>
    <w:rsid w:val="00C766DD"/>
    <w:rsid w:val="00C76904"/>
    <w:rsid w:val="00C77FAB"/>
    <w:rsid w:val="00C80507"/>
    <w:rsid w:val="00C8240D"/>
    <w:rsid w:val="00C82833"/>
    <w:rsid w:val="00C82CA5"/>
    <w:rsid w:val="00C83177"/>
    <w:rsid w:val="00C8354D"/>
    <w:rsid w:val="00C86362"/>
    <w:rsid w:val="00C8685F"/>
    <w:rsid w:val="00C87371"/>
    <w:rsid w:val="00C876DA"/>
    <w:rsid w:val="00C879EF"/>
    <w:rsid w:val="00C87BF4"/>
    <w:rsid w:val="00C90468"/>
    <w:rsid w:val="00C910A4"/>
    <w:rsid w:val="00C91174"/>
    <w:rsid w:val="00C9265B"/>
    <w:rsid w:val="00C92726"/>
    <w:rsid w:val="00C93A8F"/>
    <w:rsid w:val="00C95386"/>
    <w:rsid w:val="00C958F4"/>
    <w:rsid w:val="00C97C58"/>
    <w:rsid w:val="00CA0441"/>
    <w:rsid w:val="00CA0A3F"/>
    <w:rsid w:val="00CA1B95"/>
    <w:rsid w:val="00CA209A"/>
    <w:rsid w:val="00CA2D2E"/>
    <w:rsid w:val="00CA4356"/>
    <w:rsid w:val="00CA48FA"/>
    <w:rsid w:val="00CA6A5D"/>
    <w:rsid w:val="00CA6B9F"/>
    <w:rsid w:val="00CA6C7D"/>
    <w:rsid w:val="00CA705D"/>
    <w:rsid w:val="00CA7AA7"/>
    <w:rsid w:val="00CA7FF8"/>
    <w:rsid w:val="00CB123F"/>
    <w:rsid w:val="00CB2346"/>
    <w:rsid w:val="00CB28A6"/>
    <w:rsid w:val="00CB2FF4"/>
    <w:rsid w:val="00CB336C"/>
    <w:rsid w:val="00CB4215"/>
    <w:rsid w:val="00CB436C"/>
    <w:rsid w:val="00CB45F6"/>
    <w:rsid w:val="00CB4E52"/>
    <w:rsid w:val="00CB52A3"/>
    <w:rsid w:val="00CB5E32"/>
    <w:rsid w:val="00CB6A40"/>
    <w:rsid w:val="00CB6CBF"/>
    <w:rsid w:val="00CB6DEF"/>
    <w:rsid w:val="00CB6E08"/>
    <w:rsid w:val="00CB6EAA"/>
    <w:rsid w:val="00CB7A0C"/>
    <w:rsid w:val="00CB7B3F"/>
    <w:rsid w:val="00CC06F2"/>
    <w:rsid w:val="00CC0DA2"/>
    <w:rsid w:val="00CC1367"/>
    <w:rsid w:val="00CC1B9C"/>
    <w:rsid w:val="00CC1EC0"/>
    <w:rsid w:val="00CC26EC"/>
    <w:rsid w:val="00CC2815"/>
    <w:rsid w:val="00CC3255"/>
    <w:rsid w:val="00CC3403"/>
    <w:rsid w:val="00CC3FB2"/>
    <w:rsid w:val="00CC4CC5"/>
    <w:rsid w:val="00CC60A6"/>
    <w:rsid w:val="00CC6733"/>
    <w:rsid w:val="00CC7307"/>
    <w:rsid w:val="00CD09A8"/>
    <w:rsid w:val="00CD0FEC"/>
    <w:rsid w:val="00CD1C66"/>
    <w:rsid w:val="00CD205A"/>
    <w:rsid w:val="00CD2C34"/>
    <w:rsid w:val="00CD2DDE"/>
    <w:rsid w:val="00CD34C4"/>
    <w:rsid w:val="00CD3548"/>
    <w:rsid w:val="00CD3652"/>
    <w:rsid w:val="00CD372B"/>
    <w:rsid w:val="00CD3A3F"/>
    <w:rsid w:val="00CD3C3D"/>
    <w:rsid w:val="00CD48EE"/>
    <w:rsid w:val="00CD5DA8"/>
    <w:rsid w:val="00CD6A0A"/>
    <w:rsid w:val="00CD6C8E"/>
    <w:rsid w:val="00CD6CC8"/>
    <w:rsid w:val="00CE0269"/>
    <w:rsid w:val="00CE0DD7"/>
    <w:rsid w:val="00CE1252"/>
    <w:rsid w:val="00CE15B7"/>
    <w:rsid w:val="00CE2269"/>
    <w:rsid w:val="00CE2546"/>
    <w:rsid w:val="00CE333B"/>
    <w:rsid w:val="00CE378A"/>
    <w:rsid w:val="00CE3D60"/>
    <w:rsid w:val="00CE40C7"/>
    <w:rsid w:val="00CE5E04"/>
    <w:rsid w:val="00CE6EE7"/>
    <w:rsid w:val="00CE7334"/>
    <w:rsid w:val="00CF02A1"/>
    <w:rsid w:val="00CF0324"/>
    <w:rsid w:val="00CF07ED"/>
    <w:rsid w:val="00CF0889"/>
    <w:rsid w:val="00CF0BA8"/>
    <w:rsid w:val="00CF114B"/>
    <w:rsid w:val="00CF150A"/>
    <w:rsid w:val="00CF1FC1"/>
    <w:rsid w:val="00CF295F"/>
    <w:rsid w:val="00CF4310"/>
    <w:rsid w:val="00CF46F3"/>
    <w:rsid w:val="00CF4A5A"/>
    <w:rsid w:val="00CF5204"/>
    <w:rsid w:val="00CF551F"/>
    <w:rsid w:val="00CF5BEB"/>
    <w:rsid w:val="00CF68C1"/>
    <w:rsid w:val="00CF69DF"/>
    <w:rsid w:val="00CF754C"/>
    <w:rsid w:val="00CF7960"/>
    <w:rsid w:val="00CF7BB9"/>
    <w:rsid w:val="00CF7E81"/>
    <w:rsid w:val="00D004A4"/>
    <w:rsid w:val="00D00CCB"/>
    <w:rsid w:val="00D00E8C"/>
    <w:rsid w:val="00D0162C"/>
    <w:rsid w:val="00D02D47"/>
    <w:rsid w:val="00D0339D"/>
    <w:rsid w:val="00D03F43"/>
    <w:rsid w:val="00D04DBE"/>
    <w:rsid w:val="00D051D6"/>
    <w:rsid w:val="00D06752"/>
    <w:rsid w:val="00D07039"/>
    <w:rsid w:val="00D07CC6"/>
    <w:rsid w:val="00D10581"/>
    <w:rsid w:val="00D108A1"/>
    <w:rsid w:val="00D10F9F"/>
    <w:rsid w:val="00D1123F"/>
    <w:rsid w:val="00D11547"/>
    <w:rsid w:val="00D116D3"/>
    <w:rsid w:val="00D11CB9"/>
    <w:rsid w:val="00D12283"/>
    <w:rsid w:val="00D12732"/>
    <w:rsid w:val="00D12A54"/>
    <w:rsid w:val="00D12AFB"/>
    <w:rsid w:val="00D136A1"/>
    <w:rsid w:val="00D143E6"/>
    <w:rsid w:val="00D14EF4"/>
    <w:rsid w:val="00D15672"/>
    <w:rsid w:val="00D15D57"/>
    <w:rsid w:val="00D16213"/>
    <w:rsid w:val="00D162DB"/>
    <w:rsid w:val="00D16F95"/>
    <w:rsid w:val="00D203D7"/>
    <w:rsid w:val="00D2052C"/>
    <w:rsid w:val="00D20C09"/>
    <w:rsid w:val="00D20CD7"/>
    <w:rsid w:val="00D225C2"/>
    <w:rsid w:val="00D227CA"/>
    <w:rsid w:val="00D23640"/>
    <w:rsid w:val="00D240BF"/>
    <w:rsid w:val="00D24261"/>
    <w:rsid w:val="00D24F33"/>
    <w:rsid w:val="00D257BD"/>
    <w:rsid w:val="00D25D35"/>
    <w:rsid w:val="00D26F9A"/>
    <w:rsid w:val="00D275FC"/>
    <w:rsid w:val="00D27C9A"/>
    <w:rsid w:val="00D27E4A"/>
    <w:rsid w:val="00D27E9B"/>
    <w:rsid w:val="00D31283"/>
    <w:rsid w:val="00D32503"/>
    <w:rsid w:val="00D32839"/>
    <w:rsid w:val="00D32B51"/>
    <w:rsid w:val="00D32C81"/>
    <w:rsid w:val="00D32CC9"/>
    <w:rsid w:val="00D32DB9"/>
    <w:rsid w:val="00D331C5"/>
    <w:rsid w:val="00D3331E"/>
    <w:rsid w:val="00D333AE"/>
    <w:rsid w:val="00D333B4"/>
    <w:rsid w:val="00D3347B"/>
    <w:rsid w:val="00D34244"/>
    <w:rsid w:val="00D344C8"/>
    <w:rsid w:val="00D3474B"/>
    <w:rsid w:val="00D3509D"/>
    <w:rsid w:val="00D351E1"/>
    <w:rsid w:val="00D3613B"/>
    <w:rsid w:val="00D36893"/>
    <w:rsid w:val="00D37F6A"/>
    <w:rsid w:val="00D40134"/>
    <w:rsid w:val="00D401B6"/>
    <w:rsid w:val="00D4027B"/>
    <w:rsid w:val="00D402AA"/>
    <w:rsid w:val="00D40501"/>
    <w:rsid w:val="00D4131C"/>
    <w:rsid w:val="00D41B95"/>
    <w:rsid w:val="00D41F0B"/>
    <w:rsid w:val="00D42013"/>
    <w:rsid w:val="00D42127"/>
    <w:rsid w:val="00D4243E"/>
    <w:rsid w:val="00D4315C"/>
    <w:rsid w:val="00D43396"/>
    <w:rsid w:val="00D43E0A"/>
    <w:rsid w:val="00D43E1F"/>
    <w:rsid w:val="00D4447E"/>
    <w:rsid w:val="00D4529B"/>
    <w:rsid w:val="00D45488"/>
    <w:rsid w:val="00D46E91"/>
    <w:rsid w:val="00D47984"/>
    <w:rsid w:val="00D47FA0"/>
    <w:rsid w:val="00D501F9"/>
    <w:rsid w:val="00D50E46"/>
    <w:rsid w:val="00D51167"/>
    <w:rsid w:val="00D5130A"/>
    <w:rsid w:val="00D51BC1"/>
    <w:rsid w:val="00D51D33"/>
    <w:rsid w:val="00D51E17"/>
    <w:rsid w:val="00D52203"/>
    <w:rsid w:val="00D52CCE"/>
    <w:rsid w:val="00D53A3F"/>
    <w:rsid w:val="00D544AC"/>
    <w:rsid w:val="00D546B1"/>
    <w:rsid w:val="00D55018"/>
    <w:rsid w:val="00D55581"/>
    <w:rsid w:val="00D560DA"/>
    <w:rsid w:val="00D562E5"/>
    <w:rsid w:val="00D56A90"/>
    <w:rsid w:val="00D56CB8"/>
    <w:rsid w:val="00D56E76"/>
    <w:rsid w:val="00D5712F"/>
    <w:rsid w:val="00D57E5B"/>
    <w:rsid w:val="00D57E77"/>
    <w:rsid w:val="00D6001C"/>
    <w:rsid w:val="00D60023"/>
    <w:rsid w:val="00D603FB"/>
    <w:rsid w:val="00D605D3"/>
    <w:rsid w:val="00D607C2"/>
    <w:rsid w:val="00D60A1F"/>
    <w:rsid w:val="00D60BF7"/>
    <w:rsid w:val="00D610D0"/>
    <w:rsid w:val="00D61B04"/>
    <w:rsid w:val="00D61C6C"/>
    <w:rsid w:val="00D61E7A"/>
    <w:rsid w:val="00D61FE9"/>
    <w:rsid w:val="00D628D5"/>
    <w:rsid w:val="00D628F8"/>
    <w:rsid w:val="00D630C4"/>
    <w:rsid w:val="00D6378E"/>
    <w:rsid w:val="00D641D4"/>
    <w:rsid w:val="00D648B0"/>
    <w:rsid w:val="00D64BF1"/>
    <w:rsid w:val="00D651BE"/>
    <w:rsid w:val="00D706E1"/>
    <w:rsid w:val="00D70902"/>
    <w:rsid w:val="00D712C1"/>
    <w:rsid w:val="00D7132A"/>
    <w:rsid w:val="00D715E4"/>
    <w:rsid w:val="00D71B0C"/>
    <w:rsid w:val="00D722F4"/>
    <w:rsid w:val="00D72700"/>
    <w:rsid w:val="00D73D2A"/>
    <w:rsid w:val="00D74F1B"/>
    <w:rsid w:val="00D75AAE"/>
    <w:rsid w:val="00D75B3F"/>
    <w:rsid w:val="00D75CAB"/>
    <w:rsid w:val="00D76D24"/>
    <w:rsid w:val="00D77577"/>
    <w:rsid w:val="00D77651"/>
    <w:rsid w:val="00D803FF"/>
    <w:rsid w:val="00D8114D"/>
    <w:rsid w:val="00D81945"/>
    <w:rsid w:val="00D81976"/>
    <w:rsid w:val="00D81A5B"/>
    <w:rsid w:val="00D81D33"/>
    <w:rsid w:val="00D82567"/>
    <w:rsid w:val="00D82B7B"/>
    <w:rsid w:val="00D82C8E"/>
    <w:rsid w:val="00D834FF"/>
    <w:rsid w:val="00D836AC"/>
    <w:rsid w:val="00D8418F"/>
    <w:rsid w:val="00D84DAD"/>
    <w:rsid w:val="00D84FB2"/>
    <w:rsid w:val="00D850BD"/>
    <w:rsid w:val="00D858EC"/>
    <w:rsid w:val="00D85ADE"/>
    <w:rsid w:val="00D863E4"/>
    <w:rsid w:val="00D866FA"/>
    <w:rsid w:val="00D86728"/>
    <w:rsid w:val="00D86852"/>
    <w:rsid w:val="00D86A27"/>
    <w:rsid w:val="00D86FDB"/>
    <w:rsid w:val="00D87416"/>
    <w:rsid w:val="00D87A13"/>
    <w:rsid w:val="00D90E38"/>
    <w:rsid w:val="00D912DB"/>
    <w:rsid w:val="00D92211"/>
    <w:rsid w:val="00D9221E"/>
    <w:rsid w:val="00D92A31"/>
    <w:rsid w:val="00D93083"/>
    <w:rsid w:val="00D9496F"/>
    <w:rsid w:val="00D94B68"/>
    <w:rsid w:val="00D94FEC"/>
    <w:rsid w:val="00D95028"/>
    <w:rsid w:val="00D96B2C"/>
    <w:rsid w:val="00D9728F"/>
    <w:rsid w:val="00DA09A1"/>
    <w:rsid w:val="00DA19BE"/>
    <w:rsid w:val="00DA25AA"/>
    <w:rsid w:val="00DA262F"/>
    <w:rsid w:val="00DA3829"/>
    <w:rsid w:val="00DA419D"/>
    <w:rsid w:val="00DA4742"/>
    <w:rsid w:val="00DA4F5B"/>
    <w:rsid w:val="00DA5E4A"/>
    <w:rsid w:val="00DA662E"/>
    <w:rsid w:val="00DA6798"/>
    <w:rsid w:val="00DB01C3"/>
    <w:rsid w:val="00DB04FF"/>
    <w:rsid w:val="00DB09A4"/>
    <w:rsid w:val="00DB171D"/>
    <w:rsid w:val="00DB19C7"/>
    <w:rsid w:val="00DB300C"/>
    <w:rsid w:val="00DB364D"/>
    <w:rsid w:val="00DB3B43"/>
    <w:rsid w:val="00DB3B8A"/>
    <w:rsid w:val="00DB472E"/>
    <w:rsid w:val="00DB4C2A"/>
    <w:rsid w:val="00DB4C90"/>
    <w:rsid w:val="00DB56D4"/>
    <w:rsid w:val="00DB625B"/>
    <w:rsid w:val="00DB6559"/>
    <w:rsid w:val="00DB6651"/>
    <w:rsid w:val="00DB684B"/>
    <w:rsid w:val="00DB6B4C"/>
    <w:rsid w:val="00DB742B"/>
    <w:rsid w:val="00DB7737"/>
    <w:rsid w:val="00DC09CF"/>
    <w:rsid w:val="00DC0F31"/>
    <w:rsid w:val="00DC1A28"/>
    <w:rsid w:val="00DC1C3F"/>
    <w:rsid w:val="00DC1D91"/>
    <w:rsid w:val="00DC1E72"/>
    <w:rsid w:val="00DC1F3C"/>
    <w:rsid w:val="00DC3496"/>
    <w:rsid w:val="00DC355B"/>
    <w:rsid w:val="00DC368F"/>
    <w:rsid w:val="00DC3F46"/>
    <w:rsid w:val="00DC4038"/>
    <w:rsid w:val="00DC43FE"/>
    <w:rsid w:val="00DC4677"/>
    <w:rsid w:val="00DC4DFD"/>
    <w:rsid w:val="00DC4FAB"/>
    <w:rsid w:val="00DC5D77"/>
    <w:rsid w:val="00DC60C7"/>
    <w:rsid w:val="00DC6D95"/>
    <w:rsid w:val="00DC7CEA"/>
    <w:rsid w:val="00DD07F0"/>
    <w:rsid w:val="00DD0878"/>
    <w:rsid w:val="00DD0F7D"/>
    <w:rsid w:val="00DD0FF3"/>
    <w:rsid w:val="00DD12AD"/>
    <w:rsid w:val="00DD2CA3"/>
    <w:rsid w:val="00DD3804"/>
    <w:rsid w:val="00DD3B41"/>
    <w:rsid w:val="00DD3DD8"/>
    <w:rsid w:val="00DD4736"/>
    <w:rsid w:val="00DD47DE"/>
    <w:rsid w:val="00DD4927"/>
    <w:rsid w:val="00DD4964"/>
    <w:rsid w:val="00DD6B40"/>
    <w:rsid w:val="00DD7018"/>
    <w:rsid w:val="00DD7BD6"/>
    <w:rsid w:val="00DE07F6"/>
    <w:rsid w:val="00DE19AF"/>
    <w:rsid w:val="00DE1C13"/>
    <w:rsid w:val="00DE204D"/>
    <w:rsid w:val="00DE2408"/>
    <w:rsid w:val="00DE2784"/>
    <w:rsid w:val="00DE2E69"/>
    <w:rsid w:val="00DE398F"/>
    <w:rsid w:val="00DE3D5B"/>
    <w:rsid w:val="00DE3EA0"/>
    <w:rsid w:val="00DE4581"/>
    <w:rsid w:val="00DE4CC0"/>
    <w:rsid w:val="00DE4D55"/>
    <w:rsid w:val="00DE57CA"/>
    <w:rsid w:val="00DE6781"/>
    <w:rsid w:val="00DE67F7"/>
    <w:rsid w:val="00DE7705"/>
    <w:rsid w:val="00DE7CF4"/>
    <w:rsid w:val="00DE7ED2"/>
    <w:rsid w:val="00DF07D6"/>
    <w:rsid w:val="00DF1753"/>
    <w:rsid w:val="00DF2844"/>
    <w:rsid w:val="00DF2846"/>
    <w:rsid w:val="00DF33F7"/>
    <w:rsid w:val="00DF3B6F"/>
    <w:rsid w:val="00DF429B"/>
    <w:rsid w:val="00DF4370"/>
    <w:rsid w:val="00DF456C"/>
    <w:rsid w:val="00DF4895"/>
    <w:rsid w:val="00DF49B6"/>
    <w:rsid w:val="00DF4B7F"/>
    <w:rsid w:val="00DF4B88"/>
    <w:rsid w:val="00DF4D1D"/>
    <w:rsid w:val="00DF5357"/>
    <w:rsid w:val="00DF539C"/>
    <w:rsid w:val="00DF58D2"/>
    <w:rsid w:val="00DF58FF"/>
    <w:rsid w:val="00DF5D30"/>
    <w:rsid w:val="00DF5EB9"/>
    <w:rsid w:val="00DF64CB"/>
    <w:rsid w:val="00DF7CB2"/>
    <w:rsid w:val="00DF7F53"/>
    <w:rsid w:val="00E00236"/>
    <w:rsid w:val="00E019E1"/>
    <w:rsid w:val="00E01C8B"/>
    <w:rsid w:val="00E01E52"/>
    <w:rsid w:val="00E02DB7"/>
    <w:rsid w:val="00E02E20"/>
    <w:rsid w:val="00E0370C"/>
    <w:rsid w:val="00E03938"/>
    <w:rsid w:val="00E0417C"/>
    <w:rsid w:val="00E047A7"/>
    <w:rsid w:val="00E048A7"/>
    <w:rsid w:val="00E04D5E"/>
    <w:rsid w:val="00E04E4C"/>
    <w:rsid w:val="00E05FAA"/>
    <w:rsid w:val="00E0662A"/>
    <w:rsid w:val="00E06889"/>
    <w:rsid w:val="00E07069"/>
    <w:rsid w:val="00E07327"/>
    <w:rsid w:val="00E0746D"/>
    <w:rsid w:val="00E0777C"/>
    <w:rsid w:val="00E07E95"/>
    <w:rsid w:val="00E11649"/>
    <w:rsid w:val="00E11663"/>
    <w:rsid w:val="00E118E3"/>
    <w:rsid w:val="00E11931"/>
    <w:rsid w:val="00E119B2"/>
    <w:rsid w:val="00E11E25"/>
    <w:rsid w:val="00E13A51"/>
    <w:rsid w:val="00E13F94"/>
    <w:rsid w:val="00E13FA9"/>
    <w:rsid w:val="00E14911"/>
    <w:rsid w:val="00E14FB3"/>
    <w:rsid w:val="00E15A81"/>
    <w:rsid w:val="00E16A43"/>
    <w:rsid w:val="00E17B3F"/>
    <w:rsid w:val="00E17BB7"/>
    <w:rsid w:val="00E20098"/>
    <w:rsid w:val="00E20760"/>
    <w:rsid w:val="00E208F3"/>
    <w:rsid w:val="00E2097B"/>
    <w:rsid w:val="00E210D5"/>
    <w:rsid w:val="00E21C3B"/>
    <w:rsid w:val="00E22AC8"/>
    <w:rsid w:val="00E23802"/>
    <w:rsid w:val="00E239E2"/>
    <w:rsid w:val="00E23E96"/>
    <w:rsid w:val="00E24255"/>
    <w:rsid w:val="00E24426"/>
    <w:rsid w:val="00E2460B"/>
    <w:rsid w:val="00E24732"/>
    <w:rsid w:val="00E248A1"/>
    <w:rsid w:val="00E26479"/>
    <w:rsid w:val="00E267F9"/>
    <w:rsid w:val="00E268CD"/>
    <w:rsid w:val="00E26EBA"/>
    <w:rsid w:val="00E27D5D"/>
    <w:rsid w:val="00E30205"/>
    <w:rsid w:val="00E3066F"/>
    <w:rsid w:val="00E30D20"/>
    <w:rsid w:val="00E312DF"/>
    <w:rsid w:val="00E3139A"/>
    <w:rsid w:val="00E3153A"/>
    <w:rsid w:val="00E31EBA"/>
    <w:rsid w:val="00E357CB"/>
    <w:rsid w:val="00E35D56"/>
    <w:rsid w:val="00E36973"/>
    <w:rsid w:val="00E36B1D"/>
    <w:rsid w:val="00E36B2D"/>
    <w:rsid w:val="00E36E7E"/>
    <w:rsid w:val="00E36ECF"/>
    <w:rsid w:val="00E36ED7"/>
    <w:rsid w:val="00E36F34"/>
    <w:rsid w:val="00E3708F"/>
    <w:rsid w:val="00E3715B"/>
    <w:rsid w:val="00E37C8A"/>
    <w:rsid w:val="00E40DB7"/>
    <w:rsid w:val="00E42433"/>
    <w:rsid w:val="00E424D2"/>
    <w:rsid w:val="00E427B9"/>
    <w:rsid w:val="00E42E49"/>
    <w:rsid w:val="00E4372C"/>
    <w:rsid w:val="00E437B2"/>
    <w:rsid w:val="00E43D9F"/>
    <w:rsid w:val="00E4410C"/>
    <w:rsid w:val="00E45DE7"/>
    <w:rsid w:val="00E475D7"/>
    <w:rsid w:val="00E5303A"/>
    <w:rsid w:val="00E531AD"/>
    <w:rsid w:val="00E53442"/>
    <w:rsid w:val="00E53588"/>
    <w:rsid w:val="00E535D6"/>
    <w:rsid w:val="00E538AA"/>
    <w:rsid w:val="00E541BA"/>
    <w:rsid w:val="00E54600"/>
    <w:rsid w:val="00E54ED1"/>
    <w:rsid w:val="00E551CD"/>
    <w:rsid w:val="00E55B2D"/>
    <w:rsid w:val="00E563E2"/>
    <w:rsid w:val="00E56785"/>
    <w:rsid w:val="00E575BF"/>
    <w:rsid w:val="00E57AC1"/>
    <w:rsid w:val="00E61178"/>
    <w:rsid w:val="00E61633"/>
    <w:rsid w:val="00E629AA"/>
    <w:rsid w:val="00E62BA6"/>
    <w:rsid w:val="00E63059"/>
    <w:rsid w:val="00E64417"/>
    <w:rsid w:val="00E645E0"/>
    <w:rsid w:val="00E647CA"/>
    <w:rsid w:val="00E64891"/>
    <w:rsid w:val="00E6498A"/>
    <w:rsid w:val="00E6578F"/>
    <w:rsid w:val="00E66900"/>
    <w:rsid w:val="00E66A30"/>
    <w:rsid w:val="00E670C1"/>
    <w:rsid w:val="00E67233"/>
    <w:rsid w:val="00E676AD"/>
    <w:rsid w:val="00E70235"/>
    <w:rsid w:val="00E7180C"/>
    <w:rsid w:val="00E71B4B"/>
    <w:rsid w:val="00E71FFE"/>
    <w:rsid w:val="00E726EA"/>
    <w:rsid w:val="00E72F1F"/>
    <w:rsid w:val="00E73966"/>
    <w:rsid w:val="00E73E79"/>
    <w:rsid w:val="00E73FE0"/>
    <w:rsid w:val="00E745BA"/>
    <w:rsid w:val="00E746D9"/>
    <w:rsid w:val="00E75A45"/>
    <w:rsid w:val="00E767F9"/>
    <w:rsid w:val="00E76B2E"/>
    <w:rsid w:val="00E77A37"/>
    <w:rsid w:val="00E77C08"/>
    <w:rsid w:val="00E80265"/>
    <w:rsid w:val="00E805AD"/>
    <w:rsid w:val="00E80BF0"/>
    <w:rsid w:val="00E8187A"/>
    <w:rsid w:val="00E82101"/>
    <w:rsid w:val="00E82419"/>
    <w:rsid w:val="00E82613"/>
    <w:rsid w:val="00E82920"/>
    <w:rsid w:val="00E82BF3"/>
    <w:rsid w:val="00E82F60"/>
    <w:rsid w:val="00E83195"/>
    <w:rsid w:val="00E83B3F"/>
    <w:rsid w:val="00E83EC3"/>
    <w:rsid w:val="00E84550"/>
    <w:rsid w:val="00E8487A"/>
    <w:rsid w:val="00E84EE3"/>
    <w:rsid w:val="00E859ED"/>
    <w:rsid w:val="00E85BE8"/>
    <w:rsid w:val="00E864F7"/>
    <w:rsid w:val="00E873DB"/>
    <w:rsid w:val="00E87A90"/>
    <w:rsid w:val="00E901F3"/>
    <w:rsid w:val="00E917E5"/>
    <w:rsid w:val="00E91B76"/>
    <w:rsid w:val="00E93892"/>
    <w:rsid w:val="00E944C8"/>
    <w:rsid w:val="00E94C28"/>
    <w:rsid w:val="00E94E21"/>
    <w:rsid w:val="00E956E2"/>
    <w:rsid w:val="00E96229"/>
    <w:rsid w:val="00E96241"/>
    <w:rsid w:val="00E96648"/>
    <w:rsid w:val="00E96CAA"/>
    <w:rsid w:val="00EA043A"/>
    <w:rsid w:val="00EA0B29"/>
    <w:rsid w:val="00EA0CC7"/>
    <w:rsid w:val="00EA2658"/>
    <w:rsid w:val="00EA315D"/>
    <w:rsid w:val="00EA3836"/>
    <w:rsid w:val="00EA3C30"/>
    <w:rsid w:val="00EA45CE"/>
    <w:rsid w:val="00EA476D"/>
    <w:rsid w:val="00EA56FB"/>
    <w:rsid w:val="00EA5FA0"/>
    <w:rsid w:val="00EA6126"/>
    <w:rsid w:val="00EA7133"/>
    <w:rsid w:val="00EA7D2B"/>
    <w:rsid w:val="00EB0A77"/>
    <w:rsid w:val="00EB144A"/>
    <w:rsid w:val="00EB18D5"/>
    <w:rsid w:val="00EB3255"/>
    <w:rsid w:val="00EB375D"/>
    <w:rsid w:val="00EB3770"/>
    <w:rsid w:val="00EB3872"/>
    <w:rsid w:val="00EB3FE5"/>
    <w:rsid w:val="00EB4074"/>
    <w:rsid w:val="00EB4355"/>
    <w:rsid w:val="00EB4B15"/>
    <w:rsid w:val="00EB4D4E"/>
    <w:rsid w:val="00EB4E85"/>
    <w:rsid w:val="00EB536E"/>
    <w:rsid w:val="00EB581E"/>
    <w:rsid w:val="00EB61B8"/>
    <w:rsid w:val="00EB6C49"/>
    <w:rsid w:val="00EB746C"/>
    <w:rsid w:val="00EB7713"/>
    <w:rsid w:val="00EB78BA"/>
    <w:rsid w:val="00EC0898"/>
    <w:rsid w:val="00EC1EF2"/>
    <w:rsid w:val="00EC228B"/>
    <w:rsid w:val="00EC24AC"/>
    <w:rsid w:val="00EC2AC4"/>
    <w:rsid w:val="00EC3770"/>
    <w:rsid w:val="00EC41C8"/>
    <w:rsid w:val="00EC48AF"/>
    <w:rsid w:val="00EC48F5"/>
    <w:rsid w:val="00EC5335"/>
    <w:rsid w:val="00EC565B"/>
    <w:rsid w:val="00EC5C96"/>
    <w:rsid w:val="00EC650F"/>
    <w:rsid w:val="00EC66FA"/>
    <w:rsid w:val="00EC736C"/>
    <w:rsid w:val="00EC7F90"/>
    <w:rsid w:val="00EC7FD1"/>
    <w:rsid w:val="00ED002E"/>
    <w:rsid w:val="00ED0B03"/>
    <w:rsid w:val="00ED1273"/>
    <w:rsid w:val="00ED2C82"/>
    <w:rsid w:val="00ED308D"/>
    <w:rsid w:val="00ED4BA3"/>
    <w:rsid w:val="00ED4C86"/>
    <w:rsid w:val="00ED4E08"/>
    <w:rsid w:val="00ED5A62"/>
    <w:rsid w:val="00ED5B03"/>
    <w:rsid w:val="00ED6099"/>
    <w:rsid w:val="00ED613A"/>
    <w:rsid w:val="00ED661A"/>
    <w:rsid w:val="00ED7413"/>
    <w:rsid w:val="00ED761F"/>
    <w:rsid w:val="00ED7946"/>
    <w:rsid w:val="00ED7B2A"/>
    <w:rsid w:val="00EE01D2"/>
    <w:rsid w:val="00EE04EE"/>
    <w:rsid w:val="00EE0884"/>
    <w:rsid w:val="00EE1AF5"/>
    <w:rsid w:val="00EE1CAC"/>
    <w:rsid w:val="00EE1EB5"/>
    <w:rsid w:val="00EE1F4F"/>
    <w:rsid w:val="00EE2113"/>
    <w:rsid w:val="00EE21DD"/>
    <w:rsid w:val="00EE26B0"/>
    <w:rsid w:val="00EE3209"/>
    <w:rsid w:val="00EE36A2"/>
    <w:rsid w:val="00EE3DFB"/>
    <w:rsid w:val="00EE4223"/>
    <w:rsid w:val="00EE533F"/>
    <w:rsid w:val="00EE5609"/>
    <w:rsid w:val="00EE5631"/>
    <w:rsid w:val="00EE5CE7"/>
    <w:rsid w:val="00EE60AB"/>
    <w:rsid w:val="00EE78E7"/>
    <w:rsid w:val="00EF005D"/>
    <w:rsid w:val="00EF061E"/>
    <w:rsid w:val="00EF0782"/>
    <w:rsid w:val="00EF0999"/>
    <w:rsid w:val="00EF0E0A"/>
    <w:rsid w:val="00EF13D9"/>
    <w:rsid w:val="00EF2FD1"/>
    <w:rsid w:val="00EF40C5"/>
    <w:rsid w:val="00EF42D1"/>
    <w:rsid w:val="00EF4C7E"/>
    <w:rsid w:val="00EF55FD"/>
    <w:rsid w:val="00EF56BE"/>
    <w:rsid w:val="00EF7A26"/>
    <w:rsid w:val="00F0092E"/>
    <w:rsid w:val="00F0096F"/>
    <w:rsid w:val="00F00F69"/>
    <w:rsid w:val="00F011EC"/>
    <w:rsid w:val="00F02380"/>
    <w:rsid w:val="00F02670"/>
    <w:rsid w:val="00F030E0"/>
    <w:rsid w:val="00F0383C"/>
    <w:rsid w:val="00F05403"/>
    <w:rsid w:val="00F05663"/>
    <w:rsid w:val="00F05880"/>
    <w:rsid w:val="00F068C1"/>
    <w:rsid w:val="00F072D4"/>
    <w:rsid w:val="00F07C33"/>
    <w:rsid w:val="00F102BE"/>
    <w:rsid w:val="00F10928"/>
    <w:rsid w:val="00F10E47"/>
    <w:rsid w:val="00F1280E"/>
    <w:rsid w:val="00F14AAF"/>
    <w:rsid w:val="00F14DEE"/>
    <w:rsid w:val="00F151D4"/>
    <w:rsid w:val="00F15DBC"/>
    <w:rsid w:val="00F166CB"/>
    <w:rsid w:val="00F17BD5"/>
    <w:rsid w:val="00F17C1D"/>
    <w:rsid w:val="00F20158"/>
    <w:rsid w:val="00F20496"/>
    <w:rsid w:val="00F207A8"/>
    <w:rsid w:val="00F20A48"/>
    <w:rsid w:val="00F21491"/>
    <w:rsid w:val="00F220FD"/>
    <w:rsid w:val="00F2233F"/>
    <w:rsid w:val="00F2272C"/>
    <w:rsid w:val="00F228B7"/>
    <w:rsid w:val="00F22F17"/>
    <w:rsid w:val="00F231F2"/>
    <w:rsid w:val="00F23323"/>
    <w:rsid w:val="00F235F1"/>
    <w:rsid w:val="00F23C6C"/>
    <w:rsid w:val="00F23D2D"/>
    <w:rsid w:val="00F23DC7"/>
    <w:rsid w:val="00F24621"/>
    <w:rsid w:val="00F250A2"/>
    <w:rsid w:val="00F25F05"/>
    <w:rsid w:val="00F26CCA"/>
    <w:rsid w:val="00F27191"/>
    <w:rsid w:val="00F302D5"/>
    <w:rsid w:val="00F31303"/>
    <w:rsid w:val="00F3180B"/>
    <w:rsid w:val="00F32885"/>
    <w:rsid w:val="00F32929"/>
    <w:rsid w:val="00F32BF1"/>
    <w:rsid w:val="00F336D2"/>
    <w:rsid w:val="00F34050"/>
    <w:rsid w:val="00F34229"/>
    <w:rsid w:val="00F34240"/>
    <w:rsid w:val="00F3433D"/>
    <w:rsid w:val="00F34386"/>
    <w:rsid w:val="00F348AC"/>
    <w:rsid w:val="00F357E1"/>
    <w:rsid w:val="00F35D44"/>
    <w:rsid w:val="00F3601E"/>
    <w:rsid w:val="00F3651B"/>
    <w:rsid w:val="00F36995"/>
    <w:rsid w:val="00F36BC5"/>
    <w:rsid w:val="00F370C2"/>
    <w:rsid w:val="00F403C1"/>
    <w:rsid w:val="00F40421"/>
    <w:rsid w:val="00F408BF"/>
    <w:rsid w:val="00F40AC1"/>
    <w:rsid w:val="00F413BD"/>
    <w:rsid w:val="00F413F7"/>
    <w:rsid w:val="00F4195E"/>
    <w:rsid w:val="00F41CC8"/>
    <w:rsid w:val="00F41F7B"/>
    <w:rsid w:val="00F4219D"/>
    <w:rsid w:val="00F42551"/>
    <w:rsid w:val="00F432F6"/>
    <w:rsid w:val="00F43424"/>
    <w:rsid w:val="00F440EE"/>
    <w:rsid w:val="00F44E8F"/>
    <w:rsid w:val="00F457BA"/>
    <w:rsid w:val="00F45963"/>
    <w:rsid w:val="00F45C6E"/>
    <w:rsid w:val="00F464AD"/>
    <w:rsid w:val="00F464C2"/>
    <w:rsid w:val="00F46701"/>
    <w:rsid w:val="00F50D9B"/>
    <w:rsid w:val="00F523AD"/>
    <w:rsid w:val="00F525DA"/>
    <w:rsid w:val="00F532DA"/>
    <w:rsid w:val="00F5382D"/>
    <w:rsid w:val="00F53A7C"/>
    <w:rsid w:val="00F54238"/>
    <w:rsid w:val="00F54703"/>
    <w:rsid w:val="00F54D81"/>
    <w:rsid w:val="00F55096"/>
    <w:rsid w:val="00F55A21"/>
    <w:rsid w:val="00F56313"/>
    <w:rsid w:val="00F56C35"/>
    <w:rsid w:val="00F56FD1"/>
    <w:rsid w:val="00F57B59"/>
    <w:rsid w:val="00F57C6E"/>
    <w:rsid w:val="00F6032D"/>
    <w:rsid w:val="00F60DB0"/>
    <w:rsid w:val="00F61489"/>
    <w:rsid w:val="00F61C77"/>
    <w:rsid w:val="00F622E7"/>
    <w:rsid w:val="00F62369"/>
    <w:rsid w:val="00F623D8"/>
    <w:rsid w:val="00F62547"/>
    <w:rsid w:val="00F625E4"/>
    <w:rsid w:val="00F6280F"/>
    <w:rsid w:val="00F62AB6"/>
    <w:rsid w:val="00F62E3A"/>
    <w:rsid w:val="00F6338B"/>
    <w:rsid w:val="00F636B4"/>
    <w:rsid w:val="00F63A1B"/>
    <w:rsid w:val="00F64115"/>
    <w:rsid w:val="00F64BB7"/>
    <w:rsid w:val="00F64F0E"/>
    <w:rsid w:val="00F65852"/>
    <w:rsid w:val="00F665DA"/>
    <w:rsid w:val="00F668C0"/>
    <w:rsid w:val="00F67AF9"/>
    <w:rsid w:val="00F67D08"/>
    <w:rsid w:val="00F7064B"/>
    <w:rsid w:val="00F70D0C"/>
    <w:rsid w:val="00F72710"/>
    <w:rsid w:val="00F728AE"/>
    <w:rsid w:val="00F729D4"/>
    <w:rsid w:val="00F72B75"/>
    <w:rsid w:val="00F72E1D"/>
    <w:rsid w:val="00F73002"/>
    <w:rsid w:val="00F735A8"/>
    <w:rsid w:val="00F736A1"/>
    <w:rsid w:val="00F73840"/>
    <w:rsid w:val="00F74B56"/>
    <w:rsid w:val="00F7599D"/>
    <w:rsid w:val="00F762F5"/>
    <w:rsid w:val="00F76AED"/>
    <w:rsid w:val="00F76C27"/>
    <w:rsid w:val="00F76D3A"/>
    <w:rsid w:val="00F7711B"/>
    <w:rsid w:val="00F771EC"/>
    <w:rsid w:val="00F777B0"/>
    <w:rsid w:val="00F77CA6"/>
    <w:rsid w:val="00F80969"/>
    <w:rsid w:val="00F80C04"/>
    <w:rsid w:val="00F81136"/>
    <w:rsid w:val="00F813B5"/>
    <w:rsid w:val="00F814F5"/>
    <w:rsid w:val="00F82731"/>
    <w:rsid w:val="00F8285E"/>
    <w:rsid w:val="00F8306D"/>
    <w:rsid w:val="00F8385E"/>
    <w:rsid w:val="00F83D8E"/>
    <w:rsid w:val="00F84107"/>
    <w:rsid w:val="00F84766"/>
    <w:rsid w:val="00F848C2"/>
    <w:rsid w:val="00F859BA"/>
    <w:rsid w:val="00F85AE2"/>
    <w:rsid w:val="00F85EF7"/>
    <w:rsid w:val="00F86ABE"/>
    <w:rsid w:val="00F878ED"/>
    <w:rsid w:val="00F87A30"/>
    <w:rsid w:val="00F9044E"/>
    <w:rsid w:val="00F90F57"/>
    <w:rsid w:val="00F926CC"/>
    <w:rsid w:val="00F93D3B"/>
    <w:rsid w:val="00F94A4A"/>
    <w:rsid w:val="00F94D5D"/>
    <w:rsid w:val="00F94EC1"/>
    <w:rsid w:val="00F94FA1"/>
    <w:rsid w:val="00F95276"/>
    <w:rsid w:val="00F95476"/>
    <w:rsid w:val="00F95563"/>
    <w:rsid w:val="00F95CCE"/>
    <w:rsid w:val="00F97066"/>
    <w:rsid w:val="00FA0B49"/>
    <w:rsid w:val="00FA0B77"/>
    <w:rsid w:val="00FA1439"/>
    <w:rsid w:val="00FA2147"/>
    <w:rsid w:val="00FA2789"/>
    <w:rsid w:val="00FA2830"/>
    <w:rsid w:val="00FA2BA6"/>
    <w:rsid w:val="00FA2E96"/>
    <w:rsid w:val="00FA3E71"/>
    <w:rsid w:val="00FA41CE"/>
    <w:rsid w:val="00FA4410"/>
    <w:rsid w:val="00FA48A9"/>
    <w:rsid w:val="00FA552A"/>
    <w:rsid w:val="00FA5F0F"/>
    <w:rsid w:val="00FA6A07"/>
    <w:rsid w:val="00FA6AE0"/>
    <w:rsid w:val="00FA6F84"/>
    <w:rsid w:val="00FA719D"/>
    <w:rsid w:val="00FA7244"/>
    <w:rsid w:val="00FA7F98"/>
    <w:rsid w:val="00FB1101"/>
    <w:rsid w:val="00FB1439"/>
    <w:rsid w:val="00FB1627"/>
    <w:rsid w:val="00FB1981"/>
    <w:rsid w:val="00FB2482"/>
    <w:rsid w:val="00FB2495"/>
    <w:rsid w:val="00FB33DD"/>
    <w:rsid w:val="00FB3A50"/>
    <w:rsid w:val="00FB47F3"/>
    <w:rsid w:val="00FB4F55"/>
    <w:rsid w:val="00FB5E30"/>
    <w:rsid w:val="00FB66C0"/>
    <w:rsid w:val="00FB69E1"/>
    <w:rsid w:val="00FB6AE7"/>
    <w:rsid w:val="00FB708B"/>
    <w:rsid w:val="00FB7D27"/>
    <w:rsid w:val="00FC1397"/>
    <w:rsid w:val="00FC13CF"/>
    <w:rsid w:val="00FC1744"/>
    <w:rsid w:val="00FC1E07"/>
    <w:rsid w:val="00FC2F9C"/>
    <w:rsid w:val="00FC391C"/>
    <w:rsid w:val="00FC3944"/>
    <w:rsid w:val="00FC3B30"/>
    <w:rsid w:val="00FC42CD"/>
    <w:rsid w:val="00FC4837"/>
    <w:rsid w:val="00FC55D3"/>
    <w:rsid w:val="00FC60C0"/>
    <w:rsid w:val="00FC769B"/>
    <w:rsid w:val="00FC7B15"/>
    <w:rsid w:val="00FC7E34"/>
    <w:rsid w:val="00FD041C"/>
    <w:rsid w:val="00FD1D1A"/>
    <w:rsid w:val="00FD204F"/>
    <w:rsid w:val="00FD21D7"/>
    <w:rsid w:val="00FD2FD6"/>
    <w:rsid w:val="00FD30FD"/>
    <w:rsid w:val="00FD3531"/>
    <w:rsid w:val="00FD3B52"/>
    <w:rsid w:val="00FD44CC"/>
    <w:rsid w:val="00FD4E6F"/>
    <w:rsid w:val="00FD53D5"/>
    <w:rsid w:val="00FD542F"/>
    <w:rsid w:val="00FD599B"/>
    <w:rsid w:val="00FD5CE5"/>
    <w:rsid w:val="00FD697B"/>
    <w:rsid w:val="00FD6D23"/>
    <w:rsid w:val="00FD7A31"/>
    <w:rsid w:val="00FE0031"/>
    <w:rsid w:val="00FE0104"/>
    <w:rsid w:val="00FE014A"/>
    <w:rsid w:val="00FE041C"/>
    <w:rsid w:val="00FE0553"/>
    <w:rsid w:val="00FE0AAE"/>
    <w:rsid w:val="00FE0D86"/>
    <w:rsid w:val="00FE0E0B"/>
    <w:rsid w:val="00FE214F"/>
    <w:rsid w:val="00FE22B5"/>
    <w:rsid w:val="00FE244E"/>
    <w:rsid w:val="00FE29D5"/>
    <w:rsid w:val="00FE2B4C"/>
    <w:rsid w:val="00FE2D6F"/>
    <w:rsid w:val="00FE3863"/>
    <w:rsid w:val="00FE3AC7"/>
    <w:rsid w:val="00FE3AFF"/>
    <w:rsid w:val="00FE40E8"/>
    <w:rsid w:val="00FE453C"/>
    <w:rsid w:val="00FE518E"/>
    <w:rsid w:val="00FE5D28"/>
    <w:rsid w:val="00FE6A61"/>
    <w:rsid w:val="00FE6E00"/>
    <w:rsid w:val="00FE75D6"/>
    <w:rsid w:val="00FE77D0"/>
    <w:rsid w:val="00FE7AE4"/>
    <w:rsid w:val="00FF124D"/>
    <w:rsid w:val="00FF1271"/>
    <w:rsid w:val="00FF1A0D"/>
    <w:rsid w:val="00FF1BA1"/>
    <w:rsid w:val="00FF275C"/>
    <w:rsid w:val="00FF2D72"/>
    <w:rsid w:val="00FF2E77"/>
    <w:rsid w:val="00FF326B"/>
    <w:rsid w:val="00FF3B80"/>
    <w:rsid w:val="00FF4010"/>
    <w:rsid w:val="00FF40F1"/>
    <w:rsid w:val="00FF4DCE"/>
    <w:rsid w:val="00FF51D7"/>
    <w:rsid w:val="00FF5206"/>
    <w:rsid w:val="00FF5C1C"/>
    <w:rsid w:val="00FF6285"/>
    <w:rsid w:val="00FF6D86"/>
    <w:rsid w:val="00FF6E12"/>
    <w:rsid w:val="00FF763D"/>
    <w:rsid w:val="00FF7745"/>
    <w:rsid w:val="00FF7B3B"/>
    <w:rsid w:val="00FF7BE4"/>
    <w:rsid w:val="00FF7E11"/>
    <w:rsid w:val="00FF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0DABF4"/>
  <w15:docId w15:val="{88121879-67B4-43ED-8EB1-79EBB2628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52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07B33"/>
    <w:pPr>
      <w:jc w:val="center"/>
    </w:pPr>
    <w:rPr>
      <w:rFonts w:ascii="Arial" w:eastAsia="等线" w:hAnsi="Arial" w:cs="Arial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107B33"/>
    <w:rPr>
      <w:rFonts w:ascii="Arial" w:eastAsia="等线" w:hAnsi="Arial" w:cs="Arial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107B33"/>
    <w:pPr>
      <w:spacing w:line="360" w:lineRule="auto"/>
    </w:pPr>
    <w:rPr>
      <w:rFonts w:ascii="Arial" w:eastAsia="等线" w:hAnsi="Arial" w:cs="Arial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107B33"/>
    <w:rPr>
      <w:rFonts w:ascii="Arial" w:eastAsia="等线" w:hAnsi="Arial" w:cs="Arial"/>
      <w:noProof/>
      <w:sz w:val="24"/>
    </w:rPr>
  </w:style>
  <w:style w:type="character" w:styleId="a3">
    <w:name w:val="Hyperlink"/>
    <w:basedOn w:val="a0"/>
    <w:uiPriority w:val="99"/>
    <w:unhideWhenUsed/>
    <w:rsid w:val="00107B33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107B33"/>
    <w:rPr>
      <w:color w:val="605E5C"/>
      <w:shd w:val="clear" w:color="auto" w:fill="E1DFDD"/>
    </w:rPr>
  </w:style>
  <w:style w:type="paragraph" w:styleId="a4">
    <w:name w:val="header"/>
    <w:basedOn w:val="a"/>
    <w:link w:val="a5"/>
    <w:uiPriority w:val="99"/>
    <w:unhideWhenUsed/>
    <w:rsid w:val="001B75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752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75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7522"/>
    <w:rPr>
      <w:sz w:val="18"/>
      <w:szCs w:val="18"/>
    </w:rPr>
  </w:style>
  <w:style w:type="paragraph" w:styleId="a8">
    <w:name w:val="List Paragraph"/>
    <w:basedOn w:val="a"/>
    <w:uiPriority w:val="34"/>
    <w:qFormat/>
    <w:rsid w:val="00D3474B"/>
    <w:pPr>
      <w:ind w:firstLineChars="200" w:firstLine="420"/>
    </w:pPr>
  </w:style>
  <w:style w:type="table" w:styleId="a9">
    <w:name w:val="Table Grid"/>
    <w:basedOn w:val="a1"/>
    <w:uiPriority w:val="39"/>
    <w:rsid w:val="000B1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174B8B"/>
  </w:style>
  <w:style w:type="character" w:styleId="ab">
    <w:name w:val="annotation reference"/>
    <w:basedOn w:val="a0"/>
    <w:uiPriority w:val="99"/>
    <w:rsid w:val="000F3DF7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39E27F-92D3-45D0-A562-2CFF0CC9E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65</TotalTime>
  <Pages>6</Pages>
  <Words>1267</Words>
  <Characters>7223</Characters>
  <Application>Microsoft Office Word</Application>
  <DocSecurity>0</DocSecurity>
  <Lines>60</Lines>
  <Paragraphs>16</Paragraphs>
  <ScaleCrop>false</ScaleCrop>
  <Company/>
  <LinksUpToDate>false</LinksUpToDate>
  <CharactersWithSpaces>8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shan</dc:creator>
  <cp:keywords/>
  <dc:description/>
  <cp:lastModifiedBy>fzshan</cp:lastModifiedBy>
  <cp:revision>536</cp:revision>
  <dcterms:created xsi:type="dcterms:W3CDTF">2023-08-15T13:22:00Z</dcterms:created>
  <dcterms:modified xsi:type="dcterms:W3CDTF">2024-02-27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9-27T02:09:23Z</vt:filetime>
  </property>
</Properties>
</file>